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640A4" w14:textId="09F766E1" w:rsidR="009410A9" w:rsidRDefault="00991132" w:rsidP="00C00834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2D00169" wp14:editId="060A738B">
                <wp:simplePos x="0" y="0"/>
                <wp:positionH relativeFrom="margin">
                  <wp:posOffset>2469515</wp:posOffset>
                </wp:positionH>
                <wp:positionV relativeFrom="paragraph">
                  <wp:posOffset>9105900</wp:posOffset>
                </wp:positionV>
                <wp:extent cx="1695450" cy="504825"/>
                <wp:effectExtent l="0" t="0" r="19050" b="28575"/>
                <wp:wrapNone/>
                <wp:docPr id="3" name="Flowchart: Termina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0" cy="504825"/>
                        </a:xfrm>
                        <a:prstGeom prst="flowChartTerminator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4B6470" w14:textId="71FD463C" w:rsidR="00991132" w:rsidRDefault="00B518C6" w:rsidP="00B518C6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Write up and Publ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52D00169" id="_x0000_t116" coordsize="21600,21600" o:spt="116" path="m3475,qx,10800,3475,21600l18125,21600qx21600,10800,18125,xe">
                <v:stroke joinstyle="miter"/>
                <v:path gradientshapeok="t" o:connecttype="rect" textboxrect="1018,3163,20582,18437"/>
              </v:shapetype>
              <v:shape id="Flowchart: Terminator 3" o:spid="_x0000_s1026" type="#_x0000_t116" style="position:absolute;margin-left:194.45pt;margin-top:717pt;width:133.5pt;height:39.75pt;z-index:251734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2EkeWwIAAAUFAAAOAAAAZHJzL2Uyb0RvYy54bWysVE1v2zAMvQ/YfxB0Xx0HSdcGdYogRYcB&#10;RVssHXpWZKk2JksaxcTOfv0o2XGKrrsMu8iSyMePp0dfXXeNYXsFoXa24PnZhDNlpStr+1Lw70+3&#10;ny44CyhsKYyzquAHFfj18uOHq9Yv1NRVzpQKGAWxYdH6gleIfpFlQVaqEeHMeWXJqB00AukIL1kJ&#10;oqXojcmmk8l51jooPTipQqDbm97Ilym+1krig9ZBITMFp9owrZDWbVyz5ZVYvIDwVS2HMsQ/VNGI&#10;2lLSMdSNQMF2UP8RqqkluOA0nknXZE7rWqrUA3WTT950s6mEV6kXIif4kabw/8LK+/3GPwLR0Pqw&#10;CLSNXXQamvil+liXyDqMZKkOmaTL/PxyPpsTp5Js88nsYjqPbGYntIeAX5RrWNwUXBvXrisB+KSg&#10;qa1AB4kysb8L2COPiJjb2Hh3qirt8GBUb/ymNKtLqmOagiTBqLUBthf01OWPfCjGWPKMEF0bM4Ly&#10;90AGj6DBN8JUEtEInLwHPGUbvVNGZ3EEUsdDv38tVff+x677XmPb2G274YW2rjw8AgPXKzl4eVsT&#10;u3ci4KMAki49CI0jPtASCS+4G3acVQ5+vXcf/UlRZOWspVEoePi5E6A4M18tae0yn83i7KTDbP55&#10;Sgd4bdm+tthds3b0BDkNvpdpG/3RHLcaXPNMU7uKWckkrKTcBZcIx8Ma+xGluZdqtUpuNC9e4J3d&#10;eBmDR4KjXJ66ZwF+kBiSOO/dcWzE4o20et+ItG61Q6frpLtIcc/rQD3NWhLy8F+Iw/z6nLxOf6/l&#10;bwAAAP//AwBQSwMEFAAGAAgAAAAhAFFf3ErhAAAADQEAAA8AAABkcnMvZG93bnJldi54bWxMj0FP&#10;hDAQhe8m/odmTLwYt+wCu4iUjdHobQ+LRq+FjhSlLaGFZf+940mP896XN+8V+8X0bMbRd84KWK8i&#10;YGgbpzrbCnh7fb7NgPkgrZK9syjgjB725eVFIXPlTvaIcxVaRiHW51KADmHIOfeNRiP9yg1oyft0&#10;o5GBzrHlapQnCjc930TRlhvZWfqg5YCPGpvvajICXj52NT5tzO59vjm4QR/PyddUCXF9tTzcAwu4&#10;hD8YfutTdSipU+0mqzzrBcRZdkcoGUmc0CpCtmlKUk1Suo5T4GXB/68ofwAAAP//AwBQSwECLQAU&#10;AAYACAAAACEAtoM4kv4AAADhAQAAEwAAAAAAAAAAAAAAAAAAAAAAW0NvbnRlbnRfVHlwZXNdLnht&#10;bFBLAQItABQABgAIAAAAIQA4/SH/1gAAAJQBAAALAAAAAAAAAAAAAAAAAC8BAABfcmVscy8ucmVs&#10;c1BLAQItABQABgAIAAAAIQDZ2EkeWwIAAAUFAAAOAAAAAAAAAAAAAAAAAC4CAABkcnMvZTJvRG9j&#10;LnhtbFBLAQItABQABgAIAAAAIQBRX9xK4QAAAA0BAAAPAAAAAAAAAAAAAAAAALUEAABkcnMvZG93&#10;bnJldi54bWxQSwUGAAAAAAQABADzAAAAwwUAAAAA&#10;" fillcolor="white [3201]" strokecolor="black [3200]" strokeweight="1pt">
                <v:textbox>
                  <w:txbxContent>
                    <w:p w14:paraId="004B6470" w14:textId="71FD463C" w:rsidR="00991132" w:rsidRDefault="00B518C6" w:rsidP="00B518C6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Write up and Public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550F1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76AB5D6" wp14:editId="69207F37">
                <wp:simplePos x="0" y="0"/>
                <wp:positionH relativeFrom="column">
                  <wp:posOffset>3307715</wp:posOffset>
                </wp:positionH>
                <wp:positionV relativeFrom="paragraph">
                  <wp:posOffset>8927465</wp:posOffset>
                </wp:positionV>
                <wp:extent cx="0" cy="171450"/>
                <wp:effectExtent l="76200" t="0" r="57150" b="57150"/>
                <wp:wrapNone/>
                <wp:docPr id="72" name="Straight Arrow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6A87E22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2" o:spid="_x0000_s1026" type="#_x0000_t32" style="position:absolute;margin-left:260.45pt;margin-top:702.95pt;width:0;height:13.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lOCtQEAAL4DAAAOAAAAZHJzL2Uyb0RvYy54bWysU8mO1DAQvSPxD5bvdJIRm6JOz6EHuCAY&#10;wfABHqecWHiTXXSSv6fsdKcRi4QQl4qXelXvPVf2t7M17AQxae863uxqzsBJ32s3dPzLw9tnrzlL&#10;KFwvjHfQ8QUSvz08fbKfQgs3fvSmh8ioiEvtFDo+Ioa2qpIcwYq08wEcXSofrUDaxqHqo5ioujXV&#10;TV2/rCYf+xC9hJTo9G695IdSXymQ+FGpBMhMx4kblhhLfMyxOuxFO0QRRi3PNMQ/sLBCO2q6lboT&#10;KNi3qH8pZbWMPnmFO+lt5ZXSEooGUtPUP6n5PIoARQuZk8JmU/p/ZeWH09HdR7JhCqlN4T5mFbOK&#10;Nn+JH5uLWctmFszI5Hoo6bR51Tx/UXysrrgQE74Db1ledDxhFHoY8eidoxfxsSleidP7hNSZgBdA&#10;bmpcjii0eeN6hkugscGohRsM5Pei9JxSXQmXFS4GVvgnUEz3RHFtU2YJjiayk6Ap6L82WxXKzBCl&#10;jdlAdeH2R9A5N8OgzNffArfs0tE73IBWOx9/1xXnC1W15l9Ur1qz7EffL+X5ih00JMWf80DnKfxx&#10;X+DX3+7wHQAA//8DAFBLAwQUAAYACAAAACEAJPIF3d8AAAANAQAADwAAAGRycy9kb3ducmV2Lnht&#10;bEyPzU7DMBCE70i8g7VI3KhNoNCEOBVCcKxQmwpxdONNHOGfKHba8PZsxQFuuzOj2W/L9ewsO+IY&#10;++Al3C4EMPRN0L3vJOzrt5sVsJiU18oGjxK+McK6urwoVaHDyW/xuEsdoxIfCyXBpDQUnMfGoFNx&#10;EQb05LVhdCrROnZcj+pE5c7yTIgH7lTv6YJRA74YbL52k5PQ1t2++Xxd8cm274/1h8nNpt5IeX01&#10;Pz8BSzinvzCc8QkdKmI6hMnryKyEZSZyipJxL5Y0UeRXOpyluywHXpX8/xfVDwAAAP//AwBQSwEC&#10;LQAUAAYACAAAACEAtoM4kv4AAADhAQAAEwAAAAAAAAAAAAAAAAAAAAAAW0NvbnRlbnRfVHlwZXNd&#10;LnhtbFBLAQItABQABgAIAAAAIQA4/SH/1gAAAJQBAAALAAAAAAAAAAAAAAAAAC8BAABfcmVscy8u&#10;cmVsc1BLAQItABQABgAIAAAAIQDYTlOCtQEAAL4DAAAOAAAAAAAAAAAAAAAAAC4CAABkcnMvZTJv&#10;RG9jLnhtbFBLAQItABQABgAIAAAAIQAk8gXd3wAAAA0BAAAPAAAAAAAAAAAAAAAAAA8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8550F1"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FBFE4D2" wp14:editId="71586F05">
                <wp:simplePos x="0" y="0"/>
                <wp:positionH relativeFrom="column">
                  <wp:posOffset>3279140</wp:posOffset>
                </wp:positionH>
                <wp:positionV relativeFrom="paragraph">
                  <wp:posOffset>7565390</wp:posOffset>
                </wp:positionV>
                <wp:extent cx="0" cy="200025"/>
                <wp:effectExtent l="76200" t="0" r="57150" b="47625"/>
                <wp:wrapNone/>
                <wp:docPr id="70" name="Straight Arrow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00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610FF99" id="Straight Arrow Connector 70" o:spid="_x0000_s1026" type="#_x0000_t32" style="position:absolute;margin-left:258.2pt;margin-top:595.7pt;width:0;height:15.7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YYttAEAAL4DAAAOAAAAZHJzL2Uyb0RvYy54bWysU9uO0zAQfUfiHyy/06SVQChqug9ddl9W&#10;sOLyAV5nnFj4pvFsk/w9ttOmaAEJIV4mvsyZOed4sr+ZrGEnwKi9a/l2U3MGTvpOu77l377evXnP&#10;WSThOmG8g5bPEPnN4fWr/Rga2PnBmw6QpSIuNmNo+UAUmqqKcgAr4sYHcOlSebSC0hb7qkMxpurW&#10;VLu6fleNHruAXkKM6fR2ueSHUl8pkPRJqQjETMsTNyoRS3zKsTrsRdOjCIOWZxriH1hYoV1qupa6&#10;FSTYM+pfSlkt0UevaCO9rbxSWkLRkNRs6xdqvgwiQNGSzIlhtSn+v7Ly4+noHjHZMIbYxPCIWcWk&#10;0OZv4semYta8mgUTMbkcynSaHqHevc0+VldcwEj34C3Li5ZHQqH7gY7eufQiHrfFK3F6iLQAL4Dc&#10;1LgcSWjzwXWM5pDGhlAL1xs498kp1ZVwWdFsYIF/BsV0lygubcoswdEgO4k0Bd337VolZWaI0sas&#10;oLpw+yPonJthUObrb4FrdunoHa1Aq53H33Wl6UJVLfkX1YvWLPvJd3N5vmJHGpLyDueBzlP4877A&#10;r7/d4QcAAAD//wMAUEsDBBQABgAIAAAAIQBcxPmk3wAAAA0BAAAPAAAAZHJzL2Rvd25yZXYueG1s&#10;TI9BT8MwDIXvSPyHyEjcWNoKxlqaTgjBcUKsE+KYNW5T0ThVk27l32PEAW72e0/Pn8vt4gZxwin0&#10;nhSkqwQEUuNNT52CQ/1yswERoiajB0+o4AsDbKvLi1IXxp/pDU/72AkuoVBoBTbGsZAyNBadDis/&#10;IrHX+snpyOvUSTPpM5e7QWZJspZO98QXrB7xyWLzuZ+dgrbuDs3H80bOQ/t6X7/b3O7qnVLXV8vj&#10;A4iIS/wLww8+o0PFTEc/kwliUHCXrm85ykaapzxx5Fc6spRlWQ6yKuX/L6pvAAAA//8DAFBLAQIt&#10;ABQABgAIAAAAIQC2gziS/gAAAOEBAAATAAAAAAAAAAAAAAAAAAAAAABbQ29udGVudF9UeXBlc10u&#10;eG1sUEsBAi0AFAAGAAgAAAAhADj9If/WAAAAlAEAAAsAAAAAAAAAAAAAAAAALwEAAF9yZWxzLy5y&#10;ZWxzUEsBAi0AFAAGAAgAAAAhAOCdhi20AQAAvgMAAA4AAAAAAAAAAAAAAAAALgIAAGRycy9lMm9E&#10;b2MueG1sUEsBAi0AFAAGAAgAAAAhAFzE+aTfAAAADQEAAA8AAAAAAAAAAAAAAAAADg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BB1866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C12362C" wp14:editId="0CEF26B2">
                <wp:simplePos x="0" y="0"/>
                <wp:positionH relativeFrom="column">
                  <wp:posOffset>5298440</wp:posOffset>
                </wp:positionH>
                <wp:positionV relativeFrom="paragraph">
                  <wp:posOffset>1869440</wp:posOffset>
                </wp:positionV>
                <wp:extent cx="0" cy="161925"/>
                <wp:effectExtent l="76200" t="0" r="57150" b="47625"/>
                <wp:wrapNone/>
                <wp:docPr id="69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9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1A7E2F87" id="Straight Arrow Connector 69" o:spid="_x0000_s1026" type="#_x0000_t32" style="position:absolute;margin-left:417.2pt;margin-top:147.2pt;width:0;height:12.7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ye7tAEAAL4DAAAOAAAAZHJzL2Uyb0RvYy54bWysU9uO0zAQfUfiHyy/0ySVWEHUdB+6wAuC&#10;FbAf4HXGiYVvGg9N8/fYTpsiLhJa7cvElzkz5xxPdrcna9gRMGrvOt5sas7ASd9rN3T84dv7V284&#10;iyRcL4x30PEZIr/dv3yxm0ILWz960wOyVMTFdgodH4lCW1VRjmBF3PgALl0qj1ZQ2uJQ9SimVN2a&#10;alvXN9XksQ/oJcSYTu+WS74v9ZUCSZ+VikDMdDxxoxKxxMccq/1OtAOKMGp5piGewMIK7VLTtdSd&#10;IMF+oP6jlNUSffSKNtLbyiulJRQNSU1T/6bm6ygCFC3JnBhWm+LzlZWfjgd3j8mGKcQ2hnvMKk4K&#10;bf4mfuxUzJpXs+BETC6HMp02N83b7evsY3XFBYz0AbxledHxSCj0MNLBO5dexGNTvBLHj5EW4AWQ&#10;mxqXIwlt3rme0RzS2BBq4QYD5z45pboSLiuaDSzwL6CY7hPFpU2ZJTgYZEeRpqD/3qxVUmaGKG3M&#10;CqoLt3+CzrkZBmW+/he4ZpeO3tEKtNp5/FtXOl2oqiX/onrRmmU/+n4uz1fsSENS3uE80HkKf90X&#10;+PW32/8EAAD//wMAUEsDBBQABgAIAAAAIQAG1d8I3gAAAAsBAAAPAAAAZHJzL2Rvd25yZXYueG1s&#10;TI/LTsMwEEX3SPyDNUjsqNOHIAmZVAjBskI0FWLpxpM4Ih5HsdOGv8cVC9jN4+jOmWI7216caPSd&#10;Y4TlIgFBXDvdcYtwqF7vUhA+KNaqd0wI3+RhW15fFSrX7szvdNqHVsQQ9rlCMCEMuZS+NmSVX7iB&#10;OO4aN1oVYju2Uo/qHMNtL1dJci+t6jheMGqgZ0P1136yCE3VHurPl1ROffP2UH2YzOyqHeLtzfz0&#10;CCLQHP5guOhHdSij09FNrL3oEdL1ZhNRhFV2KSLxOzkirJdZBrIs5P8fyh8AAAD//wMAUEsBAi0A&#10;FAAGAAgAAAAhALaDOJL+AAAA4QEAABMAAAAAAAAAAAAAAAAAAAAAAFtDb250ZW50X1R5cGVzXS54&#10;bWxQSwECLQAUAAYACAAAACEAOP0h/9YAAACUAQAACwAAAAAAAAAAAAAAAAAvAQAAX3JlbHMvLnJl&#10;bHNQSwECLQAUAAYACAAAACEAeLcnu7QBAAC+AwAADgAAAAAAAAAAAAAAAAAuAgAAZHJzL2Uyb0Rv&#10;Yy54bWxQSwECLQAUAAYACAAAACEABtXfCN4AAAALAQAADwAAAAAAAAAAAAAAAAAO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5B0F7B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12A4E64" wp14:editId="1B1ADDBB">
                <wp:simplePos x="0" y="0"/>
                <wp:positionH relativeFrom="column">
                  <wp:posOffset>3298190</wp:posOffset>
                </wp:positionH>
                <wp:positionV relativeFrom="paragraph">
                  <wp:posOffset>8251190</wp:posOffset>
                </wp:positionV>
                <wp:extent cx="0" cy="190500"/>
                <wp:effectExtent l="76200" t="0" r="57150" b="57150"/>
                <wp:wrapNone/>
                <wp:docPr id="67" name="Straight Arrow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06273482" id="Straight Arrow Connector 67" o:spid="_x0000_s1026" type="#_x0000_t32" style="position:absolute;margin-left:259.7pt;margin-top:649.7pt;width:0;height:1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WrTtgEAAL4DAAAOAAAAZHJzL2Uyb0RvYy54bWysU8mO1DAQvSPxD5bvdJKRQBB1eg49wAXB&#10;iOUDPI6dWONN5aKT/D1lpzuNWCSE5lLxUq/qvefK/nZ2lp0UJBN8x5tdzZnyMvTGDx3/9vXdi9ec&#10;JRS+FzZ41fFFJX57eP5sP8VW3YQx2F4BoyI+tVPs+IgY26pKclROpF2IytOlDuAE0haGqgcxUXVn&#10;q5u6flVNAfoIQaqU6PRuveSHUl9rJfGT1kkhsx0nblgilPiQY3XYi3YAEUcjzzTEf7BwwnhqupW6&#10;EyjYdzC/lXJGQkhB404GVwWtjVRFA6lp6l/UfBlFVEULmZPiZlN6urLy4+no74FsmGJqU7yHrGLW&#10;4PKX+LG5mLVsZqkZmVwPJZ02b+qXdfGxuuIiJHyvgmN50fGEIMww4jF4Ty8SoCleidOHhNSZgBdA&#10;bmp9jiiMfet7hkuksUEwwg9W5fei9JxSXQmXFS5WrfDPSjPTE8W1TZkldbTAToKmoH9stiqUmSHa&#10;WLuB6sLtr6BzboapMl//CtyyS8fgcQM64wP8qSvOF6p6zb+oXrVm2Q+hX8rzFTtoSIo/54HOU/jz&#10;vsCvv93hBwAAAP//AwBQSwMEFAAGAAgAAAAhAC5Qw3reAAAADQEAAA8AAABkcnMvZG93bnJldi54&#10;bWxMj81OwzAQhO9IvIO1SNyo0/DXhDgVQnCsUJsKcXTjTRwRr6PYacPbsxUHuO3OjGa/Ldaz68UR&#10;x9B5UrBcJCCQam86ahXsq7ebFYgQNRnde0IF3xhgXV5eFDo3/kRbPO5iK7iEQq4V2BiHXMpQW3Q6&#10;LPyAxF7jR6cjr2MrzahPXO56mSbJg3S6I75g9YAvFuuv3eQUNFW7rz9fV3Lqm/fH6sNmdlNtlLq+&#10;mp+fQESc418YzviMDiUzHfxEJohewf0yu+MoG2l2njjyKx1Yuk1ZkmUh/39R/gAAAP//AwBQSwEC&#10;LQAUAAYACAAAACEAtoM4kv4AAADhAQAAEwAAAAAAAAAAAAAAAAAAAAAAW0NvbnRlbnRfVHlwZXNd&#10;LnhtbFBLAQItABQABgAIAAAAIQA4/SH/1gAAAJQBAAALAAAAAAAAAAAAAAAAAC8BAABfcmVscy8u&#10;cmVsc1BLAQItABQABgAIAAAAIQALxWrTtgEAAL4DAAAOAAAAAAAAAAAAAAAAAC4CAABkcnMvZTJv&#10;RG9jLnhtbFBLAQItABQABgAIAAAAIQAuUMN63gAAAA0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5B0F7B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C12FFE8" wp14:editId="339757C8">
                <wp:simplePos x="0" y="0"/>
                <wp:positionH relativeFrom="column">
                  <wp:posOffset>5346065</wp:posOffset>
                </wp:positionH>
                <wp:positionV relativeFrom="paragraph">
                  <wp:posOffset>2707640</wp:posOffset>
                </wp:positionV>
                <wp:extent cx="0" cy="219075"/>
                <wp:effectExtent l="76200" t="0" r="57150" b="47625"/>
                <wp:wrapNone/>
                <wp:docPr id="66" name="Straight Arrow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E980AA4" id="Straight Arrow Connector 66" o:spid="_x0000_s1026" type="#_x0000_t32" style="position:absolute;margin-left:420.95pt;margin-top:213.2pt;width:0;height:17.2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QW0tAEAAL4DAAAOAAAAZHJzL2Uyb0RvYy54bWysU9uO0zAQfUfiHyy/0ySVuEVN96ELvCBY&#10;wfIBXmecWPim8dAmf4/ttCniIq1WvEx8mTNzzvFkdzNZw46AUXvX8WZTcwZO+l67oePf7t+/eMNZ&#10;JOF6YbyDjs8Q+c3++bPdKbSw9aM3PSBLRVxsT6HjI1FoqyrKEayIGx/ApUvl0QpKWxyqHsUpVbem&#10;2tb1q+rksQ/oJcSYTm+XS74v9ZUCSZ+VikDMdDxxoxKxxIccq/1OtAOKMGp5piGewMIK7VLTtdSt&#10;IMF+oP6jlNUSffSKNtLbyiulJRQNSU1T/6bm6ygCFC3JnBhWm+L/Kys/HQ/uDpMNpxDbGO4wq5gU&#10;2vxN/NhUzJpXs2AiJpdDmU63zdv69cvsY3XFBYz0AbxledHxSCj0MNLBO5dexGNTvBLHj5EW4AWQ&#10;mxqXIwlt3rme0RzS2BBq4QYD5z45pboSLiuaDSzwL6CY7hPFpU2ZJTgYZEeRpqD/3qxVUmaGKG3M&#10;CqoLt3+CzrkZBmW+Hgtcs0tH72gFWu08/q0rTReqasm/qF60ZtkPvp/L8xU70pCUdzgPdJ7CX/cF&#10;fv3t9j8BAAD//wMAUEsDBBQABgAIAAAAIQBjIUuc3gAAAAsBAAAPAAAAZHJzL2Rvd25yZXYueG1s&#10;TI/BTsMwDIbvSLxD5EncWLqpKm1pOiEExwmxTohj1rhNtcSpmnQrb08QBzj696ffn6vdYg274OQH&#10;RwI26wQYUuvUQL2AY/N6nwPzQZKSxhEK+EIPu/r2ppKlcld6x8sh9CyWkC+lAB3CWHLuW41W+rUb&#10;keKuc5OVIY5Tz9Ukr7HcGr5NkoxbOVC8oOWIzxrb82G2ArqmP7afLzmfTff20HzoQu+bvRB3q+Xp&#10;EVjAJfzB8KMf1aGOTic3k/LMCMjTTRFRAek2S4FF4jc5xSRLCuB1xf//UH8DAAD//wMAUEsBAi0A&#10;FAAGAAgAAAAhALaDOJL+AAAA4QEAABMAAAAAAAAAAAAAAAAAAAAAAFtDb250ZW50X1R5cGVzXS54&#10;bWxQSwECLQAUAAYACAAAACEAOP0h/9YAAACUAQAACwAAAAAAAAAAAAAAAAAvAQAAX3JlbHMvLnJl&#10;bHNQSwECLQAUAAYACAAAACEAJ2kFtLQBAAC+AwAADgAAAAAAAAAAAAAAAAAuAgAAZHJzL2Uyb0Rv&#10;Yy54bWxQSwECLQAUAAYACAAAACEAYyFLnN4AAAALAQAADwAAAAAAAAAAAAAAAAAO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2143B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5693011" wp14:editId="4B339BDB">
                <wp:simplePos x="0" y="0"/>
                <wp:positionH relativeFrom="column">
                  <wp:posOffset>3431540</wp:posOffset>
                </wp:positionH>
                <wp:positionV relativeFrom="paragraph">
                  <wp:posOffset>2335530</wp:posOffset>
                </wp:positionV>
                <wp:extent cx="19050" cy="2181225"/>
                <wp:effectExtent l="57150" t="0" r="76200" b="47625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2181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1F5FCE99" id="Straight Arrow Connector 59" o:spid="_x0000_s1026" type="#_x0000_t32" style="position:absolute;margin-left:270.2pt;margin-top:183.9pt;width:1.5pt;height:171.7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qsEuQEAAMMDAAAOAAAAZHJzL2Uyb0RvYy54bWysU8uO1DAQvCPxD5bvTB7SoiWazB5mgQuC&#10;FY8P8DrtxFrHttrNJPl7bGcmgwAhhPbS8aOru6tc2d/No2EnwKCdbXm1KzkDK12nbd/yb1/fvbrl&#10;LJCwnTDOQssXCPzu8PLFfvIN1G5wpgNksYgNzeRbPhD5piiCHGAUYec82HipHI6C4hb7okMxxeqj&#10;KeqyfF1MDjuPTkII8fR+veSHXF8pkPRJqQDETMvjbJQj5viYYnHYi6ZH4Qctz2OI/5hiFNrGplup&#10;e0GCfUf9W6lRS3TBKdpJNxZOKS0hc4hsqvIXNl8G4SFzieIEv8kUnq+s/Hg62geMMkw+NME/YGIx&#10;KxzTN87H5izWsokFMzEZD6s35U1UVMaburqt6vomiVlcwR4DvQc3srRoeSAUuh/o6KyNz+KwyoKJ&#10;04dAK/ACSJ2NTZGENm9tx2jx0TuEWtjewLlPSimuU+cVLQZW+GdQTHdpztwmGwqOBtlJRCt0T9VW&#10;JWYmiNLGbKDy76BzboJBNtm/Arfs3NFZ2oCjtg7/1JXmy6hqzb+wXrkm2o+uW/IbZjmiU/I7nF2d&#10;rPjzPsOv/97hBwAAAP//AwBQSwMEFAAGAAgAAAAhAG91M3rgAAAACwEAAA8AAABkcnMvZG93bnJl&#10;di54bWxMj8FOwzAMhu9IvENkJG4sLe3WUZpOCMFxQqwT4pg1aVOROFWTbuXtMSc42v70+/ur3eIs&#10;O+spDB4FpKsEmMbWqwF7Acfm9W4LLESJSlqPWsC3DrCrr68qWSp/wXd9PsSeUQiGUgowMY4l56E1&#10;2smw8qNGunV+cjLSOPVcTfJC4c7y+yTZcCcHpA9GjvrZ6PbrMDsBXdMf28+XLZ9t91Y0H+bB7Ju9&#10;ELc3y9MjsKiX+AfDrz6pQ01OJz+jCswKWOdJTqiAbFNQByLWeUabk4AiTTPgdcX/d6h/AAAA//8D&#10;AFBLAQItABQABgAIAAAAIQC2gziS/gAAAOEBAAATAAAAAAAAAAAAAAAAAAAAAABbQ29udGVudF9U&#10;eXBlc10ueG1sUEsBAi0AFAAGAAgAAAAhADj9If/WAAAAlAEAAAsAAAAAAAAAAAAAAAAALwEAAF9y&#10;ZWxzLy5yZWxzUEsBAi0AFAAGAAgAAAAhAMhaqwS5AQAAwwMAAA4AAAAAAAAAAAAAAAAALgIAAGRy&#10;cy9lMm9Eb2MueG1sUEsBAi0AFAAGAAgAAAAhAG91M3rgAAAACwEAAA8AAAAAAAAAAAAAAAAAEw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 w:rsidR="002143BB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17EB8BB" wp14:editId="4E34C687">
                <wp:simplePos x="0" y="0"/>
                <wp:positionH relativeFrom="column">
                  <wp:posOffset>3755390</wp:posOffset>
                </wp:positionH>
                <wp:positionV relativeFrom="paragraph">
                  <wp:posOffset>3183890</wp:posOffset>
                </wp:positionV>
                <wp:extent cx="19050" cy="1352550"/>
                <wp:effectExtent l="38100" t="0" r="57150" b="57150"/>
                <wp:wrapNone/>
                <wp:docPr id="62" name="Straight Arrow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1352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2C75654" id="Straight Arrow Connector 62" o:spid="_x0000_s1026" type="#_x0000_t32" style="position:absolute;margin-left:295.7pt;margin-top:250.7pt;width:1.5pt;height:106.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JiotwEAAMMDAAAOAAAAZHJzL2Uyb0RvYy54bWysU8uu0zAQ3SPxD5b3NElREURN76IX2CC4&#10;4vEBvo6dWPil8dAkf8/YbVMECCHEZuLHnDNzjif7u9lZdlKQTPAdbzY1Z8rL0Bs/dPzL5zfPXnKW&#10;UPhe2OBVxxeV+N3h6ZP9FFu1DWOwvQJGJD61U+z4iBjbqkpyVE6kTYjK06UO4ATSFoaqBzERu7PV&#10;tq5fVFOAPkKQKiU6vT9f8kPh11pJ/KB1Ushsx6k3LBFKfMyxOuxFO4CIo5GXNsQ/dOGE8VR0pboX&#10;KNg3ML9QOSMhpKBxI4OrgtZGqqKB1DT1T2o+jSKqooXMSXG1Kf0/Wvn+dPQPQDZMMbUpPkBWMWtw&#10;+Uv9sbmYtaxmqRmZpMPmVb0jRyXdNM932x1tiKW6gSMkfKuCY3nR8YQgzDDiMXhPzxKgKYaJ07uE&#10;Z+AVkCtbnyMKY1/7nuESaXYQjPCDVZc6OaW6dV1WuFh1hn9Umpk+91nKlIFSRwvsJGgU+q/NykKZ&#10;GaKNtSuo/jPokpthqgzZ3wLX7FIxeFyBzvgAv6uK87VVfc6/qj5rzbIfQ7+UNyx20KSUd7hMdR7F&#10;H/cFfvv3Dt8BAAD//wMAUEsDBBQABgAIAAAAIQBvx56I3QAAAAsBAAAPAAAAZHJzL2Rvd25yZXYu&#10;eG1sTI/BTsMwDIbvSLxDZCRuLC3a2FqaTgjBcUKsE+KYNW5T0ThVk27l7fFO7PZZ/vX7c7GdXS9O&#10;OIbOk4J0kYBAqr3pqFVwqN4fNiBC1GR07wkV/GKAbXl7U+jc+DN94mkfW8ElFHKtwMY45FKG2qLT&#10;YeEHJN41fnQ68ji20oz6zOWul49J8iSd7ogvWD3gq8X6Zz85BU3VHurvt42c+uZjXX3ZzO6qnVL3&#10;d/PLM4iIc/wPw0Wf1aFkp6OfyATRK1hl6ZKjDMkFOLHKlgxHBeuUQZaFvP6h/AMAAP//AwBQSwEC&#10;LQAUAAYACAAAACEAtoM4kv4AAADhAQAAEwAAAAAAAAAAAAAAAAAAAAAAW0NvbnRlbnRfVHlwZXNd&#10;LnhtbFBLAQItABQABgAIAAAAIQA4/SH/1gAAAJQBAAALAAAAAAAAAAAAAAAAAC8BAABfcmVscy8u&#10;cmVsc1BLAQItABQABgAIAAAAIQAgzJiotwEAAMMDAAAOAAAAAAAAAAAAAAAAAC4CAABkcnMvZTJv&#10;RG9jLnhtbFBLAQItABQABgAIAAAAIQBvx56I3QAAAAsBAAAPAAAAAAAAAAAAAAAAABE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850D2D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15D145B" wp14:editId="0710EBA1">
                <wp:simplePos x="0" y="0"/>
                <wp:positionH relativeFrom="column">
                  <wp:posOffset>3355339</wp:posOffset>
                </wp:positionH>
                <wp:positionV relativeFrom="paragraph">
                  <wp:posOffset>5698490</wp:posOffset>
                </wp:positionV>
                <wp:extent cx="857250" cy="1085850"/>
                <wp:effectExtent l="76200" t="0" r="19050" b="57150"/>
                <wp:wrapNone/>
                <wp:docPr id="63" name="Connector: Elbow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857250" cy="1085850"/>
                        </a:xfrm>
                        <a:prstGeom prst="bentConnector3">
                          <a:avLst>
                            <a:gd name="adj1" fmla="val 65623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4392D4C6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63" o:spid="_x0000_s1026" type="#_x0000_t34" style="position:absolute;margin-left:264.2pt;margin-top:448.7pt;width:67.5pt;height:85.5pt;rotation:90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0yb93AEAAPsDAAAOAAAAZHJzL2Uyb0RvYy54bWysU02P0zAQvSPxHyzfaZIuLVXUdA9d4IJg&#10;xcIPcO1xa/CXbNOk/56xk2YRsNIKkcMotue9mfc83t4ORpMzhKic7WizqCkBy51Q9tjRr1/evdpQ&#10;EhOzgmlnoaMXiPR29/LFtvctLN3JaQGBIImNbe87ekrJt1UV+QkMiwvnweKhdMGwhMtwrERgPbIb&#10;XS3rel31LggfHIcYcfduPKS7wi8l8PRJygiJ6I5ib6nEUOIhx2q3Ze0xMH9SfGqD/UMXhimLRWeq&#10;O5YY+RHUH1RG8eCik2nBnamclIpD0YBqmvo3NQ8n5qFoQXOin22K/4+Wfzzv7X1AG3of2+jvQ1Yx&#10;yGBIcOjW6nWdv6INuyVDse4yWwdDIhw3N6s3yxUazPGoqTerDS6QtBq5MqcPMb0HZ0j+6egBbNo7&#10;a/GGXLgp/Oz8IaZioiCWGZwWJr41lEij8U7OTJP1ar28mXinbKxwZc5QbXNMTOm3VpB08ciSgmL2&#10;qGEC5pTqUW35SxcNI/wzSKIEKmpKT2UQYa8DwfodFd+bmQUzM0QqrWfQaNSToCk3w6AM53OBc3ap&#10;6GyagUZZF/7Wahqurcox/6p61JplH5y4lLsvduCElQubXkMe4V/XBf74Znc/AQAA//8DAFBLAwQU&#10;AAYACAAAACEAhzdnuuEAAAAMAQAADwAAAGRycy9kb3ducmV2LnhtbEyPwU7DMBBE70j8g7VI3Kht&#10;RKoS4lQIARIXREol4OYmSxIar0PsNIGvZznBbVbzNDuTrWfXiQMOofVkQC8UCKTSVy3VBrbPd2cr&#10;ECFaqmznCQ18YYB1fnyU2bTyExV42MRacAiF1BpoYuxTKUPZoLNh4Xsk9t794Gzkc6hlNdiJw10n&#10;z5VaSmdb4g+N7fGmwXK/GZ2Bt9txosdJFx8P98XnU/2yLV+/98acnszXVyAizvEPht/6XB1y7rTz&#10;I1VBdAYSrS4YNXCpExZMLFeaxY5RlbAn80z+H5H/AAAA//8DAFBLAQItABQABgAIAAAAIQC2gziS&#10;/gAAAOEBAAATAAAAAAAAAAAAAAAAAAAAAABbQ29udGVudF9UeXBlc10ueG1sUEsBAi0AFAAGAAgA&#10;AAAhADj9If/WAAAAlAEAAAsAAAAAAAAAAAAAAAAALwEAAF9yZWxzLy5yZWxzUEsBAi0AFAAGAAgA&#10;AAAhAMHTJv3cAQAA+wMAAA4AAAAAAAAAAAAAAAAALgIAAGRycy9lMm9Eb2MueG1sUEsBAi0AFAAG&#10;AAgAAAAhAIc3Z7rhAAAADAEAAA8AAAAAAAAAAAAAAAAANgQAAGRycy9kb3ducmV2LnhtbFBLBQYA&#10;AAAABAAEAPMAAABEBQAAAAA=&#10;" adj="14175" strokecolor="black [3200]" strokeweight=".5pt">
                <v:stroke endarrow="block"/>
              </v:shape>
            </w:pict>
          </mc:Fallback>
        </mc:AlternateContent>
      </w:r>
      <w:r w:rsidR="00850D2D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ED7A43C" wp14:editId="7952D7C2">
                <wp:simplePos x="0" y="0"/>
                <wp:positionH relativeFrom="column">
                  <wp:posOffset>3755390</wp:posOffset>
                </wp:positionH>
                <wp:positionV relativeFrom="paragraph">
                  <wp:posOffset>3183890</wp:posOffset>
                </wp:positionV>
                <wp:extent cx="400050" cy="0"/>
                <wp:effectExtent l="0" t="0" r="0" b="0"/>
                <wp:wrapNone/>
                <wp:docPr id="60" name="Straight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000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7C068926" id="Straight Connector 60" o:spid="_x0000_s1026" style="position:absolute;flip:x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5.7pt,250.7pt" to="327.2pt,25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08yogEAAJEDAAAOAAAAZHJzL2Uyb0RvYy54bWysU8uO1DAQvCPxD5bvTDIrQCiazB52BRwQ&#10;rHh8gNdpT6y13VbbTDJ/T9uZySIeEkJ7sfzorq6qbu+uZ+/EEShZDL3cblopIGgcbDj08tvXty/e&#10;SJGyCoNyGKCXJ0jyev/82W6KHVzhiG4AEgwSUjfFXo45x65pkh7Bq7TBCIEfDZJXmY90aAZSE6N7&#10;11y17etmQhoioYaU+PZ2eZT7im8M6PzJmARZuF4yt1xXqut9WZv9TnUHUnG0+kxD/QcLr2zgoivU&#10;rcpKfCf7G5S3mjChyRuNvkFjrIaqgdVs21/UfBlVhKqFzUlxtSk9Haz+eLwJd8Q2TDF1Kd5RUTEb&#10;8sI4G99zT6suZirmattptQ3mLDRfvmzb9hWbqy9PzYJQkCKl/A7Qi7LppbOhCFKdOn5Imaty6CWE&#10;D48c6i6fHJRgFz6DEXbgWgubOh5w40gcFTd2eNiWRjJWjSwpxjq3JrW15F+TzrElDerI/GviGl0r&#10;YshrorcB6U9V83yhapb4i+pFa5F9j8OpdqTawX2vys4zWgbr53NNf/xJ+x8AAAD//wMAUEsDBBQA&#10;BgAIAAAAIQCBLRu72gAAAAsBAAAPAAAAZHJzL2Rvd25yZXYueG1sTI9Bb8IwDIXvk/gPkZF2GwkT&#10;7bbSFDGkaefBLtzSxrQVjVOaAN2/n5Emjduz39Pz53w1uk5ccAitJw3zmQKBVHnbUq3he/fx9Aoi&#10;REPWdJ5Qww8GWBWTh9xk1l/pCy/bWAsuoZAZDU2MfSZlqBp0Jsx8j8TewQ/ORB6HWtrBXLncdfJZ&#10;qVQ60xJfaEyPmwar4/bsNOw+nRrL2G6QTi9qvX9PUtonWj9Ox/USRMQx/ofhhs/oUDBT6c9kg+g0&#10;JG/zBUdZqJvgRJosWJR/G1nk8v6H4hcAAP//AwBQSwECLQAUAAYACAAAACEAtoM4kv4AAADhAQAA&#10;EwAAAAAAAAAAAAAAAAAAAAAAW0NvbnRlbnRfVHlwZXNdLnhtbFBLAQItABQABgAIAAAAIQA4/SH/&#10;1gAAAJQBAAALAAAAAAAAAAAAAAAAAC8BAABfcmVscy8ucmVsc1BLAQItABQABgAIAAAAIQBXO08y&#10;ogEAAJEDAAAOAAAAAAAAAAAAAAAAAC4CAABkcnMvZTJvRG9jLnhtbFBLAQItABQABgAIAAAAIQCB&#10;LRu72gAAAAsBAAAPAAAAAAAAAAAAAAAAAPwDAABkcnMvZG93bnJldi54bWxQSwUGAAAAAAQABADz&#10;AAAAAwUAAAAA&#10;" strokecolor="black [3200]" strokeweight=".5pt">
                <v:stroke joinstyle="miter"/>
              </v:line>
            </w:pict>
          </mc:Fallback>
        </mc:AlternateContent>
      </w:r>
      <w:r w:rsidR="00E855C0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479A169" wp14:editId="11ACD5BB">
                <wp:simplePos x="0" y="0"/>
                <wp:positionH relativeFrom="column">
                  <wp:posOffset>3431540</wp:posOffset>
                </wp:positionH>
                <wp:positionV relativeFrom="paragraph">
                  <wp:posOffset>2317115</wp:posOffset>
                </wp:positionV>
                <wp:extent cx="723900" cy="9525"/>
                <wp:effectExtent l="0" t="0" r="19050" b="28575"/>
                <wp:wrapNone/>
                <wp:docPr id="58" name="Straight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2390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39DA742F" id="Straight Connector 58" o:spid="_x0000_s1026" style="position:absolute;flip:x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0.2pt,182.45pt" to="327.2pt,18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AOxpQEAAJQDAAAOAAAAZHJzL2Uyb0RvYy54bWysU8tu2zAQvAfIPxC815JdpEkEyzkkSHoo&#10;2iCPD2CopUWUL5CsJf99lytbCdIWKIpeCD52Zndml+ur0Rq2g5i0dy1fLmrOwEnfabdt+fPT7YcL&#10;zlIWrhPGO2j5HhK/2pyerIfQwMr33nQQGZK41Ayh5X3OoamqJHuwIi18AIePykcrMh7jtuqiGJDd&#10;mmpV15+qwccuRC8hJby9mR75hviVApm/KZUgM9NyrC3TGml9KWu1WYtmG0XotTyUIf6hCiu0w6Qz&#10;1Y3Igv2I+hcqq2X0yau8kN5WXiktgTSgmmX9Ts1jLwKQFjQnhdmm9P9o5dfdtbuPaMMQUpPCfSwq&#10;RhUtU0aHz9hT0oWVspFs28+2wZiZxMvz1cfLGs2V+HR5tjorplYTSSELMeU78JaVTcuNdkWTaMTu&#10;S8pT6DEEca9l0C7vDZRg4x5AMd1huqkgmhC4NpHtBPa2+748pKXIAlHamBlUU8o/gg6xBQY0NX8L&#10;nKMpo3d5BlrtfPxd1jweS1VT/FH1pLXIfvHdnppCdmDrydDDmJbZensm+Otn2vwEAAD//wMAUEsD&#10;BBQABgAIAAAAIQDsUmGH3AAAAAsBAAAPAAAAZHJzL2Rvd25yZXYueG1sTI/BTsMwDIbvSLxDZCRu&#10;LAHawErTaUxCnNm47JY2XlvROKXJtvL2eCc4+ven35/L1ewHccIp9oEM3C8UCKQmuJ5aA5+7t7tn&#10;EDFZcnYIhAZ+MMKqur4qbeHCmT7wtE2t4BKKhTXQpTQWUsamQ2/jIoxIvDuEydvE49RKN9kzl/tB&#10;Piilpbc98YXOjrjpsPnaHr2B3btXc536DdL3k1rvX3NN+9yY25t5/QIi4Zz+YLjoszpU7FSHI7ko&#10;BgN5pjJGDTzqbAmCCZ1nnNSXRGcgq1L+/6H6BQAA//8DAFBLAQItABQABgAIAAAAIQC2gziS/gAA&#10;AOEBAAATAAAAAAAAAAAAAAAAAAAAAABbQ29udGVudF9UeXBlc10ueG1sUEsBAi0AFAAGAAgAAAAh&#10;ADj9If/WAAAAlAEAAAsAAAAAAAAAAAAAAAAALwEAAF9yZWxzLy5yZWxzUEsBAi0AFAAGAAgAAAAh&#10;ABbwA7GlAQAAlAMAAA4AAAAAAAAAAAAAAAAALgIAAGRycy9lMm9Eb2MueG1sUEsBAi0AFAAGAAgA&#10;AAAhAOxSYYfcAAAACwEAAA8AAAAAAAAAAAAAAAAA/wMAAGRycy9kb3ducmV2LnhtbFBLBQYAAAAA&#10;BAAEAPMAAAAIBQAAAAA=&#10;" strokecolor="black [3200]" strokeweight=".5pt">
                <v:stroke joinstyle="miter"/>
              </v:line>
            </w:pict>
          </mc:Fallback>
        </mc:AlternateContent>
      </w:r>
      <w:r w:rsidR="008A77B2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BC1B1CD" wp14:editId="73D54B38">
                <wp:simplePos x="0" y="0"/>
                <wp:positionH relativeFrom="column">
                  <wp:posOffset>2279015</wp:posOffset>
                </wp:positionH>
                <wp:positionV relativeFrom="paragraph">
                  <wp:posOffset>2317114</wp:posOffset>
                </wp:positionV>
                <wp:extent cx="733425" cy="2486025"/>
                <wp:effectExtent l="0" t="0" r="47625" b="85725"/>
                <wp:wrapNone/>
                <wp:docPr id="46" name="Connector: Elbow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3425" cy="2486025"/>
                        </a:xfrm>
                        <a:prstGeom prst="bentConnector3">
                          <a:avLst>
                            <a:gd name="adj1" fmla="val 65623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63F5EB1" id="Connector: Elbow 46" o:spid="_x0000_s1026" type="#_x0000_t34" style="position:absolute;margin-left:179.45pt;margin-top:182.45pt;width:57.75pt;height:195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cM80QEAAO0DAAAOAAAAZHJzL2Uyb0RvYy54bWysU9uO0zAQfUfiHyy/06TpbllFTfehC7wg&#10;WHH5ANceNwbfZJum+XvGbpoiWK0Q4mXiy5wzc44nm/uT0eQIISpnO7pc1JSA5U4oe+jo1y9vX91R&#10;EhOzgmlnoaMjRHq/ffliM/gWGtc7LSAQJLGxHXxH+5R8W1WR92BYXDgPFi+lC4Yl3IZDJQIbkN3o&#10;qqnrdTW4IHxwHGLE04fzJd0WfimBp49SRkhEdxR7SyWGEvc5VtsNaw+B+V7xqQ32D10YpiwWnake&#10;WGLkR1B/UBnFg4tOpgV3pnJSKg5FA6pZ1r+p+dwzD0ULmhP9bFP8f7T8w3FnHwPaMPjYRv8YsoqT&#10;DCZ/sT9yKmaNs1lwSoTj4evV6qa5pYTjVXNzt65xgzTVFe1DTO/AGZIXHd2DTTtnLb6JC6viFju+&#10;j6nYJohlBueDiW9LSqTR+ApHpsn6dt2sJt4pGytcmDNU2xwTU/qNFSSNHllSUMweNEzAnFJd9ZVV&#10;GjWc4Z9AEiVQ0bL0VEYPdjoQrN9R8X05s2Bmhkil9QyqnwdNuRkGZRz/Fjhnl4rOphlolHXhqarp&#10;dGlVnvMvqs9as+y9E2N57WIHzlR5sGn+89D+ui/w61+6/QkAAP//AwBQSwMEFAAGAAgAAAAhAFWu&#10;CZ/iAAAACwEAAA8AAABkcnMvZG93bnJldi54bWxMj01LAzEQhu+C/yGM4EVsdjVN67rZUgTRglD6&#10;gXicbuLu4iZZkrRd/73jSW/vMA/vPFMuRtuzkwmx805BPsmAGVd73blGwX73fDsHFhM6jb13RsG3&#10;ibCoLi9KLLQ/u405bVPDqMTFAhW0KQ0F57FujcU48YNxtPv0wWKiMTRcBzxTue35XZZJbrFzdKHF&#10;wTy1pv7aHq2Cbli/f2xwJda5uJEv4U3kS/mq1PXVuHwElsyY/mD41Sd1qMjp4I9OR9YruJ/OHwil&#10;IAUFIsRMCGAHBbOpFMCrkv//ofoBAAD//wMAUEsBAi0AFAAGAAgAAAAhALaDOJL+AAAA4QEAABMA&#10;AAAAAAAAAAAAAAAAAAAAAFtDb250ZW50X1R5cGVzXS54bWxQSwECLQAUAAYACAAAACEAOP0h/9YA&#10;AACUAQAACwAAAAAAAAAAAAAAAAAvAQAAX3JlbHMvLnJlbHNQSwECLQAUAAYACAAAACEATtXDPNEB&#10;AADtAwAADgAAAAAAAAAAAAAAAAAuAgAAZHJzL2Uyb0RvYy54bWxQSwECLQAUAAYACAAAACEAVa4J&#10;n+IAAAALAQAADwAAAAAAAAAAAAAAAAArBAAAZHJzL2Rvd25yZXYueG1sUEsFBgAAAAAEAAQA8wAA&#10;ADoFAAAAAA==&#10;" adj="14175" strokecolor="black [3200]" strokeweight=".5pt">
                <v:stroke endarrow="block"/>
              </v:shape>
            </w:pict>
          </mc:Fallback>
        </mc:AlternateContent>
      </w:r>
      <w:r w:rsidR="00E435CC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C75383C" wp14:editId="0554CB13">
                <wp:simplePos x="0" y="0"/>
                <wp:positionH relativeFrom="column">
                  <wp:posOffset>2259966</wp:posOffset>
                </wp:positionH>
                <wp:positionV relativeFrom="paragraph">
                  <wp:posOffset>5546089</wp:posOffset>
                </wp:positionV>
                <wp:extent cx="762000" cy="371475"/>
                <wp:effectExtent l="0" t="76200" r="0" b="28575"/>
                <wp:wrapNone/>
                <wp:docPr id="52" name="Connector: Elbow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62000" cy="371475"/>
                        </a:xfrm>
                        <a:prstGeom prst="bentConnector3">
                          <a:avLst>
                            <a:gd name="adj1" fmla="val 39604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2C6CBD5" id="Connector: Elbow 52" o:spid="_x0000_s1026" type="#_x0000_t34" style="position:absolute;margin-left:177.95pt;margin-top:436.7pt;width:60pt;height:29.25pt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yp92QEAAPYDAAAOAAAAZHJzL2Uyb0RvYy54bWysU02P0zAQvSPxHyzfadLt0rJR0z10gQuC&#10;1cJyd+1xa/CXbNMk/56xk2YRHxJCXCx/zHsz7814e9sbTc4QonK2pctFTQlY7oSyx5Y+fnrz4hUl&#10;MTErmHYWWjpApLe758+2nW/gyp2cFhAIktjYdL6lp5R8U1WRn8CwuHAeLD5KFwxLeAzHSgTWIbvR&#10;1VVdr6vOBeGD4xAj3t6Nj3RX+KUEnj5IGSER3VKsLZU1lPWQ12q3Zc0xMH9SfCqD/UMVhimLSWeq&#10;O5YY+RbUL1RG8eCik2nBnamclIpD0YBqlvVPaj6emIeiBc2JfrYp/j9a/v68t/cBbeh8bKK/D1lF&#10;L4MhUiv/GXtadGGlpC+2DbNt0CfC8XKzxk6guRyfVpvl9eZltrUaaTKdDzG9BWdI3rT0ADbtnbXY&#10;HBdWhZ6d38VU/BPEMoODwsSXJSXSaGzHmWmyulnX1xPvFI0ZLswZqm1eE1P6tRUkDR5ZUlDMHjVM&#10;wBxSPQktuzRoGOEPIIkSKGiUXGYQ9joQzN9S8XU5s2Bkhkil9Qyqi5A/gqbYDIMyl38LnKNLRmfT&#10;DDTKuvC7rKm/lCrH+IvqUWuWfXBiKG0vduBwlYZNHyFP74/nAn/6rrvvAAAA//8DAFBLAwQUAAYA&#10;CAAAACEAQXAuN+EAAAALAQAADwAAAGRycy9kb3ducmV2LnhtbEyPTU/CQBCG7yb+h82YeJMtFoTW&#10;TolRDCHxApqel+7YVvej7i60/nuWkx5n5sk7z1usRq3YiZzvrEGYThJgZGorO9MgfLy/3i2B+SCM&#10;FMoaQvglD6vy+qoQubSD2dFpHxoWQ4zPBUIbQp9z7uuWtPAT25OJt0/rtAhxdA2XTgwxXCt+nyQP&#10;XIvOxA+t6Om5pfp7f9QIu/V2zaufZBsqXw1fby8bp7IN4u3N+PQILNAY/mC46Ed1KKPTwR6N9Ewh&#10;pPN5FlGE5SKdAYvEbHHZHBCydJoBLwv+v0N5BgAA//8DAFBLAQItABQABgAIAAAAIQC2gziS/gAA&#10;AOEBAAATAAAAAAAAAAAAAAAAAAAAAABbQ29udGVudF9UeXBlc10ueG1sUEsBAi0AFAAGAAgAAAAh&#10;ADj9If/WAAAAlAEAAAsAAAAAAAAAAAAAAAAALwEAAF9yZWxzLy5yZWxzUEsBAi0AFAAGAAgAAAAh&#10;AJQLKn3ZAQAA9gMAAA4AAAAAAAAAAAAAAAAALgIAAGRycy9lMm9Eb2MueG1sUEsBAi0AFAAGAAgA&#10;AAAhAEFwLjfhAAAACwEAAA8AAAAAAAAAAAAAAAAAMwQAAGRycy9kb3ducmV2LnhtbFBLBQYAAAAA&#10;BAAEAPMAAABBBQAAAAA=&#10;" adj="8554" strokecolor="black [3200]" strokeweight=".5pt">
                <v:stroke endarrow="block"/>
              </v:shape>
            </w:pict>
          </mc:Fallback>
        </mc:AlternateContent>
      </w:r>
      <w:r w:rsidR="00E435CC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E7989E5" wp14:editId="02CB3B98">
                <wp:simplePos x="0" y="0"/>
                <wp:positionH relativeFrom="column">
                  <wp:posOffset>2269490</wp:posOffset>
                </wp:positionH>
                <wp:positionV relativeFrom="paragraph">
                  <wp:posOffset>4288790</wp:posOffset>
                </wp:positionV>
                <wp:extent cx="762000" cy="895350"/>
                <wp:effectExtent l="0" t="0" r="76200" b="95250"/>
                <wp:wrapNone/>
                <wp:docPr id="51" name="Connector: Elbow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0" cy="895350"/>
                        </a:xfrm>
                        <a:prstGeom prst="bentConnector3">
                          <a:avLst>
                            <a:gd name="adj1" fmla="val 37104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014B020" id="Connector: Elbow 51" o:spid="_x0000_s1026" type="#_x0000_t34" style="position:absolute;margin-left:178.7pt;margin-top:337.7pt;width:60pt;height:70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Hhl0AEAAOwDAAAOAAAAZHJzL2Uyb0RvYy54bWysU9uO0zAQfUfiHyy/0yRb9kLUdB+6wAuC&#10;1QIf4NrjxuCbbNMkf8/YTVMECCHEy8SXOWfmHE8296PR5AghKmc72qxqSsByJ5Q9dPTzpzcv7iiJ&#10;iVnBtLPQ0Qkivd8+f7YZfAtXrndaQCBIYmM7+I72Kfm2qiLvwbC4ch4sXkoXDEu4DYdKBDYgu9HV&#10;VV3fVIMLwgfHIUY8fThd0m3hlxJ4+iBlhER0R7G3VGIocZ9jtd2w9hCY7xWf22D/0IVhymLRheqB&#10;JUa+BfULlVE8uOhkWnFnKiel4lA0oJqm/knNx555KFrQnOgXm+L/o+Xvjzv7GNCGwcc2+seQVYwy&#10;mPzF/shYzJoWs2BMhOPh7Q36j5ZyvLp7db2+LmZWF7APMb0FZ0hedHQPNu2ctfgkLqyLWez4Lqbi&#10;miCWGRwPJr40lEij8RGOTJP1bVO/zI+EvHM2rs7MGaptjokp/doKkiaPLCkoZg8aZmBOqS7yyipN&#10;Gk7wJ5BECRTUlJ7K5MFOB4L1Oyq+NgsLZmaIVFovoPrPoDk3w6BM498Cl+xS0dm0AI2yLvyuahrP&#10;rcpT/ln1SWuWvXdiKo9d7MCRKsbO459n9sd9gV9+0u13AAAA//8DAFBLAwQUAAYACAAAACEAcVW7&#10;ft4AAAALAQAADwAAAGRycy9kb3ducmV2LnhtbEyPPU/DMBCGdyT+g3VIbNQpTeM05FIhRMXARCm7&#10;G7txRHyObKcN/x53gu0+Hr33XL2d7cDO2ofeEcJykQHT1DrVU4dw+Nw9lMBClKTk4Egj/OgA2+b2&#10;ppaVchf60Od97FgKoVBJBBPjWHEeWqOtDAs3akq7k/NWxtT6jisvLyncDvwxywpuZU/pgpGjfjG6&#10;/d5PFuGLNq9G9MWk3le7/O3ARUnGI97fzc9PwKKe4x8MV/2kDk1yOrqJVGADwmot8oQiFGKdikTk&#10;4jo5IpTLIgfe1Pz/D80vAAAA//8DAFBLAQItABQABgAIAAAAIQC2gziS/gAAAOEBAAATAAAAAAAA&#10;AAAAAAAAAAAAAABbQ29udGVudF9UeXBlc10ueG1sUEsBAi0AFAAGAAgAAAAhADj9If/WAAAAlAEA&#10;AAsAAAAAAAAAAAAAAAAALwEAAF9yZWxzLy5yZWxzUEsBAi0AFAAGAAgAAAAhAPXkeGXQAQAA7AMA&#10;AA4AAAAAAAAAAAAAAAAALgIAAGRycy9lMm9Eb2MueG1sUEsBAi0AFAAGAAgAAAAhAHFVu37eAAAA&#10;CwEAAA8AAAAAAAAAAAAAAAAAKgQAAGRycy9kb3ducmV2LnhtbFBLBQYAAAAABAAEAPMAAAA1BQAA&#10;AAA=&#10;" adj="8014" strokecolor="black [3200]" strokeweight=".5pt">
                <v:stroke endarrow="block"/>
              </v:shape>
            </w:pict>
          </mc:Fallback>
        </mc:AlternateContent>
      </w:r>
      <w:r w:rsidR="00945228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AD26843" wp14:editId="37F3A2FE">
                <wp:simplePos x="0" y="0"/>
                <wp:positionH relativeFrom="column">
                  <wp:posOffset>1116965</wp:posOffset>
                </wp:positionH>
                <wp:positionV relativeFrom="paragraph">
                  <wp:posOffset>5479415</wp:posOffset>
                </wp:positionV>
                <wp:extent cx="0" cy="161925"/>
                <wp:effectExtent l="76200" t="0" r="57150" b="47625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9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F606A18" id="Straight Arrow Connector 45" o:spid="_x0000_s1026" type="#_x0000_t32" style="position:absolute;margin-left:87.95pt;margin-top:431.45pt;width:0;height:12.7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ye7tAEAAL4DAAAOAAAAZHJzL2Uyb0RvYy54bWysU9uO0zAQfUfiHyy/0ySVWEHUdB+6wAuC&#10;FbAf4HXGiYVvGg9N8/fYTpsiLhJa7cvElzkz5xxPdrcna9gRMGrvOt5sas7ASd9rN3T84dv7V284&#10;iyRcL4x30PEZIr/dv3yxm0ILWz960wOyVMTFdgodH4lCW1VRjmBF3PgALl0qj1ZQ2uJQ9SimVN2a&#10;alvXN9XksQ/oJcSYTu+WS74v9ZUCSZ+VikDMdDxxoxKxxMccq/1OtAOKMGp5piGewMIK7VLTtdSd&#10;IMF+oP6jlNUSffSKNtLbyiulJRQNSU1T/6bm6ygCFC3JnBhWm+LzlZWfjgd3j8mGKcQ2hnvMKk4K&#10;bf4mfuxUzJpXs+BETC6HMp02N83b7evsY3XFBYz0AbxledHxSCj0MNLBO5dexGNTvBLHj5EW4AWQ&#10;mxqXIwlt3rme0RzS2BBq4QYD5z45pboSLiuaDSzwL6CY7hPFpU2ZJTgYZEeRpqD/3qxVUmaGKG3M&#10;CqoLt3+CzrkZBmW+/he4ZpeO3tEKtNp5/FtXOl2oqiX/onrRmmU/+n4uz1fsSENS3uE80HkKf90X&#10;+PW32/8EAAD//wMAUEsDBBQABgAIAAAAIQAikGte3gAAAAsBAAAPAAAAZHJzL2Rvd25yZXYueG1s&#10;TI/BTsMwEETvSPyDtUjcqNMKWjfEqRCCY4VoKsTRjZ04qr2OYqcNf8+WS7ntzI5m3xabyTt2MkPs&#10;AkqYzzJgBuugO2wl7Kv3BwEsJoVauYBGwo+JsClvbwqV63DGT3PapZZRCcZcSbAp9TnnsbbGqzgL&#10;vUHaNWHwKpEcWq4HdaZy7/giy5bcqw7pglW9ebWmPu5GL6Gp2n39/Sb46JqPVfVl13ZbbaW8v5te&#10;noElM6VrGC74hA4lMR3CiDoyR3r1tKaoBLFc0HBJ/DkHcoR4BF4W/P8P5S8AAAD//wMAUEsBAi0A&#10;FAAGAAgAAAAhALaDOJL+AAAA4QEAABMAAAAAAAAAAAAAAAAAAAAAAFtDb250ZW50X1R5cGVzXS54&#10;bWxQSwECLQAUAAYACAAAACEAOP0h/9YAAACUAQAACwAAAAAAAAAAAAAAAAAvAQAAX3JlbHMvLnJl&#10;bHNQSwECLQAUAAYACAAAACEAeLcnu7QBAAC+AwAADgAAAAAAAAAAAAAAAAAuAgAAZHJzL2Uyb0Rv&#10;Yy54bWxQSwECLQAUAAYACAAAACEAIpBrXt4AAAALAQAADwAAAAAAAAAAAAAAAAAO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D24DB8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E5BCBF3" wp14:editId="6A25403C">
                <wp:simplePos x="0" y="0"/>
                <wp:positionH relativeFrom="column">
                  <wp:posOffset>1116965</wp:posOffset>
                </wp:positionH>
                <wp:positionV relativeFrom="paragraph">
                  <wp:posOffset>4726940</wp:posOffset>
                </wp:positionV>
                <wp:extent cx="0" cy="190500"/>
                <wp:effectExtent l="76200" t="0" r="57150" b="5715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362B1EC" id="Straight Arrow Connector 43" o:spid="_x0000_s1026" type="#_x0000_t32" style="position:absolute;margin-left:87.95pt;margin-top:372.2pt;width:0;height: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WrTtgEAAL4DAAAOAAAAZHJzL2Uyb0RvYy54bWysU8mO1DAQvSPxD5bvdJKRQBB1eg49wAXB&#10;iOUDPI6dWONN5aKT/D1lpzuNWCSE5lLxUq/qvefK/nZ2lp0UJBN8x5tdzZnyMvTGDx3/9vXdi9ec&#10;JRS+FzZ41fFFJX57eP5sP8VW3YQx2F4BoyI+tVPs+IgY26pKclROpF2IytOlDuAE0haGqgcxUXVn&#10;q5u6flVNAfoIQaqU6PRuveSHUl9rJfGT1kkhsx0nblgilPiQY3XYi3YAEUcjzzTEf7BwwnhqupW6&#10;EyjYdzC/lXJGQkhB404GVwWtjVRFA6lp6l/UfBlFVEULmZPiZlN6urLy4+no74FsmGJqU7yHrGLW&#10;4PKX+LG5mLVsZqkZmVwPJZ02b+qXdfGxuuIiJHyvgmN50fGEIMww4jF4Ty8SoCleidOHhNSZgBdA&#10;bmp9jiiMfet7hkuksUEwwg9W5fei9JxSXQmXFS5WrfDPSjPTE8W1TZkldbTAToKmoH9stiqUmSHa&#10;WLuB6sLtr6BzboapMl//CtyyS8fgcQM64wP8qSvOF6p6zb+oXrVm2Q+hX8rzFTtoSIo/54HOU/jz&#10;vsCvv93hBwAAAP//AwBQSwMEFAAGAAgAAAAhAE2zW6ncAAAACwEAAA8AAABkcnMvZG93bnJldi54&#10;bWxMj8FOwzAQRO9I/IO1SNyoAwqkTeNUCMGxQjQV4ujGmzhqvI5ipw1/z5YLHOftaHam2MyuFycc&#10;Q+dJwf0iAYFUe9NRq2Bfvd0tQYSoyejeEyr4xgCb8vqq0LnxZ/rA0y62gkMo5FqBjXHIpQy1RafD&#10;wg9IfGv86HRkObbSjPrM4a6XD0nyJJ3uiD9YPeCLxfq4m5yCpmr39dfrUk59855Vn3Zlt9VWqdub&#10;+XkNIuIc/8xwqc/VoeROBz+RCaJnnT2u2KogS9MUxMXxSw5MGIEsC/l/Q/kDAAD//wMAUEsBAi0A&#10;FAAGAAgAAAAhALaDOJL+AAAA4QEAABMAAAAAAAAAAAAAAAAAAAAAAFtDb250ZW50X1R5cGVzXS54&#10;bWxQSwECLQAUAAYACAAAACEAOP0h/9YAAACUAQAACwAAAAAAAAAAAAAAAAAvAQAAX3JlbHMvLnJl&#10;bHNQSwECLQAUAAYACAAAACEAC8Vq07YBAAC+AwAADgAAAAAAAAAAAAAAAAAuAgAAZHJzL2Uyb0Rv&#10;Yy54bWxQSwECLQAUAAYACAAAACEATbNbqdwAAAALAQAADwAAAAAAAAAAAAAAAAAQ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D24DB8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C5E9470" wp14:editId="0ADF115D">
                <wp:simplePos x="0" y="0"/>
                <wp:positionH relativeFrom="column">
                  <wp:posOffset>1088390</wp:posOffset>
                </wp:positionH>
                <wp:positionV relativeFrom="paragraph">
                  <wp:posOffset>3879215</wp:posOffset>
                </wp:positionV>
                <wp:extent cx="0" cy="171450"/>
                <wp:effectExtent l="76200" t="0" r="57150" b="5715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87F0B0C" id="Straight Arrow Connector 41" o:spid="_x0000_s1026" type="#_x0000_t32" style="position:absolute;margin-left:85.7pt;margin-top:305.45pt;width:0;height:13.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lOCtQEAAL4DAAAOAAAAZHJzL2Uyb0RvYy54bWysU8mO1DAQvSPxD5bvdJIRm6JOz6EHuCAY&#10;wfABHqecWHiTXXSSv6fsdKcRi4QQl4qXelXvPVf2t7M17AQxae863uxqzsBJ32s3dPzLw9tnrzlL&#10;KFwvjHfQ8QUSvz08fbKfQgs3fvSmh8ioiEvtFDo+Ioa2qpIcwYq08wEcXSofrUDaxqHqo5ioujXV&#10;TV2/rCYf+xC9hJTo9G695IdSXymQ+FGpBMhMx4kblhhLfMyxOuxFO0QRRi3PNMQ/sLBCO2q6lboT&#10;KNi3qH8pZbWMPnmFO+lt5ZXSEooGUtPUP6n5PIoARQuZk8JmU/p/ZeWH09HdR7JhCqlN4T5mFbOK&#10;Nn+JH5uLWctmFszI5Hoo6bR51Tx/UXysrrgQE74Db1ledDxhFHoY8eidoxfxsSleidP7hNSZgBdA&#10;bmpcjii0eeN6hkugscGohRsM5Pei9JxSXQmXFS4GVvgnUEz3RHFtU2YJjiayk6Ap6L82WxXKzBCl&#10;jdlAdeH2R9A5N8OgzNffArfs0tE73IBWOx9/1xXnC1W15l9Ur1qz7EffL+X5ih00JMWf80DnKfxx&#10;X+DX3+7wHQAA//8DAFBLAwQUAAYACAAAACEAXCUjbd4AAAALAQAADwAAAGRycy9kb3ducmV2Lnht&#10;bEyPwU7DMBBE70j8g7WVuFEngJomxKkQgmOFaCrE0Y03cVR7HcVOG/4el0s5zuzT7Ey5ma1hJxx9&#10;70hAukyAITVO9dQJ2Nfv92tgPkhS0jhCAT/oYVPd3pSyUO5Mn3jahY7FEPKFFKBDGArOfaPRSr90&#10;A1K8tW60MkQ5dlyN8hzDreEPSbLiVvYUP2g54KvG5ribrIC27vbN99uaT6b9yOovnettvRXibjG/&#10;PAMLOIcrDJf6sTpUsdPBTaQ8M1Fn6VNEBazSJAd2If6cQ3Qesxx4VfL/G6pfAAAA//8DAFBLAQIt&#10;ABQABgAIAAAAIQC2gziS/gAAAOEBAAATAAAAAAAAAAAAAAAAAAAAAABbQ29udGVudF9UeXBlc10u&#10;eG1sUEsBAi0AFAAGAAgAAAAhADj9If/WAAAAlAEAAAsAAAAAAAAAAAAAAAAALwEAAF9yZWxzLy5y&#10;ZWxzUEsBAi0AFAAGAAgAAAAhANhOU4K1AQAAvgMAAA4AAAAAAAAAAAAAAAAALgIAAGRycy9lMm9E&#10;b2MueG1sUEsBAi0AFAAGAAgAAAAhAFwlI23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74095E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F99309B" wp14:editId="243E1EBE">
                <wp:simplePos x="0" y="0"/>
                <wp:positionH relativeFrom="column">
                  <wp:posOffset>1078865</wp:posOffset>
                </wp:positionH>
                <wp:positionV relativeFrom="paragraph">
                  <wp:posOffset>2850515</wp:posOffset>
                </wp:positionV>
                <wp:extent cx="0" cy="171450"/>
                <wp:effectExtent l="76200" t="0" r="57150" b="5715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603E0AE4" id="Straight Arrow Connector 40" o:spid="_x0000_s1026" type="#_x0000_t32" style="position:absolute;margin-left:84.95pt;margin-top:224.45pt;width:0;height:13.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lOCtQEAAL4DAAAOAAAAZHJzL2Uyb0RvYy54bWysU8mO1DAQvSPxD5bvdJIRm6JOz6EHuCAY&#10;wfABHqecWHiTXXSSv6fsdKcRi4QQl4qXelXvPVf2t7M17AQxae863uxqzsBJ32s3dPzLw9tnrzlL&#10;KFwvjHfQ8QUSvz08fbKfQgs3fvSmh8ioiEvtFDo+Ioa2qpIcwYq08wEcXSofrUDaxqHqo5ioujXV&#10;TV2/rCYf+xC9hJTo9G695IdSXymQ+FGpBMhMx4kblhhLfMyxOuxFO0QRRi3PNMQ/sLBCO2q6lboT&#10;KNi3qH8pZbWMPnmFO+lt5ZXSEooGUtPUP6n5PIoARQuZk8JmU/p/ZeWH09HdR7JhCqlN4T5mFbOK&#10;Nn+JH5uLWctmFszI5Hoo6bR51Tx/UXysrrgQE74Db1ledDxhFHoY8eidoxfxsSleidP7hNSZgBdA&#10;bmpcjii0eeN6hkugscGohRsM5Pei9JxSXQmXFS4GVvgnUEz3RHFtU2YJjiayk6Ap6L82WxXKzBCl&#10;jdlAdeH2R9A5N8OgzNffArfs0tE73IBWOx9/1xXnC1W15l9Ur1qz7EffL+X5ih00JMWf80DnKfxx&#10;X+DX3+7wHQAA//8DAFBLAwQUAAYACAAAACEAJzrbTd0AAAALAQAADwAAAGRycy9kb3ducmV2Lnht&#10;bEyPQU/DMAyF70j8h8hI3FgKGltbmk4IwXFCrBPimDVuU9E4VZNu5d/jcRk3v+en58/FZna9OOIY&#10;Ok8K7hcJCKTam45aBfvq7S4FEaImo3tPqOAHA2zK66tC58af6AOPu9gKLqGQawU2xiGXMtQWnQ4L&#10;PyDxrvGj05Hl2Eoz6hOXu14+JMlKOt0RX7B6wBeL9fducgqaqt3XX6+pnPrmfV192sxuq61Stzfz&#10;8xOIiHO8hOGMz+hQMtPBT2SC6FmvsoyjCpbLlIdz4s85sLN+zECWhfz/Q/kLAAD//wMAUEsBAi0A&#10;FAAGAAgAAAAhALaDOJL+AAAA4QEAABMAAAAAAAAAAAAAAAAAAAAAAFtDb250ZW50X1R5cGVzXS54&#10;bWxQSwECLQAUAAYACAAAACEAOP0h/9YAAACUAQAACwAAAAAAAAAAAAAAAAAvAQAAX3JlbHMvLnJl&#10;bHNQSwECLQAUAAYACAAAACEA2E5TgrUBAAC+AwAADgAAAAAAAAAAAAAAAAAuAgAAZHJzL2Uyb0Rv&#10;Yy54bWxQSwECLQAUAAYACAAAACEAJzrbTd0AAAAL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320648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5CDACA4" wp14:editId="79AA07F4">
                <wp:simplePos x="0" y="0"/>
                <wp:positionH relativeFrom="column">
                  <wp:posOffset>1050290</wp:posOffset>
                </wp:positionH>
                <wp:positionV relativeFrom="paragraph">
                  <wp:posOffset>1869440</wp:posOffset>
                </wp:positionV>
                <wp:extent cx="0" cy="152400"/>
                <wp:effectExtent l="76200" t="0" r="57150" b="5715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FBFF906" id="Straight Arrow Connector 37" o:spid="_x0000_s1026" type="#_x0000_t32" style="position:absolute;margin-left:82.7pt;margin-top:147.2pt;width:0;height:12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BKJtQEAAL4DAAAOAAAAZHJzL2Uyb0RvYy54bWysU8uu0zAQ3SPxD5b3NEkFCEVN76IX2CC4&#10;4vEBvo6dWPil8dAkf8/YaVPEQ0KIzcSPOTPnHE8Od7Oz7KwgmeA73uxqzpSXoTd+6PiXz2+eveIs&#10;ofC9sMGrji8q8bvj0yeHKbZqH8ZgewWMivjUTrHjI2JsqyrJUTmRdiEqT5c6gBNIWxiqHsRE1Z2t&#10;9nX9spoC9BGCVCnR6f16yY+lvtZK4getk0JmO07csEQo8THH6ngQ7QAijkZeaIh/YOGE8dR0K3Uv&#10;ULBvYH4p5YyEkILGnQyuClobqYoGUtPUP6n5NIqoihYyJ8XNpvT/ysr355N/ALJhiqlN8QGyilmD&#10;y1/ix+Zi1rKZpWZkcj2UdNq82D+vi4/VDRch4VsVHMuLjicEYYYRT8F7epEATfFKnN8lpM4EvAJy&#10;U+tzRGHsa98zXCKNDYIRfrAqvxel55TqRriscLFqhX9UmpmeKK5tyiypkwV2FjQF/ddmq0KZGaKN&#10;tRuoLtz+CLrkZpgq8/W3wC27dAweN6AzPsDvuuJ8parX/KvqVWuW/Rj6pTxfsYOGpPhzGeg8hT/u&#10;C/z22x2/AwAA//8DAFBLAwQUAAYACAAAACEA7nAfAd8AAAALAQAADwAAAGRycy9kb3ducmV2Lnht&#10;bEyPzU7DMBCE70i8g7VI3KjTEkqaxqkQgmOF2lSIoxtv4qj+iWKnDW/PlgvcdnZHs98Um8kadsYh&#10;dN4JmM8SYOhqrzrXCjhU7w8ZsBClU9J4hwK+McCmvL0pZK78xe3wvI8toxAXcilAx9jnnIdao5Vh&#10;5nt0dGv8YGUkObRcDfJC4dbwRZIsuZWdow9a9viqsT7tRyugqdpD/fWW8dE0H8/Vp17pbbUV4v5u&#10;elkDizjFPzNc8QkdSmI6+tGpwAzp5VNKVgGLVUrD1fG7OQp4nGcp8LLg/zuUPwAAAP//AwBQSwEC&#10;LQAUAAYACAAAACEAtoM4kv4AAADhAQAAEwAAAAAAAAAAAAAAAAAAAAAAW0NvbnRlbnRfVHlwZXNd&#10;LnhtbFBLAQItABQABgAIAAAAIQA4/SH/1gAAAJQBAAALAAAAAAAAAAAAAAAAAC8BAABfcmVscy8u&#10;cmVsc1BLAQItABQABgAIAAAAIQDw6BKJtQEAAL4DAAAOAAAAAAAAAAAAAAAAAC4CAABkcnMvZTJv&#10;RG9jLnhtbFBLAQItABQABgAIAAAAIQDucB8B3wAAAAsBAAAPAAAAAAAAAAAAAAAAAA8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E00BE0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C5A577C" wp14:editId="743A33D8">
                <wp:simplePos x="0" y="0"/>
                <wp:positionH relativeFrom="column">
                  <wp:posOffset>4145915</wp:posOffset>
                </wp:positionH>
                <wp:positionV relativeFrom="paragraph">
                  <wp:posOffset>907416</wp:posOffset>
                </wp:positionV>
                <wp:extent cx="1143000" cy="438150"/>
                <wp:effectExtent l="0" t="0" r="76200" b="5715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4381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57CFBF8" id="Straight Arrow Connector 34" o:spid="_x0000_s1026" type="#_x0000_t32" style="position:absolute;margin-left:326.45pt;margin-top:71.45pt;width:90pt;height:34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ylDzwEAAAMEAAAOAAAAZHJzL2Uyb0RvYy54bWysU9tu1DAQfUfiHyy/s0nagqpos33YUl4Q&#10;VFA+wHXGiSXfZA+b7N8z9u4m3CQE4mUS23PmzDkeb+9ma9gBYtLedbzZ1JyBk77Xbuj4l6eHV7ec&#10;JRSuF8Y76PgREr/bvXyxnUILV370pofIqIhL7RQ6PiKGtqqSHMGKtPEBHB0qH61AWsah6qOYqLo1&#10;1VVdv6kmH/sQvYSUaPf+dMh3pb5SIPGjUgmQmY5Tb1hiLPE5x2q3Fe0QRRi1PLch/qELK7Qj0qXU&#10;vUDBvkb9SymrZfTJK9xIbyuvlJZQNJCapv5JzedRBChayJwUFpvS/ysrPxz27jGSDVNIbQqPMauY&#10;VbT5S/2xuZh1XMyCGZmkzaa5ua5r8lTS2c31bfO6uFmt6BATvgNvWf7peMIo9DDi3jtH9+JjUxwT&#10;h/cJiZ+AF0CmNi7H5I3uH7QxZZGHAvYmsoOg68S5yddHuB+yUGjz1vUMj4HmDaMWbjBwzsxVq1Vp&#10;+cOjgRPjJ1BM91lb6awM4conpASHF07jKDvDFHW3AOs/A8/5GQplQP8GvCAKs3e4gK12Pv6OfbVJ&#10;nfIvDpx0ZwuefX8sM1CsoUkrrp5fRR7l79cFvr7d3TcAAAD//wMAUEsDBBQABgAIAAAAIQCb2c3U&#10;3wAAAAsBAAAPAAAAZHJzL2Rvd25yZXYueG1sTI/dSsNAEIXvBd9hGcE7u0mqpYnZlFIoFEWo1QfY&#10;ZMckuD9xd9smb+/kSu/OcD7OnFNuRqPZBX3onRWQLhJgaBunetsK+PzYP6yBhSitktpZFDBhgE11&#10;e1PKQrmrfcfLKbaMQmwopIAuxqHgPDQdGhkWbkBL3pfzRkY6fcuVl1cKN5pnSbLiRvaWPnRywF2H&#10;zffpbATkh6Gt9fH1Jf1J/P7QH6e3cTsJcX83bp+BRRzjHwxzfaoOFXWq3dmqwLSA1VOWE0rG4yyI&#10;WC9nUQvI0jQHXpX8/4bqFwAA//8DAFBLAQItABQABgAIAAAAIQC2gziS/gAAAOEBAAATAAAAAAAA&#10;AAAAAAAAAAAAAABbQ29udGVudF9UeXBlc10ueG1sUEsBAi0AFAAGAAgAAAAhADj9If/WAAAAlAEA&#10;AAsAAAAAAAAAAAAAAAAALwEAAF9yZWxzLy5yZWxzUEsBAi0AFAAGAAgAAAAhAJ+fKUPPAQAAAwQA&#10;AA4AAAAAAAAAAAAAAAAALgIAAGRycy9lMm9Eb2MueG1sUEsBAi0AFAAGAAgAAAAhAJvZzdTfAAAA&#10;CwEAAA8AAAAAAAAAAAAAAAAAKQQAAGRycy9kb3ducmV2LnhtbFBLBQYAAAAABAAEAPMAAAA1BQAA&#10;AAA=&#10;" strokecolor="black [3213]" strokeweight=".5pt">
                <v:stroke endarrow="block" joinstyle="miter"/>
              </v:shape>
            </w:pict>
          </mc:Fallback>
        </mc:AlternateContent>
      </w:r>
      <w:r w:rsidR="00E00BE0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49C6B1E" wp14:editId="0453DA42">
                <wp:simplePos x="0" y="0"/>
                <wp:positionH relativeFrom="column">
                  <wp:posOffset>1126490</wp:posOffset>
                </wp:positionH>
                <wp:positionV relativeFrom="paragraph">
                  <wp:posOffset>897890</wp:posOffset>
                </wp:positionV>
                <wp:extent cx="1200150" cy="447675"/>
                <wp:effectExtent l="38100" t="0" r="19050" b="66675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00150" cy="4476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17DBCB7" id="Straight Arrow Connector 33" o:spid="_x0000_s1026" type="#_x0000_t32" style="position:absolute;margin-left:88.7pt;margin-top:70.7pt;width:94.5pt;height:35.25pt;flip:x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CfR1AEAAA0EAAAOAAAAZHJzL2Uyb0RvYy54bWysU9tu1DAQfUfiH6y8s0mqXlC02T5sKTwg&#10;qCh8gOuME0u+yR42yd8zdnaz3KSqiBfLlzln5pwZb28no9kBQlTOtkW9qQoGVrhO2b4tvn29f/O2&#10;YBG57bh2Ftpihljc7l6/2o6+gQs3ON1BYERiYzP6thgQfVOWUQxgeNw4D5YepQuGIx1DX3aBj8Ru&#10;dHlRVdfl6ELngxMQI93eLY/FLvNLCQI/SxkBmW4Lqg3zGvL6lNZyt+VNH7gflDiWwf+hCsOVpaQr&#10;1R1Hzr4H9QeVUSK46CRuhDOlk1IJyBpITV39puZx4B6yFjIn+tWm+P9oxafD3j4EsmH0sYn+ISQV&#10;kwyGSa38B+pp1kWVsinbNq+2wYRM0GVNjaivyF1Bb5eXN9c3V8nXcuFJfD5EfA/OsLRpi4iBq37A&#10;vbOWOuTCkoMfPkZcgCdAAmub1ui06u6V1vmQxgP2OrADp8biVB8T/hKFXOl3tmM4e5o8DIrbXsMx&#10;MrGWZ815h7OGJeMXkEx1SVtWn8fxnI8LARZPObWl6ASTVN0KrJ4HHuMTFPKovgS8InJmZ3EFG2Vd&#10;+Fv2s01yiT85sOhOFjy5bs7TkK2hmcttPP6PNNQ/nzP8/It3PwAAAP//AwBQSwMEFAAGAAgAAAAh&#10;AITOh+jgAAAACwEAAA8AAABkcnMvZG93bnJldi54bWxMj8FOwzAQRO9I/IO1SNyok7ZKSohTtaD2&#10;gMShgUgc3diJI+J1FDtt+HuWE9xmtKOZt/l2tj276NF3DgXEiwiYxtqpDlsBH++Hhw0wHyQq2TvU&#10;Ar61h21xe5PLTLkrnvSlDC2jEvSZFGBCGDLOfW20lX7hBo10a9xoZSA7tlyN8krltufLKEq4lR3S&#10;gpGDfja6/ionSyOvb2XafB5WOL1sjlVT7Y+mOglxfzfvnoAFPYe/MPziEzoUxHR2EyrPevJpuqYo&#10;iXVMghKrJCFxFrCM40fgRc7//1D8AAAA//8DAFBLAQItABQABgAIAAAAIQC2gziS/gAAAOEBAAAT&#10;AAAAAAAAAAAAAAAAAAAAAABbQ29udGVudF9UeXBlc10ueG1sUEsBAi0AFAAGAAgAAAAhADj9If/W&#10;AAAAlAEAAAsAAAAAAAAAAAAAAAAALwEAAF9yZWxzLy5yZWxzUEsBAi0AFAAGAAgAAAAhAEkcJ9HU&#10;AQAADQQAAA4AAAAAAAAAAAAAAAAALgIAAGRycy9lMm9Eb2MueG1sUEsBAi0AFAAGAAgAAAAhAITO&#10;h+jgAAAACwEAAA8AAAAAAAAAAAAAAAAALgQAAGRycy9kb3ducmV2LnhtbFBLBQYAAAAABAAEAPMA&#10;AAA7BQAAAAA=&#10;" strokecolor="black [3213]" strokeweight=".5pt">
                <v:stroke endarrow="block" joinstyle="miter"/>
              </v:shape>
            </w:pict>
          </mc:Fallback>
        </mc:AlternateContent>
      </w:r>
      <w:r w:rsidR="00E00BE0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9F1DE44" wp14:editId="302C0372">
                <wp:simplePos x="0" y="0"/>
                <wp:positionH relativeFrom="column">
                  <wp:posOffset>3250565</wp:posOffset>
                </wp:positionH>
                <wp:positionV relativeFrom="paragraph">
                  <wp:posOffset>507365</wp:posOffset>
                </wp:positionV>
                <wp:extent cx="0" cy="133350"/>
                <wp:effectExtent l="76200" t="0" r="57150" b="5715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3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2B827E4" id="Straight Arrow Connector 32" o:spid="_x0000_s1026" type="#_x0000_t32" style="position:absolute;margin-left:255.95pt;margin-top:39.95pt;width:0;height:10.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o7tygEAAP0DAAAOAAAAZHJzL2Uyb0RvYy54bWysU8uO3CAQvEfKPyDuGds7ShRZ49nD7G4u&#10;UbLK4wNY3NhIGBB0xvbfp8Ezdl6KlGgvbQNdXV1Fc7idBsPOEKJ2tuHVruQMrHSttl3Dv355ePWW&#10;s4jCtsI4Cw2fIfLb48sXh9HXcON6Z1oIjIrYWI++4T2ir4siyh4GEXfOg6VD5cIgkJahK9ogRqo+&#10;mOKmLN8UowutD05CjLR7txzyY66vFEj8qFQEZKbh1BvmGHJ8SrE4HkTdBeF7LS9tiP/oYhDaEula&#10;6k6gYN+C/q3UoGVw0SncSTcUTiktIWsgNVX5i5rPvfCQtZA50a82xecrKz+cT/YxkA2jj3X0jyGp&#10;mFQY0pf6Y1M2a17NggmZXDYl7Vb7/f519rHYcD5EfAduYOmn4RGD0F2PJ2ct3YgLVfZKnN9HJGYC&#10;XgGJ1NgUozO6fdDG5EUaBziZwM6CLhKnKl0c4X7KQqHNvW0Zzp4mDYMWtjNwyUxVi01j/sPZwML4&#10;CRTTLalaOsvjt/EJKcHildNYyk4wRd2twDJL+ivwkp+gkEfzX8ArIjM7iyt40NaFP7FvNqkl/+rA&#10;ojtZ8OTaOd9+toZmLLt6eQ9piH9cZ/j2ao/fAQAA//8DAFBLAwQUAAYACAAAACEA8xYMut4AAAAK&#10;AQAADwAAAGRycy9kb3ducmV2LnhtbEyP3U7DMAxG75F4h8hI3LGkSPy0azpNSJMmENIYPEDaeG1F&#10;4pQm29q3x4gLuLJsH30+LleTd+KEY+wDacgWCgRSE2xPrYaP983NI4iYDFnjAqGGGSOsqsuL0hQ2&#10;nOkNT/vUCg6hWBgNXUpDIWVsOvQmLsKAxLtDGL1J3I6ttKM5c7h38lape+lNT3yhMwM+ddh87o9e&#10;Q74d2trtXp6zLzVutv1ufp3Ws9bXV9N6CSLhlP5g+NFndajYqQ5HslE4DXdZljOq4SHnysDvoGZS&#10;qRxkVcr/L1TfAAAA//8DAFBLAQItABQABgAIAAAAIQC2gziS/gAAAOEBAAATAAAAAAAAAAAAAAAA&#10;AAAAAABbQ29udGVudF9UeXBlc10ueG1sUEsBAi0AFAAGAAgAAAAhADj9If/WAAAAlAEAAAsAAAAA&#10;AAAAAAAAAAAALwEAAF9yZWxzLy5yZWxzUEsBAi0AFAAGAAgAAAAhAEmaju3KAQAA/QMAAA4AAAAA&#10;AAAAAAAAAAAALgIAAGRycy9lMm9Eb2MueG1sUEsBAi0AFAAGAAgAAAAhAPMWDLreAAAACg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="009F2AB1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B4423D9" wp14:editId="167ED4F5">
                <wp:simplePos x="0" y="0"/>
                <wp:positionH relativeFrom="margin">
                  <wp:align>center</wp:align>
                </wp:positionH>
                <wp:positionV relativeFrom="paragraph">
                  <wp:posOffset>7753350</wp:posOffset>
                </wp:positionV>
                <wp:extent cx="4048125" cy="485775"/>
                <wp:effectExtent l="0" t="0" r="28575" b="28575"/>
                <wp:wrapNone/>
                <wp:docPr id="29" name="Flowchart: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48125" cy="485775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6ACE6B" w14:textId="21D434DE" w:rsidR="00B02D31" w:rsidRDefault="00B02D31" w:rsidP="00B02D31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Receipt of Hub data</w:t>
                            </w:r>
                          </w:p>
                          <w:p w14:paraId="667DADB2" w14:textId="463DF087" w:rsidR="00B02D31" w:rsidRPr="00253F79" w:rsidRDefault="00974D4B" w:rsidP="00B02D31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Data will </w:t>
                            </w:r>
                            <w:r w:rsidR="00BF3956">
                              <w:rPr>
                                <w:sz w:val="16"/>
                                <w:szCs w:val="16"/>
                              </w:rPr>
                              <w:t>be supplied only using the unique identifie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2B4423D9" id="_x0000_t109" coordsize="21600,21600" o:spt="109" path="m,l,21600r21600,l21600,xe">
                <v:stroke joinstyle="miter"/>
                <v:path gradientshapeok="t" o:connecttype="rect"/>
              </v:shapetype>
              <v:shape id="Flowchart: Process 29" o:spid="_x0000_s1026" type="#_x0000_t109" style="position:absolute;margin-left:0;margin-top:610.5pt;width:318.75pt;height:38.25pt;z-index:2516961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ONDcQIAAEMFAAAOAAAAZHJzL2Uyb0RvYy54bWysVM1u2zAMvg/YOwi6r46DpO2COkWQosOA&#10;og3WDj0rslQbk0VNYhJnTz9Kdpysy2nYRSZNfvwnb27bxrCt8qEGW/D8YsSZshLK2r4V/PvL/adr&#10;zgIKWwoDVhV8rwK/nX/8cLNzMzWGCkypPCMjNsx2ruAVoptlWZCVakS4AKcsCTX4RiCx/i0rvdiR&#10;9cZk49HoMtuBL50HqUKgv3edkM+Tfa2VxCetg0JmCk6xYXp9etfxzeY3Yvbmhatq2Ych/iGKRtSW&#10;nA6m7gQKtvH1X6aaWnoIoPFCQpOB1rVUKQfKJh+9y+a5Ek6lXKg4wQ1lCv/PrHzcPruVpzLsXJgF&#10;ImMWrfZN/FJ8rE3F2g/FUi0yST8no8l1Pp5yJkk2uZ5eXU1jNbMj2vmAXxQ0LBIF1wZ2y0p4XHXt&#10;SvUS24eAHeygHh0bG98Api7va2MSE0dCLY1nW0HNxDbv3Z1okfOIzI65JAr3RnVWvynN6pKiHyfv&#10;acyONoWUyuJlb9dY0o4wTREMwPwc0OAhmF43wlQavwE4Ogf80+OASF7B4gBuagv+nIHyx+C50z9k&#10;3+Uc08d23fb9XUO5X3nmoduD4OR9Tb15EAFXwtPg04rQMuMTPbFdBYee4qwC/+vc/6hP80hSzna0&#10;SAUPPzfCK87MV0uT+jmfTOLmJWYyvRoT408l61OJ3TRLoPbmdDacTGTUR3MgtYfmlXZ+Eb2SSFhJ&#10;vgsu0R+YJXYLTldDqsUiqdG2OYEP9tnJaDwWOM7bS/sqvOsHFGm0H+GwdGL2bjY73Yi0sNgg6DoN&#10;bixxV9e+9LSpaQ36qxJPwSmftI63b/4bAAD//wMAUEsDBBQABgAIAAAAIQBnhX1e3gAAAAoBAAAP&#10;AAAAZHJzL2Rvd25yZXYueG1sTE9BTsMwELwj8QdrkbhRpwFKCXEqhIQQUtTSlAs3N17iKPE6it02&#10;/J7tCW6zM6PZmXw1uV4ccQytJwXzWQICqfampUbB5+71ZgkiRE1G955QwQ8GWBWXF7nOjD/RFo9V&#10;bASHUMi0AhvjkEkZaotOh5kfkFj79qPTkc+xkWbUJw53vUyTZCGdbok/WD3gi8W6qw5OQbfpt2V3&#10;12D1sf56s2VaD5v3Uqnrq+n5CUTEKf6Z4Vyfq0PBnfb+QCaIXgEPicym6ZwR64vbh3sQ+zP1yEgW&#10;ufw/ofgFAAD//wMAUEsBAi0AFAAGAAgAAAAhALaDOJL+AAAA4QEAABMAAAAAAAAAAAAAAAAAAAAA&#10;AFtDb250ZW50X1R5cGVzXS54bWxQSwECLQAUAAYACAAAACEAOP0h/9YAAACUAQAACwAAAAAAAAAA&#10;AAAAAAAvAQAAX3JlbHMvLnJlbHNQSwECLQAUAAYACAAAACEA7WTjQ3ECAABDBQAADgAAAAAAAAAA&#10;AAAAAAAuAgAAZHJzL2Uyb0RvYy54bWxQSwECLQAUAAYACAAAACEAZ4V9Xt4AAAAKAQAADwAAAAAA&#10;AAAAAAAAAADLBAAAZHJzL2Rvd25yZXYueG1sUEsFBgAAAAAEAAQA8wAAANYFAAAAAA==&#10;" fillcolor="white [3201]" strokecolor="black [3213]" strokeweight="1pt">
                <v:textbox>
                  <w:txbxContent>
                    <w:p w14:paraId="526ACE6B" w14:textId="21D434DE" w:rsidR="00B02D31" w:rsidRDefault="00B02D31" w:rsidP="00B02D31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Re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 xml:space="preserve">ceipt of 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Hub data</w:t>
                      </w:r>
                    </w:p>
                    <w:p w14:paraId="667DADB2" w14:textId="463DF087" w:rsidR="00B02D31" w:rsidRPr="00253F79" w:rsidRDefault="00974D4B" w:rsidP="00B02D31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Data will </w:t>
                      </w:r>
                      <w:r w:rsidR="00BF3956">
                        <w:rPr>
                          <w:sz w:val="16"/>
                          <w:szCs w:val="16"/>
                        </w:rPr>
                        <w:t>be supplied only using the unique identifier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F2AB1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04ABBFF" wp14:editId="1D8605FE">
                <wp:simplePos x="0" y="0"/>
                <wp:positionH relativeFrom="margin">
                  <wp:align>center</wp:align>
                </wp:positionH>
                <wp:positionV relativeFrom="paragraph">
                  <wp:posOffset>8432165</wp:posOffset>
                </wp:positionV>
                <wp:extent cx="4048125" cy="485775"/>
                <wp:effectExtent l="0" t="0" r="28575" b="28575"/>
                <wp:wrapNone/>
                <wp:docPr id="30" name="Flowchart: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48125" cy="485775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70BA6E" w14:textId="4588D74F" w:rsidR="00BF3956" w:rsidRDefault="00BF3956" w:rsidP="00BF3956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nalyse Data</w:t>
                            </w:r>
                          </w:p>
                          <w:p w14:paraId="77AD0492" w14:textId="6B4E5FB6" w:rsidR="00BF3956" w:rsidRPr="00253F79" w:rsidRDefault="00BF3956" w:rsidP="00BF3956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ata from the surveys</w:t>
                            </w:r>
                            <w:r w:rsidR="00C11DB9">
                              <w:rPr>
                                <w:sz w:val="16"/>
                                <w:szCs w:val="16"/>
                              </w:rPr>
                              <w:t xml:space="preserve"> &amp; hub and information from the </w:t>
                            </w:r>
                            <w:r w:rsidR="008F26FE">
                              <w:rPr>
                                <w:sz w:val="16"/>
                                <w:szCs w:val="16"/>
                              </w:rPr>
                              <w:t>interviews will be analysed</w:t>
                            </w:r>
                            <w:r w:rsidR="000F4AF5"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504ABBFF" id="_x0000_t109" coordsize="21600,21600" o:spt="109" path="m,l,21600r21600,l21600,xe">
                <v:stroke joinstyle="miter"/>
                <v:path gradientshapeok="t" o:connecttype="rect"/>
              </v:shapetype>
              <v:shape id="Flowchart: Process 30" o:spid="_x0000_s1028" type="#_x0000_t109" style="position:absolute;margin-left:0;margin-top:663.95pt;width:318.75pt;height:38.25pt;z-index:2516981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+/SdQIAAEoFAAAOAAAAZHJzL2Uyb0RvYy54bWysVM1u2zAMvg/YOwi6r46DpO2COkWQosOA&#10;og3WDj0rslQbk0VNYhJnTz9Kdpysy2nYRSZNfvwnb27bxrCt8qEGW/D8YsSZshLK2r4V/PvL/adr&#10;zgIKWwoDVhV8rwK/nX/8cLNzMzWGCkypPCMjNsx2ruAVoptlWZCVakS4AKcsCTX4RiCx/i0rvdiR&#10;9cZk49HoMtuBL50HqUKgv3edkM+Tfa2VxCetg0JmCk6xYXp9etfxzeY3Yvbmhatq2Ych/iGKRtSW&#10;nA6m7gQKtvH1X6aaWnoIoPFCQpOB1rVUKQfKJh+9y+a5Ek6lXKg4wQ1lCv/PrHzcPruVpzLsXJgF&#10;ImMWrfZN/FJ8rE3F2g/FUi0yST8no8l1Pp5yJkk2uZ5eXU1jNbMj2vmAXxQ0LBIF1wZ2y0p4XHXt&#10;SvUS24eAHeygHh0bG98Api7va2MSE0dCLY1nW0HNxDbv3Z1okfOIzI65JAr3RnVWvynN6pKiHyfv&#10;acyONoWUyuJlb9dY0o4wTREMwPwc0OAhmF43wlQavwE4Ogf80+OASF7B4gBuagv+nIHyx+C50z9k&#10;3+Uc08d23VLSMee+zWso9yvPPHTrEJy8r6lFDyLgSniaf9oU2ml8oid2reDQU5xV4H+d+x/1aSxJ&#10;ytmO9qng4edGeMWZ+WppYD/nk0lcwMRMpldjYvypZH0qsZtmCdTlnK6Hk4mM+mgOpPbQvNLqL6JX&#10;EgkryXfBJfoDs8Ruz+l4SLVYJDVaOifwwT47GY3HOsexe2lfhXf9nCJN+CMcdk/M3o1opxuRFhYb&#10;BF2n+Y2V7urad4AWNm1Df1ziRTjlk9bxBM5/AwAA//8DAFBLAwQUAAYACAAAACEA/zBWQOAAAAAK&#10;AQAADwAAAGRycy9kb3ducmV2LnhtbEyPwU7DMBBE70j8g7VI3KhDGloIcSqEhBBSRGngws2NlySK&#10;vY5itw1/z3KC486MZt8Um9lZccQp9J4UXC8SEEiNNz21Cj7en65uQYSoyWjrCRV8Y4BNeX5W6Nz4&#10;E+3wWMdWcAmFXCvoYhxzKUPTodNh4Uck9r785HTkc2qlmfSJy52VaZKspNM98YdOj/jYYTPUB6dg&#10;2NpdNWQt1m+vn89dlTbj9qVS6vJifrgHEXGOf2H4xWd0KJlp7w9kgrAKeEhkdZmu70Cwv1qub0Ds&#10;WcqSLANZFvL/hPIHAAD//wMAUEsBAi0AFAAGAAgAAAAhALaDOJL+AAAA4QEAABMAAAAAAAAAAAAA&#10;AAAAAAAAAFtDb250ZW50X1R5cGVzXS54bWxQSwECLQAUAAYACAAAACEAOP0h/9YAAACUAQAACwAA&#10;AAAAAAAAAAAAAAAvAQAAX3JlbHMvLnJlbHNQSwECLQAUAAYACAAAACEAPBPv0nUCAABKBQAADgAA&#10;AAAAAAAAAAAAAAAuAgAAZHJzL2Uyb0RvYy54bWxQSwECLQAUAAYACAAAACEA/zBWQOAAAAAKAQAA&#10;DwAAAAAAAAAAAAAAAADPBAAAZHJzL2Rvd25yZXYueG1sUEsFBgAAAAAEAAQA8wAAANwFAAAAAA==&#10;" fillcolor="white [3201]" strokecolor="black [3213]" strokeweight="1pt">
                <v:textbox>
                  <w:txbxContent>
                    <w:p w14:paraId="5870BA6E" w14:textId="4588D74F" w:rsidR="00BF3956" w:rsidRDefault="00BF3956" w:rsidP="00BF3956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Analyse Data</w:t>
                      </w:r>
                    </w:p>
                    <w:p w14:paraId="77AD0492" w14:textId="6B4E5FB6" w:rsidR="00BF3956" w:rsidRPr="00253F79" w:rsidRDefault="00BF3956" w:rsidP="00BF3956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ata from the surveys</w:t>
                      </w:r>
                      <w:r w:rsidR="00C11DB9">
                        <w:rPr>
                          <w:sz w:val="16"/>
                          <w:szCs w:val="16"/>
                        </w:rPr>
                        <w:t xml:space="preserve"> &amp; hub and information from the </w:t>
                      </w:r>
                      <w:r w:rsidR="008F26FE">
                        <w:rPr>
                          <w:sz w:val="16"/>
                          <w:szCs w:val="16"/>
                        </w:rPr>
                        <w:t>interviews will be analysed</w:t>
                      </w:r>
                      <w:r w:rsidR="000F4AF5">
                        <w:rPr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C64BE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C3761F" wp14:editId="7332849A">
                <wp:simplePos x="0" y="0"/>
                <wp:positionH relativeFrom="margin">
                  <wp:align>center</wp:align>
                </wp:positionH>
                <wp:positionV relativeFrom="paragraph">
                  <wp:posOffset>657225</wp:posOffset>
                </wp:positionV>
                <wp:extent cx="1819275" cy="504825"/>
                <wp:effectExtent l="0" t="0" r="28575" b="28575"/>
                <wp:wrapNone/>
                <wp:docPr id="8" name="Flowchart: 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9275" cy="504825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051410" w14:textId="35350EB6" w:rsidR="00493AFE" w:rsidRDefault="00493AFE" w:rsidP="00C00834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C00834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ssign Control and Intervention Groups to Mosques</w:t>
                            </w:r>
                          </w:p>
                          <w:p w14:paraId="4B77796E" w14:textId="27130E5A" w:rsidR="00CE3DB7" w:rsidRPr="00A77D81" w:rsidRDefault="00CE3DB7" w:rsidP="00C00834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agmatic allo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0C3761F" id="Flowchart: Process 8" o:spid="_x0000_s1029" type="#_x0000_t109" style="position:absolute;margin-left:0;margin-top:51.75pt;width:143.25pt;height:39.75pt;z-index:251661312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eQldQIAAEoFAAAOAAAAZHJzL2Uyb0RvYy54bWysVF9v2yAQf5+074B4Xx1nSZtGdaooVadJ&#10;VRutnfpMMNRomGNAYmeffgd2nKzL07QXuOPud/+Pm9u21mQnnFdgCppfjCgRhkOpzFtBv7/cf5pR&#10;4gMzJdNgREH3wtPbxccPN42dizFUoEvhCBoxft7YglYh2HmWeV6JmvkLsMKgUIKrWUDWvWWlYw1a&#10;r3U2Ho0uswZcaR1w4T2+3nVCukj2pRQ8PEnpRSC6oBhbSKdL5yae2eKGzd8cs5XifRjsH6KomTLo&#10;dDB1xwIjW6f+MlUr7sCDDBcc6gykVFykHDCbfPQum+eKWZFyweJ4O5TJ/z+z/HH3bNcOy9BYP/dI&#10;xixa6ep4Y3ykTcXaD8USbSAcH/NZfj2+mlLCUTYdTWbjaaxmdkRb58MXATWJREGlhmZVMRfWXbtS&#10;vdjuwYcOdlCPjrWJpwetynuldWLiSIiVdmTHsJmhzXt3J1roPCKzYy6JCnstOqvfhCSqxOjHyXsa&#10;s6NNxrkw4bK3qw1qR5jECAZgfg6owyGYXjfCRBq/ATg6B/zT44BIXsGEAVwrA+6cgfLH4LnTP2Tf&#10;5RzTD+2mxaQL+jkmFl82UO7Xjjjo1sFbfq+wRQ/MhzVzOP+4KbjT4QmP2LWCQk9RUoH7de496uNY&#10;opSSBvepoP7nljlBif5qcGCv88kkLmBiJtOrMTLuVLI5lZhtvQLsco6/h+WJjPpBH0jpoH7F1V9G&#10;ryhihqPvgvLgDswqdHuOnwcXy2VSw6WzLDyYZ8uj8VjnOHYv7Stztp/TgBP+CIfdY/N3I9rpRqSB&#10;5TaAVGl+j3XtO4ALm7ah/1zij3DKJ63jF7j4DQAA//8DAFBLAwQUAAYACAAAACEA09zXHd4AAAAI&#10;AQAADwAAAGRycy9kb3ducmV2LnhtbEyPT0vDQBDF74LfYRnBm9011RLSbIoIIkKwNnrxts1OsyH7&#10;J2S3bfz2jid7m3lvePN75WZ2lp1win3wEu4XAhj6NujedxK+Pl/ucmAxKa+VDR4l/GCETXV9VapC&#10;h7Pf4alJHaMQHwslwaQ0FpzH1qBTcRFG9OQdwuRUonXquJ7UmcKd5ZkQK+5U7+mDUSM+G2yH5ugk&#10;DFu7q4eHDpuP9+9XU2ftuH2rpby9mZ/WwBLO6f8Y/vAJHSpi2oej15FZCVQkkSqWj8DIzvIVDXtS&#10;8qUAXpX8skD1CwAA//8DAFBLAQItABQABgAIAAAAIQC2gziS/gAAAOEBAAATAAAAAAAAAAAAAAAA&#10;AAAAAABbQ29udGVudF9UeXBlc10ueG1sUEsBAi0AFAAGAAgAAAAhADj9If/WAAAAlAEAAAsAAAAA&#10;AAAAAAAAAAAALwEAAF9yZWxzLy5yZWxzUEsBAi0AFAAGAAgAAAAhAFXt5CV1AgAASgUAAA4AAAAA&#10;AAAAAAAAAAAALgIAAGRycy9lMm9Eb2MueG1sUEsBAi0AFAAGAAgAAAAhANPc1x3eAAAACAEAAA8A&#10;AAAAAAAAAAAAAAAAzwQAAGRycy9kb3ducmV2LnhtbFBLBQYAAAAABAAEAPMAAADaBQAAAAA=&#10;" fillcolor="white [3201]" strokecolor="black [3213]" strokeweight="1pt">
                <v:textbox>
                  <w:txbxContent>
                    <w:p w14:paraId="67051410" w14:textId="35350EB6" w:rsidR="00493AFE" w:rsidRDefault="00493AFE" w:rsidP="00C00834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C00834">
                        <w:rPr>
                          <w:b/>
                          <w:bCs/>
                          <w:sz w:val="16"/>
                          <w:szCs w:val="16"/>
                        </w:rPr>
                        <w:t>Assign Control and Intervention Groups to Mosques</w:t>
                      </w:r>
                    </w:p>
                    <w:p w14:paraId="4B77796E" w14:textId="27130E5A" w:rsidR="00CE3DB7" w:rsidRPr="00A77D81" w:rsidRDefault="00CE3DB7" w:rsidP="00C00834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Pragmatic alloc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C64B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B8C3EB" wp14:editId="7C443078">
                <wp:simplePos x="0" y="0"/>
                <wp:positionH relativeFrom="margin">
                  <wp:align>center</wp:align>
                </wp:positionH>
                <wp:positionV relativeFrom="paragraph">
                  <wp:posOffset>-9525</wp:posOffset>
                </wp:positionV>
                <wp:extent cx="1695450" cy="504825"/>
                <wp:effectExtent l="0" t="0" r="19050" b="28575"/>
                <wp:wrapNone/>
                <wp:docPr id="1" name="Flowchart: Termina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0" cy="504825"/>
                        </a:xfrm>
                        <a:prstGeom prst="flowChartTerminator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8BDEE0" w14:textId="394B4AC0" w:rsidR="00493AFE" w:rsidRDefault="00493AFE" w:rsidP="00C00834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C00834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Identify Mosques to Participate</w:t>
                            </w:r>
                          </w:p>
                          <w:p w14:paraId="12ED185F" w14:textId="015E602F" w:rsidR="00C5635A" w:rsidRPr="00C5635A" w:rsidRDefault="00C5635A" w:rsidP="00C00834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 Peterborough &amp; Luton</w:t>
                            </w:r>
                          </w:p>
                          <w:p w14:paraId="70337D29" w14:textId="77777777" w:rsidR="00493AFE" w:rsidRDefault="00493AFE" w:rsidP="00493AF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15B8C3EB" id="_x0000_t116" coordsize="21600,21600" o:spt="116" path="m3475,qx,10800,3475,21600l18125,21600qx21600,10800,18125,xe">
                <v:stroke joinstyle="miter"/>
                <v:path gradientshapeok="t" o:connecttype="rect" textboxrect="1018,3163,20582,18437"/>
              </v:shapetype>
              <v:shape id="Flowchart: Terminator 1" o:spid="_x0000_s1030" type="#_x0000_t116" style="position:absolute;margin-left:0;margin-top:-.75pt;width:133.5pt;height:39.7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2h6XQIAAAwFAAAOAAAAZHJzL2Uyb0RvYy54bWysVF1v2yAUfZ+0/4B4Xx1HSddGdaooVadJ&#10;VVstnfpMMNTWMLDLTezs1++CHafqupdpLxi4n+dwrq+uu8awvYJQO1vw/GzCmbLSlbV9Kfj3p9tP&#10;F5wFFLYUxllV8IMK/Hr58cNV6xdq6ipnSgWMktiwaH3BK0S/yLIgK9WIcOa8smTUDhqBdISXrATR&#10;UvbGZNPJ5DxrHZQenFQh0O1Nb+TLlF9rJfFB66CQmYJTb5hWSOs2rtnySixeQPiqlkMb4h+6aERt&#10;qeiY6kagYDuo/0jV1BJccBrPpGsyp3UtVcJAaPLJGzSbSniVsBA5wY80hf+XVt7vN/4RiIbWh0Wg&#10;bUTRaWjil/pjXSLrMJKlOmSSLvPzy/lsTpxKss0ns4vpPLKZnaI9BPyiXMPipuDauHZdCcAnBU1t&#10;BTpIlIn9XcA+8hgRaxsb705dpR0ejOqN35RmdUl9TFOSJBi1NsD2gp66/JEPzRhLnjFE18aMQfl7&#10;QQaPQYNvDFNJRGPg5L3AU7XRO1V0FsdAQjzg/Wuruvc/ou6xRtjYbTsCW/BZBBVvtq48PAID1ws6&#10;eHlbE8l3IuCjAFIwvQtNJT7QEnkvuBt2nFUOfr13H/1JWGTlrKWJKHj4uROgODNfLUnuMp/N4gil&#10;w2z+eUoHeG3ZvrbYXbN29BI5zb+XaRv90Ry3GlzzTMO7ilXJJKyk2gWXCMfDGvtJpfGXarVKbjQ2&#10;XuCd3XgZk0eeo2qeumcBflAakkbv3XF6xOKNwnrfGGndaodO10l+J16HF6CRS3oefg9xpl+fk9fp&#10;J7b8DQAA//8DAFBLAwQUAAYACAAAACEAB0KtbtwAAAAGAQAADwAAAGRycy9kb3ducmV2LnhtbEyP&#10;wU7DMBBE70j8g7VIXFDrNIKmCtlUCAQ3Dg0Irk68xIF4HcVOmv495kSPOzOaeVvsF9uLmUbfOUbY&#10;rBMQxI3THbcI72/Pqx0IHxRr1TsmhBN52JeXF4XKtTvygeYqtCKWsM8VgglhyKX0jSGr/NoNxNH7&#10;cqNVIZ5jK/WojrHc9jJNkq20quO4YNRAj4aan2qyCC+fWU1Pqc0+5ptXN5jD6fZ7qhCvr5aHexCB&#10;lvAfhj/8iA5lZKrdxNqLHiE+EhBWmzsQ0U23WRRqhGyXgCwLeY5f/gIAAP//AwBQSwECLQAUAAYA&#10;CAAAACEAtoM4kv4AAADhAQAAEwAAAAAAAAAAAAAAAAAAAAAAW0NvbnRlbnRfVHlwZXNdLnhtbFBL&#10;AQItABQABgAIAAAAIQA4/SH/1gAAAJQBAAALAAAAAAAAAAAAAAAAAC8BAABfcmVscy8ucmVsc1BL&#10;AQItABQABgAIAAAAIQBNU2h6XQIAAAwFAAAOAAAAAAAAAAAAAAAAAC4CAABkcnMvZTJvRG9jLnht&#10;bFBLAQItABQABgAIAAAAIQAHQq1u3AAAAAYBAAAPAAAAAAAAAAAAAAAAALcEAABkcnMvZG93bnJl&#10;di54bWxQSwUGAAAAAAQABADzAAAAwAUAAAAA&#10;" fillcolor="white [3201]" strokecolor="black [3200]" strokeweight="1pt">
                <v:textbox>
                  <w:txbxContent>
                    <w:p w14:paraId="0C8BDEE0" w14:textId="394B4AC0" w:rsidR="00493AFE" w:rsidRDefault="00493AFE" w:rsidP="00C00834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C00834">
                        <w:rPr>
                          <w:b/>
                          <w:bCs/>
                          <w:sz w:val="16"/>
                          <w:szCs w:val="16"/>
                        </w:rPr>
                        <w:t>Identify Mosques to Participate</w:t>
                      </w:r>
                    </w:p>
                    <w:p w14:paraId="12ED185F" w14:textId="015E602F" w:rsidR="00C5635A" w:rsidRPr="00C5635A" w:rsidRDefault="00C5635A" w:rsidP="00C00834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sz w:val="16"/>
                          <w:szCs w:val="16"/>
                        </w:rPr>
                        <w:t>In Peterborough &amp; Luton</w:t>
                      </w:r>
                    </w:p>
                    <w:p w14:paraId="70337D29" w14:textId="77777777" w:rsidR="00493AFE" w:rsidRDefault="00493AFE" w:rsidP="00493AFE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B97EDA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D894F4D" wp14:editId="093B2E1F">
                <wp:simplePos x="0" y="0"/>
                <wp:positionH relativeFrom="margin">
                  <wp:align>center</wp:align>
                </wp:positionH>
                <wp:positionV relativeFrom="paragraph">
                  <wp:posOffset>6677025</wp:posOffset>
                </wp:positionV>
                <wp:extent cx="4048125" cy="885825"/>
                <wp:effectExtent l="0" t="0" r="28575" b="28575"/>
                <wp:wrapNone/>
                <wp:docPr id="27" name="Flowchart: Process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48125" cy="885825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67A54B" w14:textId="0ACDB3CB" w:rsidR="00D952B8" w:rsidRDefault="00CB127D" w:rsidP="00D952B8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Request for Hub data</w:t>
                            </w:r>
                          </w:p>
                          <w:p w14:paraId="0A3CE925" w14:textId="69AF3DDD" w:rsidR="00D952B8" w:rsidRPr="00253F79" w:rsidRDefault="006F7BB4" w:rsidP="00D952B8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Data request produced from the online survey system </w:t>
                            </w:r>
                            <w:r w:rsidR="00D153A8">
                              <w:rPr>
                                <w:sz w:val="16"/>
                                <w:szCs w:val="16"/>
                              </w:rPr>
                              <w:t>will only include those p</w:t>
                            </w:r>
                            <w:r w:rsidR="00D952B8">
                              <w:rPr>
                                <w:sz w:val="16"/>
                                <w:szCs w:val="16"/>
                              </w:rPr>
                              <w:t xml:space="preserve">articipants </w:t>
                            </w:r>
                            <w:r w:rsidR="00CB127D">
                              <w:rPr>
                                <w:sz w:val="16"/>
                                <w:szCs w:val="16"/>
                              </w:rPr>
                              <w:t>who have consented for</w:t>
                            </w:r>
                            <w:r w:rsidR="0021582A">
                              <w:rPr>
                                <w:sz w:val="16"/>
                                <w:szCs w:val="16"/>
                              </w:rPr>
                              <w:t xml:space="preserve"> their</w:t>
                            </w:r>
                            <w:r w:rsidR="00CB127D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21582A">
                              <w:rPr>
                                <w:sz w:val="16"/>
                                <w:szCs w:val="16"/>
                              </w:rPr>
                              <w:t>data to be request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ed</w:t>
                            </w:r>
                            <w:r w:rsidR="0021582A">
                              <w:rPr>
                                <w:sz w:val="16"/>
                                <w:szCs w:val="16"/>
                              </w:rPr>
                              <w:t xml:space="preserve"> from the Bowel Screening Hub</w:t>
                            </w:r>
                            <w:r w:rsidR="00B17946"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  <w:r w:rsidR="00A34552">
                              <w:rPr>
                                <w:sz w:val="16"/>
                                <w:szCs w:val="16"/>
                              </w:rPr>
                              <w:t xml:space="preserve"> A</w:t>
                            </w:r>
                            <w:r w:rsidR="00974D4B">
                              <w:rPr>
                                <w:sz w:val="16"/>
                                <w:szCs w:val="16"/>
                              </w:rPr>
                              <w:t xml:space="preserve"> unique</w:t>
                            </w:r>
                            <w:r w:rsidR="00A34552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74D4B">
                              <w:rPr>
                                <w:sz w:val="16"/>
                                <w:szCs w:val="16"/>
                              </w:rPr>
                              <w:t>Identifier will also be included.</w:t>
                            </w:r>
                            <w:r w:rsidR="00B17946">
                              <w:rPr>
                                <w:sz w:val="16"/>
                                <w:szCs w:val="16"/>
                              </w:rPr>
                              <w:t xml:space="preserve"> Requesting </w:t>
                            </w:r>
                            <w:r w:rsidR="003270DA">
                              <w:rPr>
                                <w:sz w:val="16"/>
                                <w:szCs w:val="16"/>
                              </w:rPr>
                              <w:t>whether</w:t>
                            </w:r>
                            <w:r w:rsidR="00B17946">
                              <w:rPr>
                                <w:sz w:val="16"/>
                                <w:szCs w:val="16"/>
                              </w:rPr>
                              <w:t xml:space="preserve"> the participant has received a F</w:t>
                            </w:r>
                            <w:r w:rsidR="006518E3">
                              <w:rPr>
                                <w:sz w:val="16"/>
                                <w:szCs w:val="16"/>
                              </w:rPr>
                              <w:t>I</w:t>
                            </w:r>
                            <w:r w:rsidR="00B17946">
                              <w:rPr>
                                <w:sz w:val="16"/>
                                <w:szCs w:val="16"/>
                              </w:rPr>
                              <w:t xml:space="preserve">T KIT </w:t>
                            </w:r>
                            <w:r w:rsidR="003270DA">
                              <w:rPr>
                                <w:sz w:val="16"/>
                                <w:szCs w:val="16"/>
                              </w:rPr>
                              <w:t>and</w:t>
                            </w:r>
                            <w:r w:rsidR="006518E3">
                              <w:rPr>
                                <w:sz w:val="16"/>
                                <w:szCs w:val="16"/>
                              </w:rPr>
                              <w:t>/or</w:t>
                            </w:r>
                            <w:r w:rsidR="003270DA">
                              <w:rPr>
                                <w:sz w:val="16"/>
                                <w:szCs w:val="16"/>
                              </w:rPr>
                              <w:t xml:space="preserve"> returned a </w:t>
                            </w:r>
                            <w:r w:rsidR="006518E3">
                              <w:rPr>
                                <w:sz w:val="16"/>
                                <w:szCs w:val="16"/>
                              </w:rPr>
                              <w:t>F</w:t>
                            </w:r>
                            <w:r w:rsidR="003270DA">
                              <w:rPr>
                                <w:sz w:val="16"/>
                                <w:szCs w:val="16"/>
                              </w:rPr>
                              <w:t>IT KIT</w:t>
                            </w:r>
                            <w:r w:rsidR="006518E3">
                              <w:rPr>
                                <w:sz w:val="16"/>
                                <w:szCs w:val="16"/>
                              </w:rPr>
                              <w:t xml:space="preserve"> within </w:t>
                            </w:r>
                            <w:r w:rsidR="00092E89">
                              <w:rPr>
                                <w:sz w:val="16"/>
                                <w:szCs w:val="16"/>
                              </w:rPr>
                              <w:t>the specified time frame of intervention sessions and survey comple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D894F4D" id="Flowchart: Process 27" o:spid="_x0000_s1031" type="#_x0000_t109" style="position:absolute;margin-left:0;margin-top:525.75pt;width:318.75pt;height:69.75pt;z-index:2516920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tnI7cwIAAEoFAAAOAAAAZHJzL2Uyb0RvYy54bWysVN9v2jAQfp+0/8Hy+xqCaMdQQ4WoOk2q&#10;WtR26rNx7Caa4/PsA8L++p2dEFjH07QX55y777vfvr5pG8O2yocabMHzixFnykooa/tW8O8vd5+m&#10;nAUUthQGrCr4XgV+M//44XrnZmoMFZhSeUYkNsx2ruAVoptlWZCVakS4AKcsKTX4RiBd/VtWerEj&#10;9sZk49HoKtuBL50HqUKgv7edks8Tv9ZK4qPWQSEzBafYMJ0+net4ZvNrMXvzwlW17MMQ/xBFI2pL&#10;TgeqW4GCbXz9F1VTSw8BNF5IaDLQupYq5UDZ5KN32TxXwqmUCxUnuKFM4f/Ryofts1t5KsPOhVkg&#10;MWbRat/EL8XH2lSs/VAs1SKT9HMymkzz8SVnknTT6eWUZKLJjmjnA35V0LAoFFwb2C0r4XHVtSvV&#10;S2zvA3awg3l0bGw8A5i6vKuNSZc4EmppPNsKaia2ee/uxIqcR2R2zCVJuDeqY31SmtUlRT9O3tOY&#10;HTmFlMriVc9rLFlHmKYIBmB+DmjwEExvG2Eqjd8AHJ0D/ulxQCSvYHEAN7UFf46g/DF47uwP2Xc5&#10;x/SxXbeUdMFTf+KfNZT7lWceunUITt7V1KJ7EXAlPM0/bQrtND7SEbtWcOglzirwv879j/Y0lqTl&#10;bEf7VPDwcyO84sx8szSwX/LJJC5gukwuP4/p4k8161ON3TRLoC7n9Ho4mcRoj+Ygag/NK63+Inol&#10;lbCSfBdcoj9cltjtOT0eUi0WyYyWzgm8t89ORvJY5zh2L+2r8K6fU6QJf4DD7onZuxHtbCPSwmKD&#10;oOs0v8e69h2ghU3b0D8u8UU4vSer4xM4/w0AAP//AwBQSwMEFAAGAAgAAAAhALXs9/rgAAAACgEA&#10;AA8AAABkcnMvZG93bnJldi54bWxMj81OwzAQhO9IvIO1SNyonUJLCXEqhIQQUtTSlAs3N17iKP6J&#10;YrcNb89ygtvuzGr2m2I9OctOOMYueAnZTABD3wTd+VbCx/7lZgUsJuW1ssGjhG+MsC4vLwqV63D2&#10;OzzVqWUU4mOuJJiUhpzz2Bh0Ks7CgJ68rzA6lWgdW65HdaZwZ/lciCV3qvP0wagBnw02fX10Evqt&#10;3VX9XYv1++bz1VTzZti+VVJeX01Pj8ASTunvGH7xCR1KYjqEo9eRWQlUJJEqFtkCGPnL23saDiRl&#10;D5kAXhb8f4XyBwAA//8DAFBLAQItABQABgAIAAAAIQC2gziS/gAAAOEBAAATAAAAAAAAAAAAAAAA&#10;AAAAAABbQ29udGVudF9UeXBlc10ueG1sUEsBAi0AFAAGAAgAAAAhADj9If/WAAAAlAEAAAsAAAAA&#10;AAAAAAAAAAAALwEAAF9yZWxzLy5yZWxzUEsBAi0AFAAGAAgAAAAhAHq2cjtzAgAASgUAAA4AAAAA&#10;AAAAAAAAAAAALgIAAGRycy9lMm9Eb2MueG1sUEsBAi0AFAAGAAgAAAAhALXs9/rgAAAACgEAAA8A&#10;AAAAAAAAAAAAAAAAzQQAAGRycy9kb3ducmV2LnhtbFBLBQYAAAAABAAEAPMAAADaBQAAAAA=&#10;" fillcolor="white [3201]" strokecolor="black [3213]" strokeweight="1pt">
                <v:textbox>
                  <w:txbxContent>
                    <w:p w14:paraId="1367A54B" w14:textId="0ACDB3CB" w:rsidR="00D952B8" w:rsidRDefault="00CB127D" w:rsidP="00D952B8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Request for Hub data</w:t>
                      </w:r>
                    </w:p>
                    <w:p w14:paraId="0A3CE925" w14:textId="69AF3DDD" w:rsidR="00D952B8" w:rsidRPr="00253F79" w:rsidRDefault="006F7BB4" w:rsidP="00D952B8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Data request produced from the online survey system </w:t>
                      </w:r>
                      <w:r w:rsidR="00D153A8">
                        <w:rPr>
                          <w:sz w:val="16"/>
                          <w:szCs w:val="16"/>
                        </w:rPr>
                        <w:t>will only include those p</w:t>
                      </w:r>
                      <w:r w:rsidR="00D952B8">
                        <w:rPr>
                          <w:sz w:val="16"/>
                          <w:szCs w:val="16"/>
                        </w:rPr>
                        <w:t xml:space="preserve">articipants </w:t>
                      </w:r>
                      <w:r w:rsidR="00CB127D">
                        <w:rPr>
                          <w:sz w:val="16"/>
                          <w:szCs w:val="16"/>
                        </w:rPr>
                        <w:t>who have consented for</w:t>
                      </w:r>
                      <w:r w:rsidR="0021582A">
                        <w:rPr>
                          <w:sz w:val="16"/>
                          <w:szCs w:val="16"/>
                        </w:rPr>
                        <w:t xml:space="preserve"> their</w:t>
                      </w:r>
                      <w:r w:rsidR="00CB127D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21582A">
                        <w:rPr>
                          <w:sz w:val="16"/>
                          <w:szCs w:val="16"/>
                        </w:rPr>
                        <w:t>data to be request</w:t>
                      </w:r>
                      <w:r>
                        <w:rPr>
                          <w:sz w:val="16"/>
                          <w:szCs w:val="16"/>
                        </w:rPr>
                        <w:t>ed</w:t>
                      </w:r>
                      <w:r w:rsidR="0021582A">
                        <w:rPr>
                          <w:sz w:val="16"/>
                          <w:szCs w:val="16"/>
                        </w:rPr>
                        <w:t xml:space="preserve"> from the Bowel Screening Hub</w:t>
                      </w:r>
                      <w:r w:rsidR="00B17946">
                        <w:rPr>
                          <w:sz w:val="16"/>
                          <w:szCs w:val="16"/>
                        </w:rPr>
                        <w:t>.</w:t>
                      </w:r>
                      <w:r w:rsidR="00A34552">
                        <w:rPr>
                          <w:sz w:val="16"/>
                          <w:szCs w:val="16"/>
                        </w:rPr>
                        <w:t xml:space="preserve"> A</w:t>
                      </w:r>
                      <w:r w:rsidR="00974D4B">
                        <w:rPr>
                          <w:sz w:val="16"/>
                          <w:szCs w:val="16"/>
                        </w:rPr>
                        <w:t xml:space="preserve"> unique</w:t>
                      </w:r>
                      <w:r w:rsidR="00A34552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974D4B">
                        <w:rPr>
                          <w:sz w:val="16"/>
                          <w:szCs w:val="16"/>
                        </w:rPr>
                        <w:t>Identifier will also be included.</w:t>
                      </w:r>
                      <w:r w:rsidR="00B17946">
                        <w:rPr>
                          <w:sz w:val="16"/>
                          <w:szCs w:val="16"/>
                        </w:rPr>
                        <w:t xml:space="preserve"> Requesting </w:t>
                      </w:r>
                      <w:r w:rsidR="003270DA">
                        <w:rPr>
                          <w:sz w:val="16"/>
                          <w:szCs w:val="16"/>
                        </w:rPr>
                        <w:t>whether</w:t>
                      </w:r>
                      <w:r w:rsidR="00B17946">
                        <w:rPr>
                          <w:sz w:val="16"/>
                          <w:szCs w:val="16"/>
                        </w:rPr>
                        <w:t xml:space="preserve"> the participant has received a F</w:t>
                      </w:r>
                      <w:r w:rsidR="006518E3">
                        <w:rPr>
                          <w:sz w:val="16"/>
                          <w:szCs w:val="16"/>
                        </w:rPr>
                        <w:t>I</w:t>
                      </w:r>
                      <w:r w:rsidR="00B17946">
                        <w:rPr>
                          <w:sz w:val="16"/>
                          <w:szCs w:val="16"/>
                        </w:rPr>
                        <w:t xml:space="preserve">T KIT </w:t>
                      </w:r>
                      <w:r w:rsidR="003270DA">
                        <w:rPr>
                          <w:sz w:val="16"/>
                          <w:szCs w:val="16"/>
                        </w:rPr>
                        <w:t>and</w:t>
                      </w:r>
                      <w:r w:rsidR="006518E3">
                        <w:rPr>
                          <w:sz w:val="16"/>
                          <w:szCs w:val="16"/>
                        </w:rPr>
                        <w:t>/or</w:t>
                      </w:r>
                      <w:r w:rsidR="003270DA">
                        <w:rPr>
                          <w:sz w:val="16"/>
                          <w:szCs w:val="16"/>
                        </w:rPr>
                        <w:t xml:space="preserve"> returned a </w:t>
                      </w:r>
                      <w:r w:rsidR="006518E3">
                        <w:rPr>
                          <w:sz w:val="16"/>
                          <w:szCs w:val="16"/>
                        </w:rPr>
                        <w:t>F</w:t>
                      </w:r>
                      <w:r w:rsidR="003270DA">
                        <w:rPr>
                          <w:sz w:val="16"/>
                          <w:szCs w:val="16"/>
                        </w:rPr>
                        <w:t>IT KIT</w:t>
                      </w:r>
                      <w:r w:rsidR="006518E3">
                        <w:rPr>
                          <w:sz w:val="16"/>
                          <w:szCs w:val="16"/>
                        </w:rPr>
                        <w:t xml:space="preserve"> within </w:t>
                      </w:r>
                      <w:r w:rsidR="00092E89">
                        <w:rPr>
                          <w:sz w:val="16"/>
                          <w:szCs w:val="16"/>
                        </w:rPr>
                        <w:t>the specified time frame of intervention sessions and survey completion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97EDA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AF2A0BC" wp14:editId="3458CFC1">
                <wp:simplePos x="0" y="0"/>
                <wp:positionH relativeFrom="margin">
                  <wp:posOffset>3021330</wp:posOffset>
                </wp:positionH>
                <wp:positionV relativeFrom="paragraph">
                  <wp:posOffset>4526915</wp:posOffset>
                </wp:positionV>
                <wp:extent cx="2714625" cy="1276350"/>
                <wp:effectExtent l="0" t="0" r="28575" b="19050"/>
                <wp:wrapNone/>
                <wp:docPr id="28" name="Flowchart: Proces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14625" cy="127635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849C24" w14:textId="0F622D8B" w:rsidR="00D952B8" w:rsidRDefault="00913C1F" w:rsidP="00D952B8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Information</w:t>
                            </w:r>
                            <w:r w:rsidR="001F7739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from Surveys entered onto the Online Survey System</w:t>
                            </w:r>
                          </w:p>
                          <w:p w14:paraId="3E31FA85" w14:textId="3A7007EC" w:rsidR="00D805B7" w:rsidRDefault="00D805B7" w:rsidP="007E5419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aper – entered manual</w:t>
                            </w:r>
                            <w:r w:rsidR="00300A41">
                              <w:rPr>
                                <w:sz w:val="16"/>
                                <w:szCs w:val="16"/>
                              </w:rPr>
                              <w:t>ly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and quality checked</w:t>
                            </w:r>
                          </w:p>
                          <w:p w14:paraId="1E2ADB79" w14:textId="65889576" w:rsidR="00D805B7" w:rsidRDefault="00D805B7" w:rsidP="007E5419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Electronically </w:t>
                            </w:r>
                            <w:r w:rsidR="007140E9"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7140E9">
                              <w:rPr>
                                <w:sz w:val="16"/>
                                <w:szCs w:val="16"/>
                              </w:rPr>
                              <w:t xml:space="preserve">link direct to the survey on the online survey system completed by participant </w:t>
                            </w:r>
                            <w:r w:rsidR="00894872">
                              <w:rPr>
                                <w:sz w:val="16"/>
                                <w:szCs w:val="16"/>
                              </w:rPr>
                              <w:t>or assisted during the session</w:t>
                            </w:r>
                          </w:p>
                          <w:p w14:paraId="3B5360E3" w14:textId="67F589AB" w:rsidR="00894872" w:rsidRPr="00D805B7" w:rsidRDefault="00894872" w:rsidP="007E5419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Phone call – entered by the project team/peer support </w:t>
                            </w:r>
                            <w:r w:rsidR="007E5419">
                              <w:rPr>
                                <w:sz w:val="16"/>
                                <w:szCs w:val="16"/>
                              </w:rPr>
                              <w:t>worker in real ti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AF2A0BC" id="Flowchart: Process 28" o:spid="_x0000_s1032" type="#_x0000_t109" style="position:absolute;margin-left:237.9pt;margin-top:356.45pt;width:213.75pt;height:100.5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YY6dgIAAEsFAAAOAAAAZHJzL2Uyb0RvYy54bWysVM1u2zAMvg/YOwi6r46zNN2COkWQosOA&#10;og3WDj0rslQbk0VNYhJnTz9Kdpysy2nYRSJFfvynrm/axrCt8qEGW/D8YsSZshLK2r4W/Pvz3YdP&#10;nAUUthQGrCr4XgV+M3//7nrnZmoMFZhSeUZGbJjtXMErRDfLsiAr1YhwAU5ZEmrwjUBi/WtWerEj&#10;643JxqPRNNuBL50HqUKg19tOyOfJvtZK4qPWQSEzBafYMJ0+net4ZvNrMXv1wlW17MMQ/xBFI2pL&#10;TgdTtwIF2/j6L1NNLT0E0HghoclA61qqlANlk4/eZPNUCadSLlSc4IYyhf9nVj5sn9zKUxl2LswC&#10;kTGLVvsm3hQfa1Ox9kOxVItM0uP4Kp9Mx5ecSZLl46vpx8tUzuwIdz7gFwUNi0TBtYHdshIeV12/&#10;UsHE9j4guSfYQT16NjaeAUxd3tXGJCbOhFoaz7aCuoltHrtHuBMt4iIyOyaTKNwb1Vn9pjSryxh+&#10;8p7m7GhTSKksTnu7xpJ2hGmKYADm54AGD8H0uhGm0vwNwNE54J8eB0TyChYHcFNb8OcMlD8Gz53+&#10;Ifsu55g+tuuWki54Siy+rKHcrzzz0O1DcPKuphbdi4Ar4WkBaFVoqfGRjti1gkNPcVaB/3XuPerT&#10;XJKUsx0tVMHDz43wijPz1dLEfs4nk7iBiZlcXo2J8aeS9anEbpolUJdz+j6cTGTUR3MgtYfmhXZ/&#10;Eb2SSFhJvgsu0R+YJXaLTr+HVItFUqOtcwLv7ZOT0Xiscxy75/ZFeNfPKdKIP8Bh+cTszYh2uhFp&#10;YbFB0HWa32Nd+w7Qxqbx7H+X+CWc8knr+AfOfwMAAP//AwBQSwMEFAAGAAgAAAAhAC17TpDjAAAA&#10;CwEAAA8AAABkcnMvZG93bnJldi54bWxMj0tPwzAQhO9I/AdrkbhR51FoE+JUCAkhpKiloRdubrLE&#10;UfyIYrcN/57lBLcd7Wjmm2IzG83OOPneWQHxIgKGtnFtbzsBh4+XuzUwH6RtpXYWBXyjh015fVXI&#10;vHUXu8dzHTpGIdbnUoAKYcw5941CI/3CjWjp9+UmIwPJqePtJC8UbjRPouiBG9lbalByxGeFzVCf&#10;jIBhp/fVsOywft9+vqoqacbdWyXE7c389Ags4Bz+zPCLT+hQEtPRnWzrmRawXN0TehCwipMMGDmy&#10;KE2BHemI0wx4WfD/G8ofAAAA//8DAFBLAQItABQABgAIAAAAIQC2gziS/gAAAOEBAAATAAAAAAAA&#10;AAAAAAAAAAAAAABbQ29udGVudF9UeXBlc10ueG1sUEsBAi0AFAAGAAgAAAAhADj9If/WAAAAlAEA&#10;AAsAAAAAAAAAAAAAAAAALwEAAF9yZWxzLy5yZWxzUEsBAi0AFAAGAAgAAAAhADZJhjp2AgAASwUA&#10;AA4AAAAAAAAAAAAAAAAALgIAAGRycy9lMm9Eb2MueG1sUEsBAi0AFAAGAAgAAAAhAC17TpDjAAAA&#10;CwEAAA8AAAAAAAAAAAAAAAAA0AQAAGRycy9kb3ducmV2LnhtbFBLBQYAAAAABAAEAPMAAADgBQAA&#10;AAA=&#10;" fillcolor="white [3201]" strokecolor="black [3213]" strokeweight="1pt">
                <v:textbox>
                  <w:txbxContent>
                    <w:p w14:paraId="74849C24" w14:textId="0F622D8B" w:rsidR="00D952B8" w:rsidRDefault="00913C1F" w:rsidP="00D952B8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Information</w:t>
                      </w:r>
                      <w:r w:rsidR="001F7739">
                        <w:rPr>
                          <w:b/>
                          <w:bCs/>
                          <w:sz w:val="16"/>
                          <w:szCs w:val="16"/>
                        </w:rPr>
                        <w:t xml:space="preserve"> from Surveys entered onto the Online Survey System</w:t>
                      </w:r>
                    </w:p>
                    <w:p w14:paraId="3E31FA85" w14:textId="3A7007EC" w:rsidR="00D805B7" w:rsidRDefault="00D805B7" w:rsidP="007E5419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Paper – entered manual</w:t>
                      </w:r>
                      <w:r w:rsidR="00300A41">
                        <w:rPr>
                          <w:sz w:val="16"/>
                          <w:szCs w:val="16"/>
                        </w:rPr>
                        <w:t>ly</w:t>
                      </w:r>
                      <w:r>
                        <w:rPr>
                          <w:sz w:val="16"/>
                          <w:szCs w:val="16"/>
                        </w:rPr>
                        <w:t xml:space="preserve"> and quality checked</w:t>
                      </w:r>
                    </w:p>
                    <w:p w14:paraId="1E2ADB79" w14:textId="65889576" w:rsidR="00D805B7" w:rsidRDefault="00D805B7" w:rsidP="007E5419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Electronically </w:t>
                      </w:r>
                      <w:r w:rsidR="007140E9">
                        <w:rPr>
                          <w:sz w:val="16"/>
                          <w:szCs w:val="16"/>
                        </w:rPr>
                        <w:t>–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7140E9">
                        <w:rPr>
                          <w:sz w:val="16"/>
                          <w:szCs w:val="16"/>
                        </w:rPr>
                        <w:t xml:space="preserve">link direct to the survey on the online survey system completed by participant </w:t>
                      </w:r>
                      <w:r w:rsidR="00894872">
                        <w:rPr>
                          <w:sz w:val="16"/>
                          <w:szCs w:val="16"/>
                        </w:rPr>
                        <w:t>or assisted during the session</w:t>
                      </w:r>
                    </w:p>
                    <w:p w14:paraId="3B5360E3" w14:textId="67F589AB" w:rsidR="00894872" w:rsidRPr="00D805B7" w:rsidRDefault="00894872" w:rsidP="007E5419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Phone call – entered by the project team/peer support </w:t>
                      </w:r>
                      <w:r w:rsidR="007E5419">
                        <w:rPr>
                          <w:sz w:val="16"/>
                          <w:szCs w:val="16"/>
                        </w:rPr>
                        <w:t>worker in real tim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97EDA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67C5494" wp14:editId="4B9C28FF">
                <wp:simplePos x="0" y="0"/>
                <wp:positionH relativeFrom="margin">
                  <wp:align>right</wp:align>
                </wp:positionH>
                <wp:positionV relativeFrom="paragraph">
                  <wp:posOffset>2907665</wp:posOffset>
                </wp:positionV>
                <wp:extent cx="2295525" cy="914400"/>
                <wp:effectExtent l="0" t="0" r="28575" b="19050"/>
                <wp:wrapNone/>
                <wp:docPr id="25" name="Flowchart: Document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5525" cy="914400"/>
                        </a:xfrm>
                        <a:prstGeom prst="flowChartDocumen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AF9AEA" w14:textId="3BC0CD1A" w:rsidR="00333E21" w:rsidRDefault="00CA7099" w:rsidP="00333E21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6 Month </w:t>
                            </w:r>
                            <w:r w:rsidR="00333E21" w:rsidRPr="006F1BBC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Follow up Survey Completed</w:t>
                            </w:r>
                          </w:p>
                          <w:p w14:paraId="65D6EB4E" w14:textId="3BC4BCEC" w:rsidR="00333E21" w:rsidRPr="008977C1" w:rsidRDefault="00143931" w:rsidP="00333E21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onducted via phone call. </w:t>
                            </w:r>
                            <w:r w:rsidR="00333E21" w:rsidRPr="001015A4">
                              <w:rPr>
                                <w:sz w:val="16"/>
                                <w:szCs w:val="16"/>
                              </w:rPr>
                              <w:t>Includes</w:t>
                            </w:r>
                            <w:r w:rsidR="00333E21">
                              <w:t xml:space="preserve"> </w:t>
                            </w:r>
                            <w:r w:rsidR="00333E21" w:rsidRPr="001015A4">
                              <w:rPr>
                                <w:sz w:val="16"/>
                                <w:szCs w:val="16"/>
                              </w:rPr>
                              <w:t>consent to be</w:t>
                            </w:r>
                            <w:r w:rsidR="00333E21">
                              <w:t xml:space="preserve"> </w:t>
                            </w:r>
                            <w:r w:rsidR="00333E21" w:rsidRPr="001015A4">
                              <w:rPr>
                                <w:sz w:val="16"/>
                                <w:szCs w:val="16"/>
                              </w:rPr>
                              <w:t>contacted again</w:t>
                            </w:r>
                            <w:r w:rsidR="00333E21">
                              <w:rPr>
                                <w:sz w:val="16"/>
                                <w:szCs w:val="16"/>
                              </w:rPr>
                              <w:t xml:space="preserve"> and consent to collect data from the Hub – if previous</w:t>
                            </w:r>
                            <w:r w:rsidR="00480EC1">
                              <w:rPr>
                                <w:sz w:val="16"/>
                                <w:szCs w:val="16"/>
                              </w:rPr>
                              <w:t>ly</w:t>
                            </w:r>
                            <w:r w:rsidR="00333E21">
                              <w:rPr>
                                <w:sz w:val="16"/>
                                <w:szCs w:val="16"/>
                              </w:rPr>
                              <w:t xml:space="preserve"> stated no but consented to be contacted again or left hub data question blan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167C5494" id="_x0000_t114" coordsize="21600,21600" o:spt="114" path="m,20172v945,400,1887,628,2795,913c3587,21312,4342,21370,5060,21597v2037,,2567,-227,3095,-285c8722,21197,9325,20970,9855,20800v490,-228,945,-400,1472,-740c11817,19887,12347,19660,12875,19375v567,-228,1095,-513,1700,-740c15177,18462,15782,18122,16537,17950v718,-113,1398,-398,2228,-513c19635,17437,20577,17322,21597,17322l21597,,,xe">
                <v:stroke joinstyle="miter"/>
                <v:path o:connecttype="custom" o:connectlocs="10800,0;0,10800;10800,20400;21600,10800" textboxrect="0,0,21600,17322"/>
              </v:shapetype>
              <v:shape id="Flowchart: Document 25" o:spid="_x0000_s1033" type="#_x0000_t114" style="position:absolute;margin-left:129.55pt;margin-top:228.95pt;width:180.75pt;height:1in;z-index:2516899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ll0eAIAAEsFAAAOAAAAZHJzL2Uyb0RvYy54bWysVE1v2zAMvQ/YfxB0X50ESbsGdYogRYcB&#10;RVusHXpWZCk2JouaxMTOfv0o2XGyLqdhF1k0+fj5qJvbtjZsp3yowOZ8fDHiTFkJRWU3Of/+ev/p&#10;M2cBhS2EAatyvleB3y4+frhp3FxNoARTKM/IiQ3zxuW8RHTzLAuyVLUIF+CUJaUGXwsk0W+ywouG&#10;vNcmm4xGl1kDvnAepAqB/t51Sr5I/rVWEp+0DgqZyTnlhun06VzHM1vciPnGC1dWsk9D/EMWtags&#10;BR1c3QkUbOurv1zVlfQQQOOFhDoDrSupUg1UzXj0rpqXUjiVaqHmBDe0Kfw/t/Jx9+KePbWhcWEe&#10;6BqraLWv45fyY21q1n5olmqRSfo5mVzPZpMZZ5J01+PpdJS6mR3Rzgf8oqBm8ZJzbaBZlcLjHcht&#10;rSymhondQ0AKT7iDfYxsbDwDmKq4r4xJQuSEWhnPdoKmie04To9wJ1YkRWR2LCbdcG9U5/Wb0qwq&#10;YvopeuLZ0aeQkvK67P0aS9YRpimDATg+BzR4SKa3jTCV+DcAR+eAf0YcECkqWBzAdWXBn3NQ/Bgi&#10;d/aH6ruaY/nYrlsqOudXsbD4Zw3F/tkzD90+BCfvK5rRgwj4LDwtAK0KLTU+0RHHlnPob5yV4H+d&#10;+x/tiZek5ayhhcp5+LkVXnFmvlpibKIIbWASprOrCcXwp5r1qcZu6xXQlMf0fDiZrtEezeGqPdRv&#10;tPvLGJVUwkqKnXOJ/iCssFt0ej2kWi6TGW2dE/hgX5yMzmOfI+1e2zfhXU9UJIo/wmH5xPwdRTvb&#10;iLSw3CLoKvH32Nd+ArSxiZ796xKfhFM5WR3fwMVvAAAA//8DAFBLAwQUAAYACAAAACEAjEGPAt0A&#10;AAAIAQAADwAAAGRycy9kb3ducmV2LnhtbEyPwU7DMBBE70j8g7VI3KgdSAMN2VQFCVEhLg18gBsv&#10;SdR4HdluG/4ec4LjaEYzb6r1bEdxIh8GxwjZQoEgbp0ZuEP4/Hi5eQARomajR8eE8E0B1vXlRaVL&#10;4868o1MTO5FKOJQaoY9xKqUMbU9Wh4WbiJP35bzVMUnfSeP1OZXbUd4qVUirB04LvZ7ouaf20Bwt&#10;wqtvdtuDenvvNoXb9vzkjpzniNdX8+YRRKQ5/oXhFz+hQ52Y9ilpghgR0pGIkC/vVyCSfVdkSxB7&#10;hEJlK5B1Jf8fqH8AAAD//wMAUEsBAi0AFAAGAAgAAAAhALaDOJL+AAAA4QEAABMAAAAAAAAAAAAA&#10;AAAAAAAAAFtDb250ZW50X1R5cGVzXS54bWxQSwECLQAUAAYACAAAACEAOP0h/9YAAACUAQAACwAA&#10;AAAAAAAAAAAAAAAvAQAAX3JlbHMvLnJlbHNQSwECLQAUAAYACAAAACEABwZZdHgCAABLBQAADgAA&#10;AAAAAAAAAAAAAAAuAgAAZHJzL2Uyb0RvYy54bWxQSwECLQAUAAYACAAAACEAjEGPAt0AAAAIAQAA&#10;DwAAAAAAAAAAAAAAAADSBAAAZHJzL2Rvd25yZXYueG1sUEsFBgAAAAAEAAQA8wAAANwFAAAAAA==&#10;" fillcolor="white [3201]" strokecolor="black [3213]" strokeweight="1pt">
                <v:textbox>
                  <w:txbxContent>
                    <w:p w14:paraId="42AF9AEA" w14:textId="3BC0CD1A" w:rsidR="00333E21" w:rsidRDefault="00CA7099" w:rsidP="00333E21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 xml:space="preserve">6 Month </w:t>
                      </w:r>
                      <w:r w:rsidR="00333E21" w:rsidRPr="006F1BBC">
                        <w:rPr>
                          <w:b/>
                          <w:bCs/>
                          <w:sz w:val="16"/>
                          <w:szCs w:val="16"/>
                        </w:rPr>
                        <w:t>Follow up Survey Completed</w:t>
                      </w:r>
                    </w:p>
                    <w:p w14:paraId="65D6EB4E" w14:textId="3BC4BCEC" w:rsidR="00333E21" w:rsidRPr="008977C1" w:rsidRDefault="00143931" w:rsidP="00333E21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onducted via phone call. </w:t>
                      </w:r>
                      <w:r w:rsidR="00333E21" w:rsidRPr="001015A4">
                        <w:rPr>
                          <w:sz w:val="16"/>
                          <w:szCs w:val="16"/>
                        </w:rPr>
                        <w:t>Includes</w:t>
                      </w:r>
                      <w:r w:rsidR="00333E21">
                        <w:t xml:space="preserve"> </w:t>
                      </w:r>
                      <w:r w:rsidR="00333E21" w:rsidRPr="001015A4">
                        <w:rPr>
                          <w:sz w:val="16"/>
                          <w:szCs w:val="16"/>
                        </w:rPr>
                        <w:t>consent to be</w:t>
                      </w:r>
                      <w:r w:rsidR="00333E21">
                        <w:t xml:space="preserve"> </w:t>
                      </w:r>
                      <w:r w:rsidR="00333E21" w:rsidRPr="001015A4">
                        <w:rPr>
                          <w:sz w:val="16"/>
                          <w:szCs w:val="16"/>
                        </w:rPr>
                        <w:t>contacted again</w:t>
                      </w:r>
                      <w:r w:rsidR="00333E21">
                        <w:rPr>
                          <w:sz w:val="16"/>
                          <w:szCs w:val="16"/>
                        </w:rPr>
                        <w:t xml:space="preserve"> and consent to collect data from the Hub – if previous</w:t>
                      </w:r>
                      <w:r w:rsidR="00480EC1">
                        <w:rPr>
                          <w:sz w:val="16"/>
                          <w:szCs w:val="16"/>
                        </w:rPr>
                        <w:t>ly</w:t>
                      </w:r>
                      <w:r w:rsidR="00333E21">
                        <w:rPr>
                          <w:sz w:val="16"/>
                          <w:szCs w:val="16"/>
                        </w:rPr>
                        <w:t xml:space="preserve"> stated no but consented to be contacted again or left hub data question blank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25C8C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1F6D74D" wp14:editId="1C3DBFC2">
                <wp:simplePos x="0" y="0"/>
                <wp:positionH relativeFrom="margin">
                  <wp:align>left</wp:align>
                </wp:positionH>
                <wp:positionV relativeFrom="paragraph">
                  <wp:posOffset>5638800</wp:posOffset>
                </wp:positionV>
                <wp:extent cx="2247900" cy="914400"/>
                <wp:effectExtent l="0" t="0" r="19050" b="19050"/>
                <wp:wrapNone/>
                <wp:docPr id="20" name="Flowchart: Document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7900" cy="914400"/>
                        </a:xfrm>
                        <a:prstGeom prst="flowChartDocumen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8A7BA6" w14:textId="3A2D43AC" w:rsidR="00474EF8" w:rsidRDefault="00CA7099" w:rsidP="008977C1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6 Month </w:t>
                            </w:r>
                            <w:r w:rsidR="008977C1" w:rsidRPr="006F1BBC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Follow up Survey Completed</w:t>
                            </w:r>
                          </w:p>
                          <w:p w14:paraId="67AC0911" w14:textId="7B8452C9" w:rsidR="008977C1" w:rsidRPr="008977C1" w:rsidRDefault="002F4981" w:rsidP="008977C1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onducted via phone call. </w:t>
                            </w:r>
                            <w:r w:rsidR="00474EF8" w:rsidRPr="001015A4">
                              <w:rPr>
                                <w:sz w:val="16"/>
                                <w:szCs w:val="16"/>
                              </w:rPr>
                              <w:t>Includes</w:t>
                            </w:r>
                            <w:r w:rsidR="00474EF8">
                              <w:t xml:space="preserve"> </w:t>
                            </w:r>
                            <w:r w:rsidR="00474EF8" w:rsidRPr="001015A4">
                              <w:rPr>
                                <w:sz w:val="16"/>
                                <w:szCs w:val="16"/>
                              </w:rPr>
                              <w:t>consent to be</w:t>
                            </w:r>
                            <w:r w:rsidR="00474EF8">
                              <w:t xml:space="preserve"> </w:t>
                            </w:r>
                            <w:r w:rsidR="00474EF8" w:rsidRPr="001015A4">
                              <w:rPr>
                                <w:sz w:val="16"/>
                                <w:szCs w:val="16"/>
                              </w:rPr>
                              <w:t>contacted again</w:t>
                            </w:r>
                            <w:r w:rsidR="000E194D">
                              <w:rPr>
                                <w:sz w:val="16"/>
                                <w:szCs w:val="16"/>
                              </w:rPr>
                              <w:t xml:space="preserve"> and consent to collect data from the Hub</w:t>
                            </w:r>
                            <w:r w:rsidR="004D5503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8B4868">
                              <w:rPr>
                                <w:sz w:val="16"/>
                                <w:szCs w:val="16"/>
                              </w:rPr>
                              <w:t>–</w:t>
                            </w:r>
                            <w:r w:rsidR="004D5503">
                              <w:rPr>
                                <w:sz w:val="16"/>
                                <w:szCs w:val="16"/>
                              </w:rPr>
                              <w:t xml:space="preserve"> if</w:t>
                            </w:r>
                            <w:r w:rsidR="008B4868">
                              <w:rPr>
                                <w:sz w:val="16"/>
                                <w:szCs w:val="16"/>
                              </w:rPr>
                              <w:t xml:space="preserve"> previous</w:t>
                            </w:r>
                            <w:r w:rsidR="00480EC1">
                              <w:rPr>
                                <w:sz w:val="16"/>
                                <w:szCs w:val="16"/>
                              </w:rPr>
                              <w:t>ly</w:t>
                            </w:r>
                            <w:r w:rsidR="008B4868">
                              <w:rPr>
                                <w:sz w:val="16"/>
                                <w:szCs w:val="16"/>
                              </w:rPr>
                              <w:t xml:space="preserve"> stated no but consented to be contacted again or </w:t>
                            </w:r>
                            <w:r w:rsidR="00E846EB">
                              <w:rPr>
                                <w:sz w:val="16"/>
                                <w:szCs w:val="16"/>
                              </w:rPr>
                              <w:t>l</w:t>
                            </w:r>
                            <w:r w:rsidR="008B4868">
                              <w:rPr>
                                <w:sz w:val="16"/>
                                <w:szCs w:val="16"/>
                              </w:rPr>
                              <w:t>eft hub data question blan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1F6D74D" id="Flowchart: Document 20" o:spid="_x0000_s1034" type="#_x0000_t114" style="position:absolute;margin-left:0;margin-top:444pt;width:177pt;height:1in;z-index:25168179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prfdAIAAEsFAAAOAAAAZHJzL2Uyb0RvYy54bWysVEtv2zAMvg/YfxB0X50EWR9BnSJI0GFA&#10;0RZrh54VWYqNyaImMbGzXz9Kdpysy2nYRaZMfh/fur1ra8N2yocKbM7HFyPOlJVQVHaT8++v95+u&#10;OQsobCEMWJXzvQr8bv7xw23jZmoCJZhCeUYkNswal/MS0c2yLMhS1SJcgFOWlBp8LZCufpMVXjTE&#10;XptsMhpdZg34wnmQKgT6u+qUfJ74tVYSn7QOCpnJOcWG6fTpXMczm9+K2cYLV1ayD0P8QxS1qCw5&#10;HahWAgXb+uovqrqSHgJovJBQZ6B1JVXKgbIZj95l81IKp1IuVJzghjKF/0crH3cv7tlTGRoXZoHE&#10;mEWrfR2/FB9rU7H2Q7FUi0zSz8lkenUzoppK0t2Mp1OSiSY7op0P+EVBzaKQc22gWZbC4wrktlYW&#10;U8HE7iFghzvYR8/GxjOAqYr7yph0iTOhlsaznaBuYjvu/Z1YkfeIzI7JJAn3RnWs35RmVRHDT97T&#10;nB05hZQU12XPayxZR5imCAbg+BzQ4CGY3jbCVJq/ATg6B/zT44BIXsHiAK4rC/4cQfFj8NzZH7Lv&#10;co7pY7tuKemcX8fE4p81FPtnzzx0+xCcvK+oRw8i4LPwtADUVlpqfKIjti3n0EucleB/nfsf7Wku&#10;SctZQwuV8/BzK7zizHy1NLFpRGgD02X6+WpCPvypZn2qsdt6CdTlMT0fTiYx2qM5iNpD/Ua7v4he&#10;SSWsJN85l+gPlyV2i06vh1SLRTKjrXMCH+yLk5E81jmO3Wv7JrzrBxVpxB/hsHxi9m5EO9uItLDY&#10;Iugqze+xrn0HaGPTOvSvS3wSTu/J6vgGzn8DAAD//wMAUEsDBBQABgAIAAAAIQBBu3CZ3AAAAAkB&#10;AAAPAAAAZHJzL2Rvd25yZXYueG1sTI/BTsMwEETvSPyDtUjcqE0bqijEqQoSokJcGvgAN17iqPE6&#10;st02/D3LCW6zmtHsm3oz+1GcMaYhkIb7hQKB1AU7UK/h8+PlrgSRsiFrxkCo4RsTbJrrq9pUNlxo&#10;j+c294JLKFVGg8t5qqRMnUNv0iJMSOx9hehN5jP20kZz4XI/yqVSa+nNQPzBmQmfHXbH9uQ1vMZ2&#10;vzuqt/d+uw47R0/hREWh9e3NvH0EkXHOf2H4xWd0aJjpwEmbxKiBh2QNZVmyYHv1ULA4cE6tlgpk&#10;U8v/C5ofAAAA//8DAFBLAQItABQABgAIAAAAIQC2gziS/gAAAOEBAAATAAAAAAAAAAAAAAAAAAAA&#10;AABbQ29udGVudF9UeXBlc10ueG1sUEsBAi0AFAAGAAgAAAAhADj9If/WAAAAlAEAAAsAAAAAAAAA&#10;AAAAAAAALwEAAF9yZWxzLy5yZWxzUEsBAi0AFAAGAAgAAAAhABdemt90AgAASwUAAA4AAAAAAAAA&#10;AAAAAAAALgIAAGRycy9lMm9Eb2MueG1sUEsBAi0AFAAGAAgAAAAhAEG7cJncAAAACQEAAA8AAAAA&#10;AAAAAAAAAAAAzgQAAGRycy9kb3ducmV2LnhtbFBLBQYAAAAABAAEAPMAAADXBQAAAAA=&#10;" fillcolor="white [3201]" strokecolor="black [3213]" strokeweight="1pt">
                <v:textbox>
                  <w:txbxContent>
                    <w:p w14:paraId="7A8A7BA6" w14:textId="3A2D43AC" w:rsidR="00474EF8" w:rsidRDefault="00CA7099" w:rsidP="008977C1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 xml:space="preserve">6 Month </w:t>
                      </w:r>
                      <w:r w:rsidR="008977C1" w:rsidRPr="006F1BBC">
                        <w:rPr>
                          <w:b/>
                          <w:bCs/>
                          <w:sz w:val="16"/>
                          <w:szCs w:val="16"/>
                        </w:rPr>
                        <w:t>Follow up Survey Completed</w:t>
                      </w:r>
                    </w:p>
                    <w:p w14:paraId="67AC0911" w14:textId="7B8452C9" w:rsidR="008977C1" w:rsidRPr="008977C1" w:rsidRDefault="002F4981" w:rsidP="008977C1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onducted via phone call. </w:t>
                      </w:r>
                      <w:r w:rsidR="00474EF8" w:rsidRPr="001015A4">
                        <w:rPr>
                          <w:sz w:val="16"/>
                          <w:szCs w:val="16"/>
                        </w:rPr>
                        <w:t>Includes</w:t>
                      </w:r>
                      <w:r w:rsidR="00474EF8">
                        <w:t xml:space="preserve"> </w:t>
                      </w:r>
                      <w:r w:rsidR="00474EF8" w:rsidRPr="001015A4">
                        <w:rPr>
                          <w:sz w:val="16"/>
                          <w:szCs w:val="16"/>
                        </w:rPr>
                        <w:t>consent to be</w:t>
                      </w:r>
                      <w:r w:rsidR="00474EF8">
                        <w:t xml:space="preserve"> </w:t>
                      </w:r>
                      <w:r w:rsidR="00474EF8" w:rsidRPr="001015A4">
                        <w:rPr>
                          <w:sz w:val="16"/>
                          <w:szCs w:val="16"/>
                        </w:rPr>
                        <w:t>contacted again</w:t>
                      </w:r>
                      <w:r w:rsidR="000E194D">
                        <w:rPr>
                          <w:sz w:val="16"/>
                          <w:szCs w:val="16"/>
                        </w:rPr>
                        <w:t xml:space="preserve"> and consent to collect data from the Hub</w:t>
                      </w:r>
                      <w:r w:rsidR="004D5503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8B4868">
                        <w:rPr>
                          <w:sz w:val="16"/>
                          <w:szCs w:val="16"/>
                        </w:rPr>
                        <w:t>–</w:t>
                      </w:r>
                      <w:r w:rsidR="004D5503">
                        <w:rPr>
                          <w:sz w:val="16"/>
                          <w:szCs w:val="16"/>
                        </w:rPr>
                        <w:t xml:space="preserve"> if</w:t>
                      </w:r>
                      <w:r w:rsidR="008B4868">
                        <w:rPr>
                          <w:sz w:val="16"/>
                          <w:szCs w:val="16"/>
                        </w:rPr>
                        <w:t xml:space="preserve"> previous</w:t>
                      </w:r>
                      <w:r w:rsidR="00480EC1">
                        <w:rPr>
                          <w:sz w:val="16"/>
                          <w:szCs w:val="16"/>
                        </w:rPr>
                        <w:t>ly</w:t>
                      </w:r>
                      <w:r w:rsidR="008B4868">
                        <w:rPr>
                          <w:sz w:val="16"/>
                          <w:szCs w:val="16"/>
                        </w:rPr>
                        <w:t xml:space="preserve"> stated no but consented to be contacted again or </w:t>
                      </w:r>
                      <w:r w:rsidR="00E846EB">
                        <w:rPr>
                          <w:sz w:val="16"/>
                          <w:szCs w:val="16"/>
                        </w:rPr>
                        <w:t>l</w:t>
                      </w:r>
                      <w:r w:rsidR="008B4868">
                        <w:rPr>
                          <w:sz w:val="16"/>
                          <w:szCs w:val="16"/>
                        </w:rPr>
                        <w:t>eft hub data question blank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25C8C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0E2DC1A" wp14:editId="57E5E95F">
                <wp:simplePos x="0" y="0"/>
                <wp:positionH relativeFrom="margin">
                  <wp:align>left</wp:align>
                </wp:positionH>
                <wp:positionV relativeFrom="paragraph">
                  <wp:posOffset>4914900</wp:posOffset>
                </wp:positionV>
                <wp:extent cx="2247900" cy="552450"/>
                <wp:effectExtent l="0" t="0" r="19050" b="19050"/>
                <wp:wrapNone/>
                <wp:docPr id="18" name="Flowchart: Proces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7900" cy="55245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3DE1F7" w14:textId="2773D2FD" w:rsidR="00CB76B4" w:rsidRDefault="00CB76B4" w:rsidP="006F1BBC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6F1BBC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Focus Group Interviews</w:t>
                            </w:r>
                          </w:p>
                          <w:p w14:paraId="1C9D69C0" w14:textId="3C367DD9" w:rsidR="00253F79" w:rsidRPr="00253F79" w:rsidRDefault="00157A97" w:rsidP="006F1BBC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articipants &amp; Health Professionals</w:t>
                            </w:r>
                            <w:r w:rsidR="00792DB0">
                              <w:rPr>
                                <w:sz w:val="16"/>
                                <w:szCs w:val="16"/>
                              </w:rPr>
                              <w:t xml:space="preserve"> interviewed to feedback on the intervention sess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0E2DC1A" id="Flowchart: Process 18" o:spid="_x0000_s1035" type="#_x0000_t109" style="position:absolute;margin-left:0;margin-top:387pt;width:177pt;height:43.5pt;z-index:2516776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lHCdgIAAEoFAAAOAAAAZHJzL2Uyb0RvYy54bWysVE1v2zAMvQ/YfxB0X50ESbsGdYogRYcB&#10;RRusHXpWZKk2JouaxMTOfv0o2XGyLqdhF1k0+fj5qJvbtjZsp3yowOZ8fDHiTFkJRWXfcv795f7T&#10;Z84CClsIA1blfK8Cv118/HDTuLmaQAmmUJ6RExvmjct5iejmWRZkqWoRLsApS0oNvhZIon/LCi8a&#10;8l6bbDIaXWYN+MJ5kCoE+nvXKfki+ddaSXzSOihkJueUG6bTp3MTz2xxI+ZvXriykn0a4h+yqEVl&#10;Kejg6k6gYFtf/eWqrqSHABovJNQZaF1JlWqgasajd9U8l8KpVAs1J7ihTeH/uZWPu2e39tSGxoV5&#10;oGusotW+jl/Kj7WpWfuhWapFJunnZDK9uh5RTyXpZrPJdJa6mR3Rzgf8oqBm8ZJzbaBZlcLjuhtX&#10;6pfYPQSk6AQ7mMfAxsYzgKmK+8qYJERKqJXxbCdomNiO4/AId2JFUkRmx1rSDfdGdV6/Kc2qImaf&#10;oieaHX0KKZXFy96vsWQdYZoyGIDjc0CDh2R62whTiX4DcHQO+GfEAZGigsUBXFcW/DkHxY8hcmd/&#10;qL6rOZaP7aalonN+HQuLfzZQ7NeeeejWITh5X9GIHkTAtfDEf5oq7TQ+0RGnlnPob5yV4H+d+x/t&#10;iZak5ayhfcp5+LkVXnFmvloi7PV4Oo0LmITp7GpCgj/VbE41dluvgKY8ptfDyXSN9mgOV+2hfqXV&#10;X8aopBJWUuycS/QHYYXdntPjIdVymcxo6ZzAB/vsZHQe+xxp99K+Cu96niIx/BEOuyfm7yja2Uak&#10;heUWQVeJv8e+9hOghU307B+X+CKcysnq+AQufgMAAP//AwBQSwMEFAAGAAgAAAAhAHQv7g/fAAAA&#10;CAEAAA8AAABkcnMvZG93bnJldi54bWxMj0FLw0AQhe+C/2EZwZvdtNa2pJkUEUSEYG300ts2O2ZD&#10;srshu23jv3d6qrc3vMeb72Wb0XbiRENovEOYThIQ5CqvG1cjfH+9PqxAhKicVp13hPBLATb57U2m&#10;Uu3PbkenMtaCS1xIFYKJsU+lDJUhq8LE9+TY+/GDVZHPoZZ6UGcut52cJclCWtU4/mBUTy+GqrY8&#10;WoR22+2Kdl5T+fmxfzPFrOq37wXi/d34vAYRaYzXMFzwGR1yZjr4o9NBdAg8JCIsl3MWbD8+XcQB&#10;YbWYJiDzTP4fkP8BAAD//wMAUEsBAi0AFAAGAAgAAAAhALaDOJL+AAAA4QEAABMAAAAAAAAAAAAA&#10;AAAAAAAAAFtDb250ZW50X1R5cGVzXS54bWxQSwECLQAUAAYACAAAACEAOP0h/9YAAACUAQAACwAA&#10;AAAAAAAAAAAAAAAvAQAAX3JlbHMvLnJlbHNQSwECLQAUAAYACAAAACEAzKpRwnYCAABKBQAADgAA&#10;AAAAAAAAAAAAAAAuAgAAZHJzL2Uyb0RvYy54bWxQSwECLQAUAAYACAAAACEAdC/uD98AAAAIAQAA&#10;DwAAAAAAAAAAAAAAAADQBAAAZHJzL2Rvd25yZXYueG1sUEsFBgAAAAAEAAQA8wAAANwFAAAAAA==&#10;" fillcolor="white [3201]" strokecolor="black [3213]" strokeweight="1pt">
                <v:textbox>
                  <w:txbxContent>
                    <w:p w14:paraId="743DE1F7" w14:textId="2773D2FD" w:rsidR="00CB76B4" w:rsidRDefault="00CB76B4" w:rsidP="006F1BBC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6F1BBC">
                        <w:rPr>
                          <w:b/>
                          <w:bCs/>
                          <w:sz w:val="16"/>
                          <w:szCs w:val="16"/>
                        </w:rPr>
                        <w:t>Focus Group Interviews</w:t>
                      </w:r>
                    </w:p>
                    <w:p w14:paraId="1C9D69C0" w14:textId="3C367DD9" w:rsidR="00253F79" w:rsidRPr="00253F79" w:rsidRDefault="00157A97" w:rsidP="006F1BBC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Participants &amp; Health Professionals</w:t>
                      </w:r>
                      <w:r w:rsidR="00792DB0">
                        <w:rPr>
                          <w:sz w:val="16"/>
                          <w:szCs w:val="16"/>
                        </w:rPr>
                        <w:t xml:space="preserve"> interviewed to feedback on the intervention session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25C8C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3A8B8B" wp14:editId="6E03E397">
                <wp:simplePos x="0" y="0"/>
                <wp:positionH relativeFrom="margin">
                  <wp:align>left</wp:align>
                </wp:positionH>
                <wp:positionV relativeFrom="paragraph">
                  <wp:posOffset>4038600</wp:posOffset>
                </wp:positionV>
                <wp:extent cx="2257425" cy="714375"/>
                <wp:effectExtent l="0" t="0" r="28575" b="28575"/>
                <wp:wrapNone/>
                <wp:docPr id="14" name="Flowchart: Document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714375"/>
                        </a:xfrm>
                        <a:prstGeom prst="flowChartDocumen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0F0A87" w14:textId="77777777" w:rsidR="00C00834" w:rsidRDefault="00D11117" w:rsidP="006F1BBC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41095F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Post Intervention Survey Completed</w:t>
                            </w:r>
                            <w:r w:rsidRPr="001015A4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0D29BC29" w14:textId="6D007968" w:rsidR="00D11117" w:rsidRDefault="0041095F" w:rsidP="006F1BBC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mmediately after intervention session</w:t>
                            </w:r>
                            <w:r w:rsidR="00354AD1">
                              <w:rPr>
                                <w:sz w:val="16"/>
                                <w:szCs w:val="16"/>
                              </w:rPr>
                              <w:t>. I</w:t>
                            </w:r>
                            <w:r w:rsidR="001015A4" w:rsidRPr="001015A4">
                              <w:rPr>
                                <w:sz w:val="16"/>
                                <w:szCs w:val="16"/>
                              </w:rPr>
                              <w:t>ncludes</w:t>
                            </w:r>
                            <w:r w:rsidR="001015A4">
                              <w:t xml:space="preserve"> </w:t>
                            </w:r>
                            <w:r w:rsidR="001015A4" w:rsidRPr="001015A4">
                              <w:rPr>
                                <w:sz w:val="16"/>
                                <w:szCs w:val="16"/>
                              </w:rPr>
                              <w:t>consent to be</w:t>
                            </w:r>
                            <w:r w:rsidR="001015A4">
                              <w:t xml:space="preserve"> </w:t>
                            </w:r>
                            <w:r w:rsidR="001015A4" w:rsidRPr="001015A4">
                              <w:rPr>
                                <w:sz w:val="16"/>
                                <w:szCs w:val="16"/>
                              </w:rPr>
                              <w:t>contacted again</w:t>
                            </w:r>
                            <w:r w:rsidR="00157A97">
                              <w:rPr>
                                <w:sz w:val="16"/>
                                <w:szCs w:val="16"/>
                              </w:rPr>
                              <w:t xml:space="preserve"> and </w:t>
                            </w:r>
                            <w:r w:rsidR="00386B84">
                              <w:rPr>
                                <w:sz w:val="16"/>
                                <w:szCs w:val="16"/>
                              </w:rPr>
                              <w:t>asked if wanting to participate in Focus Groups</w:t>
                            </w:r>
                          </w:p>
                          <w:p w14:paraId="152436E1" w14:textId="77777777" w:rsidR="00D11117" w:rsidRDefault="00D11117" w:rsidP="00D1111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93A8B8B" id="Flowchart: Document 14" o:spid="_x0000_s1036" type="#_x0000_t114" style="position:absolute;margin-left:0;margin-top:318pt;width:177.75pt;height:56.25pt;z-index:25167155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wAeeAIAAEwFAAAOAAAAZHJzL2Uyb0RvYy54bWysVE1v2zAMvQ/YfxB0X51kSbMFdYogRYcB&#10;RVusHXpWZKk2JouaxMTOfv0o2XGyLqdhF5k0+fglPl1dt7VhO+VDBTbn44sRZ8pKKCr7mvPvz7cf&#10;PnEWUNhCGLAq53sV+PXy/burxi3UBEowhfKMgtiwaFzOS0S3yLIgS1WLcAFOWTJq8LVAUv1rVnjR&#10;UPTaZJPR6DJrwBfOg1Qh0N+bzsiXKb7WSuKD1kEhMzmn2jCdPp2beGbLK7F49cKVlezLEP9QRS0q&#10;S0mHUDcCBdv66q9QdSU9BNB4IaHOQOtKqtQDdTMevenmqRROpV5oOMENYwr/L6y83z25R09jaFxY&#10;BBJjF632dfxSfaxNw9oPw1ItMkk/J5PZfDqZcSbJNh9PP85ncZrZEe18wC8KahaFnGsDzboUHm9A&#10;bmtlMQ1M7O4CdriDf8xsbDwDmKq4rYxJStwJtTae7QTdJrbjPt+JF2WPyOzYTJJwb1QX9ZvSrCpi&#10;+Sl72rNjTCEl1XXZxzWWvCNMUwUDcHwOaPBQTO8bYSrt3wAcnQP+mXFApKxgcQDXlQV/LkDxY8jc&#10;+R+673qO7WO7aalpomfa9/hrA8X+0TMPHSGCk7cVXdKdCPgoPDGAuEKsxgc64r3lHHqJsxL8r3P/&#10;oz8tJlk5a4hROQ8/t8IrzsxXSyv7eTydRgomZTqbT0jxp5bNqcVu6zXQNY/p/XAyidEfzUHUHuoX&#10;Iv8qZiWTsJJy51yiPyhr7JhOz4dUq1VyI9o5gXf2yckYPA467t1z+yK86zcVacfv4cA+sXizo51v&#10;RFpYbRF0lRb4ONf+CoiyiQ/98xLfhFM9eR0fweVvAAAA//8DAFBLAwQUAAYACAAAACEAVsGFJN0A&#10;AAAIAQAADwAAAGRycy9kb3ducmV2LnhtbEyPwU7DMBBE70j8g7VI3KgDTUIV4lQFCVEhLg18gBsv&#10;cdR4HdluG/6e5URvO5rR7Jt6PbtRnDDEwZOC+0UGAqnzZqBewdfn690KREyajB49oYIfjLBurq9q&#10;XRl/ph2e2tQLLqFYaQU2pamSMnYWnY4LPyGx9+2D04ll6KUJ+szlbpQPWVZKpwfiD1ZP+GKxO7RH&#10;p+AttLvtIXv/6Del31p69kfKc6Vub+bNE4iEc/oPwx8+o0PDTHtOmihGBTwkKSiXJR9sL4uiALFX&#10;8JivCpBNLS8HNL8AAAD//wMAUEsBAi0AFAAGAAgAAAAhALaDOJL+AAAA4QEAABMAAAAAAAAAAAAA&#10;AAAAAAAAAFtDb250ZW50X1R5cGVzXS54bWxQSwECLQAUAAYACAAAACEAOP0h/9YAAACUAQAACwAA&#10;AAAAAAAAAAAAAAAvAQAAX3JlbHMvLnJlbHNQSwECLQAUAAYACAAAACEAy6MAHngCAABMBQAADgAA&#10;AAAAAAAAAAAAAAAuAgAAZHJzL2Uyb0RvYy54bWxQSwECLQAUAAYACAAAACEAVsGFJN0AAAAIAQAA&#10;DwAAAAAAAAAAAAAAAADSBAAAZHJzL2Rvd25yZXYueG1sUEsFBgAAAAAEAAQA8wAAANwFAAAAAA==&#10;" fillcolor="white [3201]" strokecolor="black [3213]" strokeweight="1pt">
                <v:textbox>
                  <w:txbxContent>
                    <w:p w14:paraId="470F0A87" w14:textId="77777777" w:rsidR="00C00834" w:rsidRDefault="00D11117" w:rsidP="006F1BBC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41095F">
                        <w:rPr>
                          <w:b/>
                          <w:bCs/>
                          <w:sz w:val="16"/>
                          <w:szCs w:val="16"/>
                        </w:rPr>
                        <w:t>Post Intervention</w:t>
                      </w:r>
                      <w:r w:rsidRPr="0041095F">
                        <w:rPr>
                          <w:b/>
                          <w:bCs/>
                          <w:sz w:val="16"/>
                          <w:szCs w:val="16"/>
                        </w:rPr>
                        <w:t xml:space="preserve"> Survey Completed</w:t>
                      </w:r>
                      <w:r w:rsidRPr="001015A4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 w14:paraId="0D29BC29" w14:textId="6D007968" w:rsidR="00D11117" w:rsidRDefault="0041095F" w:rsidP="006F1BBC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sz w:val="16"/>
                          <w:szCs w:val="16"/>
                        </w:rPr>
                        <w:t>Immediately after intervention session</w:t>
                      </w:r>
                      <w:r w:rsidR="00354AD1">
                        <w:rPr>
                          <w:sz w:val="16"/>
                          <w:szCs w:val="16"/>
                        </w:rPr>
                        <w:t>. I</w:t>
                      </w:r>
                      <w:r w:rsidR="001015A4" w:rsidRPr="001015A4">
                        <w:rPr>
                          <w:sz w:val="16"/>
                          <w:szCs w:val="16"/>
                        </w:rPr>
                        <w:t>ncludes</w:t>
                      </w:r>
                      <w:r w:rsidR="001015A4">
                        <w:t xml:space="preserve"> </w:t>
                      </w:r>
                      <w:r w:rsidR="001015A4" w:rsidRPr="001015A4">
                        <w:rPr>
                          <w:sz w:val="16"/>
                          <w:szCs w:val="16"/>
                        </w:rPr>
                        <w:t>consent to be</w:t>
                      </w:r>
                      <w:r w:rsidR="001015A4">
                        <w:t xml:space="preserve"> </w:t>
                      </w:r>
                      <w:r w:rsidR="001015A4" w:rsidRPr="001015A4">
                        <w:rPr>
                          <w:sz w:val="16"/>
                          <w:szCs w:val="16"/>
                        </w:rPr>
                        <w:t>contacted again</w:t>
                      </w:r>
                      <w:r w:rsidR="00157A97">
                        <w:rPr>
                          <w:sz w:val="16"/>
                          <w:szCs w:val="16"/>
                        </w:rPr>
                        <w:t xml:space="preserve"> and </w:t>
                      </w:r>
                      <w:r w:rsidR="00386B84">
                        <w:rPr>
                          <w:sz w:val="16"/>
                          <w:szCs w:val="16"/>
                        </w:rPr>
                        <w:t>asked if wanting to participate in Focus Groups</w:t>
                      </w:r>
                    </w:p>
                    <w:p w14:paraId="152436E1" w14:textId="77777777" w:rsidR="00D11117" w:rsidRDefault="00D11117" w:rsidP="00D11117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A25C8C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51A4605" wp14:editId="2035E85D">
                <wp:simplePos x="0" y="0"/>
                <wp:positionH relativeFrom="margin">
                  <wp:align>left</wp:align>
                </wp:positionH>
                <wp:positionV relativeFrom="paragraph">
                  <wp:posOffset>3019425</wp:posOffset>
                </wp:positionV>
                <wp:extent cx="2266950" cy="857250"/>
                <wp:effectExtent l="0" t="0" r="19050" b="19050"/>
                <wp:wrapNone/>
                <wp:docPr id="11" name="Flowchart: Proces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0" cy="85725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37DF0C" w14:textId="54D7A2C6" w:rsidR="00D11117" w:rsidRDefault="00D11117" w:rsidP="006F1BBC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41095F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Intervention Session</w:t>
                            </w:r>
                          </w:p>
                          <w:p w14:paraId="73C08E61" w14:textId="497E4D40" w:rsidR="00201C6B" w:rsidRPr="00201C6B" w:rsidRDefault="00201C6B" w:rsidP="006F1BBC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onducted by Health professional</w:t>
                            </w:r>
                            <w:r w:rsidR="00B62E31">
                              <w:rPr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raising awareness of the Bowel cancer screening programme, </w:t>
                            </w:r>
                            <w:r w:rsidR="000A3400">
                              <w:rPr>
                                <w:sz w:val="16"/>
                                <w:szCs w:val="16"/>
                              </w:rPr>
                              <w:t>encouraging participants to attend screening and not ignore their screening invitation letter, show how the FIT KIT is us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51A4605" id="Flowchart: Process 11" o:spid="_x0000_s1037" type="#_x0000_t109" style="position:absolute;margin-left:0;margin-top:237.75pt;width:178.5pt;height:67.5pt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EUJcgIAAEsFAAAOAAAAZHJzL2Uyb0RvYy54bWysVE1v2zAMvQ/YfxB0X50EbdYGdYogRYcB&#10;RRssHXpWZKk2JouaxMTOfv0o2XGyLqdhF5kyycfPp9u7tjZsp3yowOZ8fDHiTFkJRWXfcv795eHT&#10;NWcBhS2EAatyvleB380/frht3ExNoARTKM8IxIZZ43JeIrpZlgVZqlqEC3DKklKDrwXS1b9lhRcN&#10;odcmm4xG06wBXzgPUoVAf+87JZ8nfK2VxGetg0Jmck65YTp9OjfxzOa3YvbmhSsr2ach/iGLWlSW&#10;gg5Q9wIF2/rqL6i6kh4CaLyQUGegdSVVqoGqGY/eVbMuhVOpFmpOcEObwv+DlU+7tVt5akPjwiyQ&#10;GKtota/jl/JjbWrWfmiWapFJ+jmZTKc3V9RTSbrrq88TkgkmO3o7H/CLgppFIefaQLMshcdVN67U&#10;L7F7DNi5HcxjYGPjGcBUxUNlTLrElVBL49lO0DCxHffhTqwoePTMjrUkCfdGdajflGZVEbNP0dOa&#10;HTGFlMritMc1lqyjm6YMBsfxOUeDh2R62+im0voNjqNzjn9GHDxSVLA4ONeVBX8OoPgxRO7sD9V3&#10;Ncfysd20VDSxM5nGXxso9ivPPHR8CE4+VDSjRxFwJTwRgMZKpMZnOuLYcg69xFkJ/te5/9Ge9pK0&#10;nDVEqJyHn1vhFWfmq6WNvRlfXkYGpssl7Qtd/Klmc6qx23oJNOYxPR9OJjHaozmI2kP9StxfxKik&#10;ElZS7JxL9IfLEjui0+sh1WKRzIh1TuCjXTsZwWOj4969tK/Cu35RkVb8CQ7kE7N3O9rZRk8Liy2C&#10;rtICH/vaj4AYm+jQvy7xSTi9J6vjGzj/DQAA//8DAFBLAwQUAAYACAAAACEA9gTJGuAAAAAIAQAA&#10;DwAAAGRycy9kb3ducmV2LnhtbEyPT0vDQBDF74LfYRnBm920Nm2JmRQRRIRgbezF2zY7JiH7J2S3&#10;bfz2jic9vnnDe7+XbydrxJnG0HmHMJ8lIMjVXneuQTh8PN9tQISonFbGO0L4pgDb4voqV5n2F7en&#10;cxUbwSEuZAqhjXHIpAx1S1aFmR/IsfflR6siy7GRelQXDrdGLpJkJa3qHDe0aqCnluq+OlmEfmf2&#10;Zb9sqHp/+3xpy0U97F5LxNub6fEBRKQp/j3DLz6jQ8FMR39yOgiDwEMiwnKdpiDYvk/XfDkirOZJ&#10;CrLI5f8BxQ8AAAD//wMAUEsBAi0AFAAGAAgAAAAhALaDOJL+AAAA4QEAABMAAAAAAAAAAAAAAAAA&#10;AAAAAFtDb250ZW50X1R5cGVzXS54bWxQSwECLQAUAAYACAAAACEAOP0h/9YAAACUAQAACwAAAAAA&#10;AAAAAAAAAAAvAQAAX3JlbHMvLnJlbHNQSwECLQAUAAYACAAAACEAqkhFCXICAABLBQAADgAAAAAA&#10;AAAAAAAAAAAuAgAAZHJzL2Uyb0RvYy54bWxQSwECLQAUAAYACAAAACEA9gTJGuAAAAAIAQAADwAA&#10;AAAAAAAAAAAAAADMBAAAZHJzL2Rvd25yZXYueG1sUEsFBgAAAAAEAAQA8wAAANkFAAAAAA==&#10;" fillcolor="white [3201]" strokecolor="black [3213]" strokeweight="1pt">
                <v:textbox>
                  <w:txbxContent>
                    <w:p w14:paraId="1737DF0C" w14:textId="54D7A2C6" w:rsidR="00D11117" w:rsidRDefault="00D11117" w:rsidP="006F1BBC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41095F">
                        <w:rPr>
                          <w:b/>
                          <w:bCs/>
                          <w:sz w:val="16"/>
                          <w:szCs w:val="16"/>
                        </w:rPr>
                        <w:t>Intervention Session</w:t>
                      </w:r>
                    </w:p>
                    <w:p w14:paraId="73C08E61" w14:textId="497E4D40" w:rsidR="00201C6B" w:rsidRPr="00201C6B" w:rsidRDefault="00201C6B" w:rsidP="006F1BBC">
                      <w:pPr>
                        <w:spacing w:after="0"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onducted by Health professional</w:t>
                      </w:r>
                      <w:r w:rsidR="00B62E31">
                        <w:rPr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sz w:val="16"/>
                          <w:szCs w:val="16"/>
                        </w:rPr>
                        <w:t xml:space="preserve"> raising awareness of the Bowel cancer screening programme, </w:t>
                      </w:r>
                      <w:r w:rsidR="000A3400">
                        <w:rPr>
                          <w:sz w:val="16"/>
                          <w:szCs w:val="16"/>
                        </w:rPr>
                        <w:t>encouraging participants to attend screening and not ignore their screening invitation letter, show how the FIT KIT is use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25C8C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6E62196" wp14:editId="72ED57D6">
                <wp:simplePos x="0" y="0"/>
                <wp:positionH relativeFrom="margin">
                  <wp:align>left</wp:align>
                </wp:positionH>
                <wp:positionV relativeFrom="paragraph">
                  <wp:posOffset>2019300</wp:posOffset>
                </wp:positionV>
                <wp:extent cx="2276475" cy="876300"/>
                <wp:effectExtent l="0" t="0" r="28575" b="19050"/>
                <wp:wrapNone/>
                <wp:docPr id="19" name="Flowchart: Document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876300"/>
                        </a:xfrm>
                        <a:prstGeom prst="flowChartDocumen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1D9438" w14:textId="5DCC094D" w:rsidR="00AB0B71" w:rsidRDefault="00182057" w:rsidP="00C00834">
                            <w:pPr>
                              <w:spacing w:after="0" w:line="240" w:lineRule="auto"/>
                              <w:jc w:val="center"/>
                            </w:pPr>
                            <w:r w:rsidRPr="0041095F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Baseline Survey Completed</w:t>
                            </w:r>
                          </w:p>
                          <w:p w14:paraId="6CE2B5C6" w14:textId="25951A45" w:rsidR="00182057" w:rsidRDefault="00234D3B" w:rsidP="00C00834">
                            <w:pPr>
                              <w:spacing w:after="0" w:line="240" w:lineRule="auto"/>
                              <w:jc w:val="center"/>
                            </w:pPr>
                            <w:r w:rsidRPr="001015A4">
                              <w:rPr>
                                <w:sz w:val="16"/>
                                <w:szCs w:val="16"/>
                              </w:rPr>
                              <w:t>I</w:t>
                            </w:r>
                            <w:r w:rsidR="00F73F4F">
                              <w:rPr>
                                <w:sz w:val="16"/>
                                <w:szCs w:val="16"/>
                              </w:rPr>
                              <w:t>mmediately before the intervention session. I</w:t>
                            </w:r>
                            <w:r w:rsidRPr="001015A4">
                              <w:rPr>
                                <w:sz w:val="16"/>
                                <w:szCs w:val="16"/>
                              </w:rPr>
                              <w:t>ncludes</w:t>
                            </w:r>
                            <w:r w:rsidR="00182057" w:rsidRPr="003440F9">
                              <w:rPr>
                                <w:sz w:val="16"/>
                                <w:szCs w:val="16"/>
                              </w:rPr>
                              <w:t xml:space="preserve"> Consent Form for data</w:t>
                            </w:r>
                            <w:r w:rsidR="00182057">
                              <w:rPr>
                                <w:sz w:val="16"/>
                                <w:szCs w:val="16"/>
                              </w:rPr>
                              <w:t xml:space="preserve"> collection from survey, consent to be contacted again and consent to collect data from the Hub</w:t>
                            </w:r>
                          </w:p>
                          <w:p w14:paraId="50644D83" w14:textId="77777777" w:rsidR="00182057" w:rsidRDefault="00182057" w:rsidP="0018205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6E62196" id="Flowchart: Document 19" o:spid="_x0000_s1038" type="#_x0000_t114" style="position:absolute;margin-left:0;margin-top:159pt;width:179.25pt;height:69pt;z-index:2516797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3viegIAAEwFAAAOAAAAZHJzL2Uyb0RvYy54bWysVN9v2jAQfp+0/8Hy+xpgFDrUUCGqTpOq&#10;rlo79dk4dhPN8Xn2QcL++p2dEFjH07QXx5e7735/vr5pa8N2yocKbM7HFyPOlJVQVPY159+f7z5c&#10;cRZQ2EIYsCrnexX4zfL9u+vGLdQESjCF8oyc2LBoXM5LRLfIsiBLVYtwAU5ZUmrwtUAS/WtWeNGQ&#10;99pkk9FoljXgC+dBqhDo722n5MvkX2sl8avWQSEzOafcMJ0+nZt4ZstrsXj1wpWV7NMQ/5BFLSpL&#10;QQdXtwIF2/rqL1d1JT0E0Hghoc5A60qqVANVMx69qeapFE6lWqg5wQ1tCv/PrXzYPblHT21oXFgE&#10;usYqWu3r+KX8WJuatR+apVpkkn5OJvPZdH7JmSTd1Xz2cZS6mR3Rzgf8rKBm8ZJzbaBZl8LjLcht&#10;rSymhondfUAKT7iDfYxsbDwDmKq4q4xJQtwJtTae7QRNE9txnB7hTqxIisjsWEy64d6ozus3pVlV&#10;xPRT9LRnR59CSspr1vs1lqwjTFMGA3B8DmjwkExvG2Eq7d8AHJ0D/hlxQKSoYHEA15UFf85B8WOI&#10;3Nkfqu9qjuVju2mpaKLnJFYWf22g2D965qEjRHDyrqIh3YuAj8ITA4grxGr8SkecW86hv3FWgv91&#10;7n+0p8UkLWcNMSrn4edWeMWZ+WJpZT+Np9NIwSRML+cTEvypZnOqsdt6DTTmMb0fTqZrtEdzuGoP&#10;9QuRfxWjkkpYSbFzLtEfhDV2TKfnQ6rVKpkR7ZzAe/vkZHQeGx337rl9Ed71m4q04w9wYJ9YvNnR&#10;zjYiLay2CLpKC3zsaz8Comzaz/55iW/CqZysjo/g8jcAAAD//wMAUEsDBBQABgAIAAAAIQCQa4bx&#10;3QAAAAgBAAAPAAAAZHJzL2Rvd25yZXYueG1sTI/BTsMwEETvSPyDtUjcqF2aRFGIUxUk1ApxacoH&#10;uLGJo8bryHbb9O9ZTnDb0Yxm39Tr2Y3sYkIcPEpYLgQwg53XA/YSvg7vTyWwmBRqNXo0Em4mwrq5&#10;v6tVpf0V9+bSpp5RCcZKSbApTRXnsbPGqbjwk0Hyvn1wKpEMPddBXancjfxZiII7NSB9sGoyb9Z0&#10;p/bsJGxDu9+dxMdnvyn8zuKrP2OWSfn4MG9egCUzp78w/OITOjTEdKSkjmyUQEOShNWypIPsVV7m&#10;wI4SsrwQwJua/x/Q/AAAAP//AwBQSwECLQAUAAYACAAAACEAtoM4kv4AAADhAQAAEwAAAAAAAAAA&#10;AAAAAAAAAAAAW0NvbnRlbnRfVHlwZXNdLnhtbFBLAQItABQABgAIAAAAIQA4/SH/1gAAAJQBAAAL&#10;AAAAAAAAAAAAAAAAAC8BAABfcmVscy8ucmVsc1BLAQItABQABgAIAAAAIQCHv3viegIAAEwFAAAO&#10;AAAAAAAAAAAAAAAAAC4CAABkcnMvZTJvRG9jLnhtbFBLAQItABQABgAIAAAAIQCQa4bx3QAAAAgB&#10;AAAPAAAAAAAAAAAAAAAAANQEAABkcnMvZG93bnJldi54bWxQSwUGAAAAAAQABADzAAAA3gUAAAAA&#10;" fillcolor="white [3201]" strokecolor="black [3213]" strokeweight="1pt">
                <v:textbox>
                  <w:txbxContent>
                    <w:p w14:paraId="641D9438" w14:textId="5DCC094D" w:rsidR="00AB0B71" w:rsidRDefault="00182057" w:rsidP="00C00834">
                      <w:pPr>
                        <w:spacing w:after="0" w:line="240" w:lineRule="auto"/>
                        <w:jc w:val="center"/>
                      </w:pPr>
                      <w:r w:rsidRPr="0041095F">
                        <w:rPr>
                          <w:b/>
                          <w:bCs/>
                          <w:sz w:val="16"/>
                          <w:szCs w:val="16"/>
                        </w:rPr>
                        <w:t>Baseline Survey Completed</w:t>
                      </w:r>
                    </w:p>
                    <w:p w14:paraId="6CE2B5C6" w14:textId="25951A45" w:rsidR="00182057" w:rsidRDefault="00234D3B" w:rsidP="00C00834">
                      <w:pPr>
                        <w:spacing w:after="0" w:line="240" w:lineRule="auto"/>
                        <w:jc w:val="center"/>
                      </w:pPr>
                      <w:r w:rsidRPr="001015A4">
                        <w:rPr>
                          <w:sz w:val="16"/>
                          <w:szCs w:val="16"/>
                        </w:rPr>
                        <w:t>I</w:t>
                      </w:r>
                      <w:r w:rsidR="00F73F4F">
                        <w:rPr>
                          <w:sz w:val="16"/>
                          <w:szCs w:val="16"/>
                        </w:rPr>
                        <w:t>mmediately before the intervention session. I</w:t>
                      </w:r>
                      <w:r w:rsidRPr="001015A4">
                        <w:rPr>
                          <w:sz w:val="16"/>
                          <w:szCs w:val="16"/>
                        </w:rPr>
                        <w:t>ncludes</w:t>
                      </w:r>
                      <w:r w:rsidR="00182057" w:rsidRPr="003440F9">
                        <w:rPr>
                          <w:sz w:val="16"/>
                          <w:szCs w:val="16"/>
                        </w:rPr>
                        <w:t xml:space="preserve"> Consent Form for data</w:t>
                      </w:r>
                      <w:r w:rsidR="00182057">
                        <w:rPr>
                          <w:sz w:val="16"/>
                          <w:szCs w:val="16"/>
                        </w:rPr>
                        <w:t xml:space="preserve"> collection from survey, consent to be contacted again and consent to collect data from the Hub</w:t>
                      </w:r>
                    </w:p>
                    <w:p w14:paraId="50644D83" w14:textId="77777777" w:rsidR="00182057" w:rsidRDefault="00182057" w:rsidP="00182057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A25C8C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6222398" wp14:editId="214F65EF">
                <wp:simplePos x="0" y="0"/>
                <wp:positionH relativeFrom="margin">
                  <wp:align>right</wp:align>
                </wp:positionH>
                <wp:positionV relativeFrom="paragraph">
                  <wp:posOffset>1352550</wp:posOffset>
                </wp:positionV>
                <wp:extent cx="2305050" cy="514350"/>
                <wp:effectExtent l="0" t="0" r="19050" b="19050"/>
                <wp:wrapNone/>
                <wp:docPr id="23" name="Flowchart: Process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0" cy="51435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1403A8" w14:textId="3178BDDC" w:rsidR="00AF77E0" w:rsidRDefault="00AF77E0" w:rsidP="00AF77E0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7D71B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Control </w:t>
                            </w:r>
                            <w:r w:rsidR="00FC1958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ite</w:t>
                            </w:r>
                          </w:p>
                          <w:p w14:paraId="0EDCFE54" w14:textId="556DC981" w:rsidR="00AF77E0" w:rsidRPr="00AF77E0" w:rsidRDefault="00F73F4F" w:rsidP="00AF77E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ontrol</w:t>
                            </w:r>
                            <w:r w:rsidR="005F265F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3B7A05">
                              <w:rPr>
                                <w:sz w:val="16"/>
                                <w:szCs w:val="16"/>
                              </w:rPr>
                              <w:t>surveys</w:t>
                            </w:r>
                            <w:r w:rsidR="00AF77E0" w:rsidRPr="00AF77E0">
                              <w:rPr>
                                <w:sz w:val="16"/>
                                <w:szCs w:val="16"/>
                              </w:rPr>
                              <w:t xml:space="preserve"> organised with Faith Leaders</w:t>
                            </w:r>
                            <w:r w:rsidR="005F265F">
                              <w:rPr>
                                <w:sz w:val="16"/>
                                <w:szCs w:val="16"/>
                              </w:rPr>
                              <w:t xml:space="preserve">. </w:t>
                            </w:r>
                            <w:r w:rsidR="00471E9A">
                              <w:rPr>
                                <w:sz w:val="16"/>
                                <w:szCs w:val="16"/>
                              </w:rPr>
                              <w:t xml:space="preserve">Intervention did not take place. </w:t>
                            </w:r>
                          </w:p>
                          <w:p w14:paraId="4F159C21" w14:textId="77777777" w:rsidR="00AF77E0" w:rsidRPr="00C00834" w:rsidRDefault="00AF77E0" w:rsidP="00AF77E0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6222398" id="Flowchart: Process 23" o:spid="_x0000_s1039" type="#_x0000_t109" style="position:absolute;margin-left:130.3pt;margin-top:106.5pt;width:181.5pt;height:40.5pt;z-index:2516879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pP6cwIAAEsFAAAOAAAAZHJzL2Uyb0RvYy54bWysVN1v2jAQf5+0/8Hy+xqgtNtQQ4WoOk2q&#10;WjQ69dk4dhPN8Xn2QcL++p2dEFjH0zRFcu583x8/39y2tWE75UMFNufjixFnykooKvua8+/P9x8+&#10;cRZQ2EIYsCrnexX47fz9u5vGzdQESjCF8oyc2DBrXM5LRDfLsiBLVYtwAU5ZEmrwtUBi/WtWeNGQ&#10;99pkk9HoOmvAF86DVCHQ7V0n5PPkX2sl8UnroJCZnFNumE6fzk08s/mNmL164cpK9mmIf8iiFpWl&#10;oIOrO4GCbX31l6u6kh4CaLyQUGegdSVVqoGqGY/eVLMuhVOpFmpOcEObwv9zKx93a7fy1IbGhVkg&#10;MlbRal/HP+XH2tSs/dAs1SKTdDm5HF3Rx5kk2dV4ekk0ucmO1s4H/KKgZpHIuTbQLEvhcdWNK/VL&#10;7B4CdmYH9RjY2HgGMFVxXxmTmLgSamk82wkaJrbjPtyJFgWPltmxlkTh3qjO6zelWVXE7FP0tGZH&#10;n0JKZfG692ssaUczTRkMhuNzhgYPyfS60Uyl9RsMR+cM/4w4WKSoYHEwrisL/pyD4scQudM/VN/V&#10;HMvHdtNS0YTOy1hZvNpAsV955qHDQ3DyvqIZPYiAK+EJADRWAjU+0RHHlnPoKc5K8L/O3Ud92kuS&#10;ctYQoHIefm6FV5yZr5Y29vN4Oo0ITMz06uOEGH8q2ZxK7LZeAo15TM+Hk4mM+mgOpPZQvxD2FzEq&#10;iYSVFDvnEv2BWWIHdHo9pFoskhqhzgl8sGsno/PY6Lh3z+2L8K5fVKQVf4QD+MTszY52utHSwmKL&#10;oKu0wMe+9iMgxCY49K9LfBJO+aR1fAPnvwEAAP//AwBQSwMEFAAGAAgAAAAhAGOgf1zeAAAACAEA&#10;AA8AAABkcnMvZG93bnJldi54bWxMj0FLw0AQhe+C/2EZwZvdNC1F02yKCCJCsG300ts2OyYhu7Mh&#10;u23jv3d60tubecOb7+WbyVlxxjF0nhTMZwkIpNqbjhoFX5+vD48gQtRktPWECn4wwKa4vcl1ZvyF&#10;9niuYiM4hEKmFbQxDpmUoW7R6TDzAxJ73350OvI4NtKM+sLhzso0SVbS6Y74Q6sHfGmx7quTU9Bv&#10;7b7slw1Wu4/DW1um9bB9L5W6v5ue1yAiTvHvGK74jA4FMx39iUwQVgEXiQrS+YIF24vVVRx587RM&#10;QBa5/F+g+AUAAP//AwBQSwECLQAUAAYACAAAACEAtoM4kv4AAADhAQAAEwAAAAAAAAAAAAAAAAAA&#10;AAAAW0NvbnRlbnRfVHlwZXNdLnhtbFBLAQItABQABgAIAAAAIQA4/SH/1gAAAJQBAAALAAAAAAAA&#10;AAAAAAAAAC8BAABfcmVscy8ucmVsc1BLAQItABQABgAIAAAAIQCbYpP6cwIAAEsFAAAOAAAAAAAA&#10;AAAAAAAAAC4CAABkcnMvZTJvRG9jLnhtbFBLAQItABQABgAIAAAAIQBjoH9c3gAAAAgBAAAPAAAA&#10;AAAAAAAAAAAAAM0EAABkcnMvZG93bnJldi54bWxQSwUGAAAAAAQABADzAAAA2AUAAAAA&#10;" fillcolor="white [3201]" strokecolor="black [3213]" strokeweight="1pt">
                <v:textbox>
                  <w:txbxContent>
                    <w:p w14:paraId="041403A8" w14:textId="3178BDDC" w:rsidR="00AF77E0" w:rsidRDefault="00AF77E0" w:rsidP="00AF77E0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7D71BD">
                        <w:rPr>
                          <w:b/>
                          <w:bCs/>
                          <w:sz w:val="16"/>
                          <w:szCs w:val="16"/>
                        </w:rPr>
                        <w:t xml:space="preserve">Control </w:t>
                      </w:r>
                      <w:r w:rsidR="00FC1958">
                        <w:rPr>
                          <w:b/>
                          <w:bCs/>
                          <w:sz w:val="16"/>
                          <w:szCs w:val="16"/>
                        </w:rPr>
                        <w:t>Site</w:t>
                      </w:r>
                    </w:p>
                    <w:p w14:paraId="0EDCFE54" w14:textId="556DC981" w:rsidR="00AF77E0" w:rsidRPr="00AF77E0" w:rsidRDefault="00F73F4F" w:rsidP="00AF77E0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sz w:val="16"/>
                          <w:szCs w:val="16"/>
                        </w:rPr>
                        <w:t>Control</w:t>
                      </w:r>
                      <w:r w:rsidR="005F265F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3B7A05">
                        <w:rPr>
                          <w:sz w:val="16"/>
                          <w:szCs w:val="16"/>
                        </w:rPr>
                        <w:t>surveys</w:t>
                      </w:r>
                      <w:r w:rsidR="00AF77E0" w:rsidRPr="00AF77E0">
                        <w:rPr>
                          <w:sz w:val="16"/>
                          <w:szCs w:val="16"/>
                        </w:rPr>
                        <w:t xml:space="preserve"> organised with Faith Leaders</w:t>
                      </w:r>
                      <w:r w:rsidR="005F265F">
                        <w:rPr>
                          <w:sz w:val="16"/>
                          <w:szCs w:val="16"/>
                        </w:rPr>
                        <w:t xml:space="preserve">. </w:t>
                      </w:r>
                      <w:r w:rsidR="00471E9A">
                        <w:rPr>
                          <w:sz w:val="16"/>
                          <w:szCs w:val="16"/>
                        </w:rPr>
                        <w:t xml:space="preserve">Intervention did not take place. </w:t>
                      </w:r>
                    </w:p>
                    <w:p w14:paraId="4F159C21" w14:textId="77777777" w:rsidR="00AF77E0" w:rsidRPr="00C00834" w:rsidRDefault="00AF77E0" w:rsidP="00AF77E0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A25C8C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4AB8C7" wp14:editId="6CCFA04A">
                <wp:simplePos x="0" y="0"/>
                <wp:positionH relativeFrom="margin">
                  <wp:align>right</wp:align>
                </wp:positionH>
                <wp:positionV relativeFrom="paragraph">
                  <wp:posOffset>2038350</wp:posOffset>
                </wp:positionV>
                <wp:extent cx="2305050" cy="723900"/>
                <wp:effectExtent l="0" t="0" r="19050" b="19050"/>
                <wp:wrapNone/>
                <wp:docPr id="12" name="Flowchart: Document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0" cy="723900"/>
                        </a:xfrm>
                        <a:prstGeom prst="flowChartDocumen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F5DEA1" w14:textId="77777777" w:rsidR="00822450" w:rsidRDefault="00D11117" w:rsidP="00822450">
                            <w:pPr>
                              <w:spacing w:after="0" w:line="240" w:lineRule="auto"/>
                              <w:jc w:val="center"/>
                            </w:pPr>
                            <w:r w:rsidRPr="00C00834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Baseline Survey Completed</w:t>
                            </w:r>
                          </w:p>
                          <w:p w14:paraId="67C921FF" w14:textId="6E659126" w:rsidR="00D11117" w:rsidRDefault="00234D3B" w:rsidP="00822450">
                            <w:pPr>
                              <w:spacing w:after="0" w:line="240" w:lineRule="auto"/>
                              <w:jc w:val="center"/>
                            </w:pPr>
                            <w:r w:rsidRPr="001015A4">
                              <w:rPr>
                                <w:sz w:val="16"/>
                                <w:szCs w:val="16"/>
                              </w:rPr>
                              <w:t>Includes</w:t>
                            </w:r>
                            <w:r w:rsidR="00D11117" w:rsidRPr="00D11117">
                              <w:rPr>
                                <w:sz w:val="16"/>
                                <w:szCs w:val="16"/>
                              </w:rPr>
                              <w:t xml:space="preserve"> Consent Form</w:t>
                            </w:r>
                            <w:r w:rsidR="006E08AA">
                              <w:rPr>
                                <w:sz w:val="16"/>
                                <w:szCs w:val="16"/>
                              </w:rPr>
                              <w:t xml:space="preserve"> for data collection from survey</w:t>
                            </w:r>
                            <w:r w:rsidR="0099354C">
                              <w:rPr>
                                <w:sz w:val="16"/>
                                <w:szCs w:val="16"/>
                              </w:rPr>
                              <w:t>, consent to be contacted again and consent to collect data from the Hub</w:t>
                            </w:r>
                          </w:p>
                          <w:p w14:paraId="234B514A" w14:textId="77777777" w:rsidR="00D11117" w:rsidRDefault="00D11117" w:rsidP="00822450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84AB8C7" id="Flowchart: Document 12" o:spid="_x0000_s1040" type="#_x0000_t114" style="position:absolute;margin-left:130.3pt;margin-top:160.5pt;width:181.5pt;height:57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cmReAIAAEwFAAAOAAAAZHJzL2Uyb0RvYy54bWysVF9r2zAQfx/sOwi9r3bStF1DnRJSOgal&#10;DWtHnxVZqs1knSZdEmeffifZcbIuT2MY5Dvd/e7/6ea2bQzbKB9qsAUfneWcKSuhrO1bwb+/3H/6&#10;zFlAYUthwKqC71Tgt7OPH262bqrGUIEplWdkxIbp1hW8QnTTLAuyUo0IZ+CUJaEG3wgk1r9lpRdb&#10;st6YbJznl9kWfOk8SBUC3d51Qj5L9rVWEp+0DgqZKTjFhun06VzFM5vdiOmbF66qZR+G+IcoGlFb&#10;cjqYuhMo2NrXf5lqaukhgMYzCU0GWtdSpRwom1H+LpvnSjiVcqHiBDeUKfw/s/Jx8+yWnsqwdWEa&#10;iIxZtNo38U/xsTYVazcUS7XIJF2Oz/ML+jiTJLsan1/nqZrZAe18wC8KGhaJgmsD20UlPN6BXDfK&#10;YiqY2DwEJPeE2+tHz8bGM4Cpy/vamMTEmVAL49lGUDexHcXuEe5Ii7iIzA7JJAp3RnVWvynN6jKG&#10;n7ynOTvYFFJSXJe9XWNJO8I0RTAAR6eABvfB9LoRptL8DcD8FPBPjwMieQWLA7ipLfhTBsofg+dO&#10;f599l3NMH9tVS0nTek5iZvFqBeVu6ZmHbiGCk/c1NelBBFwKTxtAfaWtxic6Yt8KDj3FWQX+16n7&#10;qE+DSVLOtrRRBQ8/18IrzsxXSyN7PZpM4gomZnJxNSbGH0tWxxK7bhZAbR7R++FkIqM+mj2pPTSv&#10;tPzz6JVEwkryXXCJfs8ssNt0ej6kms+TGq2dE/hgn52MxmOh49y9tK/Cu35SkWb8EfbbJ6bvZrTT&#10;jUgL8zWCrtMAH+rat4BWNs1n/7zEN+GYT1qHR3D2GwAA//8DAFBLAwQUAAYACAAAACEArLp3CdwA&#10;AAAIAQAADwAAAGRycy9kb3ducmV2LnhtbEyPwU7DMBBE70j8g7WVuFG7TYhQyKYqSIgKcWngA9zY&#10;jaPG6yh22/D3LCe4zWpGs2+qzewHcbFT7AMhrJYKhKU2mJ46hK/P1/tHEDFpMnoIZBG+bYRNfXtT&#10;6dKEK+3tpUmd4BKKpUZwKY2llLF11uu4DKMl9o5h8jrxOXXSTPrK5X6Qa6UK6XVP/MHp0b44256a&#10;s0d4m5r97qTeP7ptEXaOnsOZ8hzxbjFvn0AkO6e/MPziMzrUzHTgpIliQOAhCSFbr1iwnRUZiwNC&#10;nj0okHUl/w+ofwAAAP//AwBQSwECLQAUAAYACAAAACEAtoM4kv4AAADhAQAAEwAAAAAAAAAAAAAA&#10;AAAAAAAAW0NvbnRlbnRfVHlwZXNdLnhtbFBLAQItABQABgAIAAAAIQA4/SH/1gAAAJQBAAALAAAA&#10;AAAAAAAAAAAAAC8BAABfcmVscy8ucmVsc1BLAQItABQABgAIAAAAIQAulcmReAIAAEwFAAAOAAAA&#10;AAAAAAAAAAAAAC4CAABkcnMvZTJvRG9jLnhtbFBLAQItABQABgAIAAAAIQCsuncJ3AAAAAgBAAAP&#10;AAAAAAAAAAAAAAAAANIEAABkcnMvZG93bnJldi54bWxQSwUGAAAAAAQABADzAAAA2wUAAAAA&#10;" fillcolor="white [3201]" strokecolor="black [3213]" strokeweight="1pt">
                <v:textbox>
                  <w:txbxContent>
                    <w:p w14:paraId="67F5DEA1" w14:textId="77777777" w:rsidR="00822450" w:rsidRDefault="00D11117" w:rsidP="00822450">
                      <w:pPr>
                        <w:spacing w:after="0" w:line="240" w:lineRule="auto"/>
                        <w:jc w:val="center"/>
                      </w:pPr>
                      <w:r w:rsidRPr="00C00834">
                        <w:rPr>
                          <w:b/>
                          <w:bCs/>
                          <w:sz w:val="16"/>
                          <w:szCs w:val="16"/>
                        </w:rPr>
                        <w:t>Baseline Survey Completed</w:t>
                      </w:r>
                    </w:p>
                    <w:p w14:paraId="67C921FF" w14:textId="6E659126" w:rsidR="00D11117" w:rsidRDefault="00234D3B" w:rsidP="00822450">
                      <w:pPr>
                        <w:spacing w:after="0" w:line="240" w:lineRule="auto"/>
                        <w:jc w:val="center"/>
                      </w:pPr>
                      <w:r w:rsidRPr="001015A4">
                        <w:rPr>
                          <w:sz w:val="16"/>
                          <w:szCs w:val="16"/>
                        </w:rPr>
                        <w:t>Includes</w:t>
                      </w:r>
                      <w:r w:rsidR="00D11117" w:rsidRPr="00D11117">
                        <w:rPr>
                          <w:sz w:val="16"/>
                          <w:szCs w:val="16"/>
                        </w:rPr>
                        <w:t xml:space="preserve"> Consent Form</w:t>
                      </w:r>
                      <w:r w:rsidR="006E08AA">
                        <w:rPr>
                          <w:sz w:val="16"/>
                          <w:szCs w:val="16"/>
                        </w:rPr>
                        <w:t xml:space="preserve"> for data collection from survey</w:t>
                      </w:r>
                      <w:r w:rsidR="0099354C">
                        <w:rPr>
                          <w:sz w:val="16"/>
                          <w:szCs w:val="16"/>
                        </w:rPr>
                        <w:t>, consent to be contacted again and consent to collect data from the Hub</w:t>
                      </w:r>
                    </w:p>
                    <w:p w14:paraId="234B514A" w14:textId="77777777" w:rsidR="00D11117" w:rsidRDefault="00D11117" w:rsidP="00822450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A25C8C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7B8C51B" wp14:editId="0E9EA7DD">
                <wp:simplePos x="0" y="0"/>
                <wp:positionH relativeFrom="margin">
                  <wp:align>left</wp:align>
                </wp:positionH>
                <wp:positionV relativeFrom="paragraph">
                  <wp:posOffset>1352550</wp:posOffset>
                </wp:positionV>
                <wp:extent cx="2276475" cy="504825"/>
                <wp:effectExtent l="0" t="0" r="28575" b="28575"/>
                <wp:wrapNone/>
                <wp:docPr id="22" name="Flowchart: Process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504825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D9E720" w14:textId="3823EE07" w:rsidR="00AF77E0" w:rsidRDefault="00AF77E0" w:rsidP="00AF77E0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C00834"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Intervention</w:t>
                            </w:r>
                            <w:r w:rsidRPr="00C00834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FC1958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ite</w:t>
                            </w:r>
                          </w:p>
                          <w:p w14:paraId="0984B362" w14:textId="05A4EA9D" w:rsidR="00AF77E0" w:rsidRPr="00AF77E0" w:rsidRDefault="00AF77E0" w:rsidP="00AF77E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ervention s</w:t>
                            </w:r>
                            <w:r w:rsidRPr="00AF77E0">
                              <w:rPr>
                                <w:sz w:val="16"/>
                                <w:szCs w:val="16"/>
                              </w:rPr>
                              <w:t>essions organised with Faith Leaders</w:t>
                            </w:r>
                          </w:p>
                          <w:p w14:paraId="7DDE8755" w14:textId="5412E4A1" w:rsidR="00AF77E0" w:rsidRPr="00C00834" w:rsidRDefault="00AF77E0" w:rsidP="00AF77E0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7B8C51B" id="Flowchart: Process 22" o:spid="_x0000_s1041" type="#_x0000_t109" style="position:absolute;margin-left:0;margin-top:106.5pt;width:179.25pt;height:39.75pt;z-index:2516858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smkdAIAAEsFAAAOAAAAZHJzL2Uyb0RvYy54bWysVN9v2jAQfp+0/8Hy+xpA0HaooUJUnSZV&#10;LVo79dk4dhPN8Xn2QcL++p2dEFjH07QXx5e7735/vrlta8N2yocKbM7HFyPOlJVQVPYt599f7j9d&#10;cxZQ2EIYsCrnexX47eLjh5vGzdUESjCF8oyc2DBvXM5LRDfPsiBLVYtwAU5ZUmrwtUAS/VtWeNGQ&#10;99pkk9HoMmvAF86DVCHQ37tOyRfJv9ZK4pPWQSEzOafcMJ0+nZt4ZosbMX/zwpWV7NMQ/5BFLSpL&#10;QQdXdwIF2/rqL1d1JT0E0Hghoc5A60qqVANVMx69q+a5FE6lWqg5wQ1tCv/PrXzcPbu1pzY0LswD&#10;XWMVrfZ1/FJ+rE3N2g/NUi0yST8nk6vL6dWMM0m62Wh6PZnFbmZHtPMBvyioWbzkXBtoVqXwuO7G&#10;lfoldg8BO9jBPAY2Np4BTFXcV8YkIa6EWhnPdoKGie24D3diRcEjMjvWkm64N6rz+k1pVhUx+xQ9&#10;rdnRp5BSWbzs/RpL1hGmKYMBOD4HNHhIpreNMJXWbwCOzgH/jDggUlSwOIDryoI/56D4MUTu7A/V&#10;dzXH8rHdtFQ0sTMNKP7aQLFfe+ah40Nw8r6iGT2IgGvhiQBEFSI1PtERx5Zz6G+cleB/nfsf7Wkv&#10;SctZQ4TKefi5FV5xZr5a2tjP4+k0MjAJ09nVhAR/qtmcauy2XgGNeUzPh5PpGu3RHK7aQ/1K3F/G&#10;qKQSVlLsnEv0B2GFHdHp9ZBquUxmxDon8ME+Oxmdx0bHvXtpX4V3/aIirfgjHMgn5u92tLONSAvL&#10;LYKu0gIf+9qPgBib6NC/LvFJOJWT1fENXPwGAAD//wMAUEsDBBQABgAIAAAAIQCzMsGu3wAAAAgB&#10;AAAPAAAAZHJzL2Rvd25yZXYueG1sTI9BT8MwDIXvSPyHyEjcWLqOolGaTggJIaSKscKFW9aapmri&#10;VE22lX+POY2b7ff0/L1iMzsrjjiF3pOC5SIBgdT4tqdOwefH880aRIiaWm09oYIfDLApLy8Knbf+&#10;RDs81rETHEIh1wpMjGMuZWgMOh0WfkRi7dtPTkdep062kz5xuLMyTZI76XRP/MHoEZ8MNkN9cAqG&#10;rd1Vw22H9fvb14up0mbcvlZKXV/Njw8gIs7xbIY/fEaHkpn2/kBtEFYBF4kK0uWKB5ZX2ToDsefL&#10;fZqBLAv5v0D5CwAA//8DAFBLAQItABQABgAIAAAAIQC2gziS/gAAAOEBAAATAAAAAAAAAAAAAAAA&#10;AAAAAABbQ29udGVudF9UeXBlc10ueG1sUEsBAi0AFAAGAAgAAAAhADj9If/WAAAAlAEAAAsAAAAA&#10;AAAAAAAAAAAALwEAAF9yZWxzLy5yZWxzUEsBAi0AFAAGAAgAAAAhACyKyaR0AgAASwUAAA4AAAAA&#10;AAAAAAAAAAAALgIAAGRycy9lMm9Eb2MueG1sUEsBAi0AFAAGAAgAAAAhALMywa7fAAAACAEAAA8A&#10;AAAAAAAAAAAAAAAAzgQAAGRycy9kb3ducmV2LnhtbFBLBQYAAAAABAAEAPMAAADaBQAAAAA=&#10;" fillcolor="white [3201]" strokecolor="black [3213]" strokeweight="1pt">
                <v:textbox>
                  <w:txbxContent>
                    <w:p w14:paraId="73D9E720" w14:textId="3823EE07" w:rsidR="00AF77E0" w:rsidRDefault="00AF77E0" w:rsidP="00AF77E0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C00834">
                        <w:rPr>
                          <w:b/>
                          <w:bCs/>
                          <w:sz w:val="15"/>
                          <w:szCs w:val="15"/>
                        </w:rPr>
                        <w:t>Intervention</w:t>
                      </w:r>
                      <w:r w:rsidRPr="00C00834"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 w:rsidR="00FC1958">
                        <w:rPr>
                          <w:b/>
                          <w:bCs/>
                          <w:sz w:val="16"/>
                          <w:szCs w:val="16"/>
                        </w:rPr>
                        <w:t>Site</w:t>
                      </w:r>
                    </w:p>
                    <w:p w14:paraId="0984B362" w14:textId="05A4EA9D" w:rsidR="00AF77E0" w:rsidRPr="00AF77E0" w:rsidRDefault="00AF77E0" w:rsidP="00AF77E0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sz w:val="16"/>
                          <w:szCs w:val="16"/>
                        </w:rPr>
                        <w:t>Intervention s</w:t>
                      </w:r>
                      <w:r w:rsidRPr="00AF77E0">
                        <w:rPr>
                          <w:sz w:val="16"/>
                          <w:szCs w:val="16"/>
                        </w:rPr>
                        <w:t>essions organised with Faith Leaders</w:t>
                      </w:r>
                    </w:p>
                    <w:p w14:paraId="7DDE8755" w14:textId="5412E4A1" w:rsidR="00AF77E0" w:rsidRPr="00C00834" w:rsidRDefault="00AF77E0" w:rsidP="00AF77E0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9410A9" w:rsidSect="009F245F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AFE"/>
    <w:rsid w:val="00045235"/>
    <w:rsid w:val="00046349"/>
    <w:rsid w:val="00092E89"/>
    <w:rsid w:val="000A3400"/>
    <w:rsid w:val="000E194D"/>
    <w:rsid w:val="000F4AF5"/>
    <w:rsid w:val="001015A4"/>
    <w:rsid w:val="00143931"/>
    <w:rsid w:val="00157A97"/>
    <w:rsid w:val="00182057"/>
    <w:rsid w:val="001A2891"/>
    <w:rsid w:val="001F1F89"/>
    <w:rsid w:val="001F7739"/>
    <w:rsid w:val="00201C6B"/>
    <w:rsid w:val="002143BB"/>
    <w:rsid w:val="0021582A"/>
    <w:rsid w:val="00234D3B"/>
    <w:rsid w:val="00253F79"/>
    <w:rsid w:val="002D40D4"/>
    <w:rsid w:val="002F4981"/>
    <w:rsid w:val="00300A41"/>
    <w:rsid w:val="00320648"/>
    <w:rsid w:val="003270DA"/>
    <w:rsid w:val="00333E21"/>
    <w:rsid w:val="003440F9"/>
    <w:rsid w:val="0035404D"/>
    <w:rsid w:val="00354AD1"/>
    <w:rsid w:val="00386B84"/>
    <w:rsid w:val="003B36A7"/>
    <w:rsid w:val="003B7A05"/>
    <w:rsid w:val="003C64BE"/>
    <w:rsid w:val="003C74EA"/>
    <w:rsid w:val="003E746D"/>
    <w:rsid w:val="003F13A8"/>
    <w:rsid w:val="0041095F"/>
    <w:rsid w:val="00471E9A"/>
    <w:rsid w:val="00474EF8"/>
    <w:rsid w:val="00480EC1"/>
    <w:rsid w:val="00493AFE"/>
    <w:rsid w:val="004D5503"/>
    <w:rsid w:val="0050106C"/>
    <w:rsid w:val="00585067"/>
    <w:rsid w:val="005B0F7B"/>
    <w:rsid w:val="005F265F"/>
    <w:rsid w:val="005F57BC"/>
    <w:rsid w:val="006179CF"/>
    <w:rsid w:val="0063652A"/>
    <w:rsid w:val="006518E3"/>
    <w:rsid w:val="006A5CA6"/>
    <w:rsid w:val="006E08AA"/>
    <w:rsid w:val="006F1BBC"/>
    <w:rsid w:val="006F53EA"/>
    <w:rsid w:val="006F7BB4"/>
    <w:rsid w:val="007045A3"/>
    <w:rsid w:val="007140E9"/>
    <w:rsid w:val="0074095E"/>
    <w:rsid w:val="00760CA5"/>
    <w:rsid w:val="00771FEA"/>
    <w:rsid w:val="00792DB0"/>
    <w:rsid w:val="007B53A2"/>
    <w:rsid w:val="007D71BD"/>
    <w:rsid w:val="007E5419"/>
    <w:rsid w:val="00822450"/>
    <w:rsid w:val="00847707"/>
    <w:rsid w:val="00850D2D"/>
    <w:rsid w:val="008550F1"/>
    <w:rsid w:val="00894872"/>
    <w:rsid w:val="008977C1"/>
    <w:rsid w:val="008A1DC6"/>
    <w:rsid w:val="008A77B2"/>
    <w:rsid w:val="008B4868"/>
    <w:rsid w:val="008C607E"/>
    <w:rsid w:val="008F26FE"/>
    <w:rsid w:val="00905B80"/>
    <w:rsid w:val="00911EF2"/>
    <w:rsid w:val="00913C1F"/>
    <w:rsid w:val="009410A9"/>
    <w:rsid w:val="00945228"/>
    <w:rsid w:val="0097146E"/>
    <w:rsid w:val="00974D4B"/>
    <w:rsid w:val="00991132"/>
    <w:rsid w:val="0099354C"/>
    <w:rsid w:val="009A11A7"/>
    <w:rsid w:val="009D7947"/>
    <w:rsid w:val="009E2BC1"/>
    <w:rsid w:val="009F245F"/>
    <w:rsid w:val="009F2AB1"/>
    <w:rsid w:val="00A047CC"/>
    <w:rsid w:val="00A25C8C"/>
    <w:rsid w:val="00A34552"/>
    <w:rsid w:val="00A77D81"/>
    <w:rsid w:val="00AB0B71"/>
    <w:rsid w:val="00AC1BD9"/>
    <w:rsid w:val="00AF77E0"/>
    <w:rsid w:val="00B02D31"/>
    <w:rsid w:val="00B17946"/>
    <w:rsid w:val="00B23B4F"/>
    <w:rsid w:val="00B275A1"/>
    <w:rsid w:val="00B518C6"/>
    <w:rsid w:val="00B62E31"/>
    <w:rsid w:val="00B97EDA"/>
    <w:rsid w:val="00BB1866"/>
    <w:rsid w:val="00BF3956"/>
    <w:rsid w:val="00C00834"/>
    <w:rsid w:val="00C031AC"/>
    <w:rsid w:val="00C11DB9"/>
    <w:rsid w:val="00C4294C"/>
    <w:rsid w:val="00C5635A"/>
    <w:rsid w:val="00C95C74"/>
    <w:rsid w:val="00CA7099"/>
    <w:rsid w:val="00CB127D"/>
    <w:rsid w:val="00CB76B4"/>
    <w:rsid w:val="00CE3DB7"/>
    <w:rsid w:val="00D11117"/>
    <w:rsid w:val="00D153A8"/>
    <w:rsid w:val="00D24DB8"/>
    <w:rsid w:val="00D43721"/>
    <w:rsid w:val="00D805B7"/>
    <w:rsid w:val="00D952B8"/>
    <w:rsid w:val="00DA6137"/>
    <w:rsid w:val="00E00BE0"/>
    <w:rsid w:val="00E111BB"/>
    <w:rsid w:val="00E435CC"/>
    <w:rsid w:val="00E4668F"/>
    <w:rsid w:val="00E815B8"/>
    <w:rsid w:val="00E846EB"/>
    <w:rsid w:val="00E855C0"/>
    <w:rsid w:val="00F73F4F"/>
    <w:rsid w:val="00F82B8D"/>
    <w:rsid w:val="00FC1958"/>
    <w:rsid w:val="00FF3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50FD9"/>
  <w15:chartTrackingRefBased/>
  <w15:docId w15:val="{571C0BD3-B6C4-494B-8240-7D158C1AC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3AF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MKC Word Document" ma:contentTypeID="0x010100073DBBF460B4694388C550D7D3B1399900AC310AB7F1917241BEB8016AD8901105" ma:contentTypeVersion="10" ma:contentTypeDescription="MKC Branded Word Template Document" ma:contentTypeScope="" ma:versionID="4b5db123edc760121d92b2d2f20992f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032f31bce0c27f7c959937df3a44a2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ee73f336-9c49-41ab-9427-d263034a0100" ContentTypeId="0x010100073DBBF460B4694388C550D7D3B13999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E148F34-046A-4BA9-BB3A-E796413E8F00}"/>
</file>

<file path=customXml/itemProps2.xml><?xml version="1.0" encoding="utf-8"?>
<ds:datastoreItem xmlns:ds="http://schemas.openxmlformats.org/officeDocument/2006/customXml" ds:itemID="{27CAB696-AFD1-4E84-AC88-3F6BFCED16E7}"/>
</file>

<file path=customXml/itemProps3.xml><?xml version="1.0" encoding="utf-8"?>
<ds:datastoreItem xmlns:ds="http://schemas.openxmlformats.org/officeDocument/2006/customXml" ds:itemID="{AE6DFA7F-7E82-49F4-9C68-133B39ED716B}"/>
</file>

<file path=customXml/itemProps4.xml><?xml version="1.0" encoding="utf-8"?>
<ds:datastoreItem xmlns:ds="http://schemas.openxmlformats.org/officeDocument/2006/customXml" ds:itemID="{501F65D0-FA25-49D7-BE5C-7AE7C1D2BB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arnes</dc:creator>
  <cp:keywords/>
  <dc:description/>
  <cp:lastModifiedBy>Marimba Carr</cp:lastModifiedBy>
  <cp:revision>2</cp:revision>
  <dcterms:created xsi:type="dcterms:W3CDTF">2023-07-13T15:23:00Z</dcterms:created>
  <dcterms:modified xsi:type="dcterms:W3CDTF">2023-07-13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3DBBF460B4694388C550D7D3B1399900AC310AB7F1917241BEB8016AD8901105</vt:lpwstr>
  </property>
</Properties>
</file>